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1C0A1" w14:textId="3ABEE9D4" w:rsidR="00944857" w:rsidRPr="003841B5" w:rsidRDefault="00F20B02" w:rsidP="00450C4A">
      <w:pPr>
        <w:spacing w:afterLines="50" w:after="120" w:line="30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85199827"/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A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n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ovel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b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elief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r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ule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b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>ase</w:t>
      </w:r>
      <w:r w:rsidR="00824CF8"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e</w:t>
      </w:r>
      <w:r w:rsidR="00824CF8"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xpert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="00824CF8" w:rsidRPr="003841B5">
        <w:rPr>
          <w:rFonts w:ascii="Times New Roman" w:hAnsi="Times New Roman" w:cs="Times New Roman"/>
          <w:b/>
          <w:bCs/>
          <w:sz w:val="30"/>
          <w:szCs w:val="30"/>
        </w:rPr>
        <w:t>ystem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 with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i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>nterval</w:t>
      </w:r>
      <w:r w:rsidR="00F737E3" w:rsidRPr="003841B5">
        <w:rPr>
          <w:rFonts w:ascii="Times New Roman" w:hAnsi="Times New Roman" w:cs="Times New Roman"/>
          <w:b/>
          <w:bCs/>
          <w:sz w:val="30"/>
          <w:szCs w:val="30"/>
        </w:rPr>
        <w:t>-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v</w:t>
      </w:r>
      <w:r w:rsidR="00F737E3" w:rsidRPr="003841B5">
        <w:rPr>
          <w:rFonts w:ascii="Times New Roman" w:hAnsi="Times New Roman" w:cs="Times New Roman"/>
          <w:b/>
          <w:bCs/>
          <w:sz w:val="30"/>
          <w:szCs w:val="30"/>
        </w:rPr>
        <w:t>alued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067CE1" w:rsidRPr="003841B5">
        <w:rPr>
          <w:rFonts w:ascii="Times New Roman" w:hAnsi="Times New Roman" w:cs="Times New Roman"/>
          <w:b/>
          <w:bCs/>
          <w:sz w:val="30"/>
          <w:szCs w:val="30"/>
        </w:rPr>
        <w:t>r</w:t>
      </w:r>
      <w:r w:rsidRPr="003841B5">
        <w:rPr>
          <w:rFonts w:ascii="Times New Roman" w:hAnsi="Times New Roman" w:cs="Times New Roman"/>
          <w:b/>
          <w:bCs/>
          <w:sz w:val="30"/>
          <w:szCs w:val="30"/>
        </w:rPr>
        <w:t>eferences</w:t>
      </w:r>
    </w:p>
    <w:bookmarkEnd w:id="0"/>
    <w:p w14:paraId="60DF8723" w14:textId="2B0A43D2" w:rsidR="00F20B02" w:rsidRPr="007A5E4A" w:rsidRDefault="009604D0" w:rsidP="00857B49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7A5E4A">
        <w:rPr>
          <w:rFonts w:ascii="Times New Roman" w:hAnsi="Times New Roman" w:cs="Times New Roman"/>
          <w:szCs w:val="21"/>
        </w:rPr>
        <w:t>Chao Sun</w:t>
      </w:r>
      <w:r w:rsidR="00AD7327">
        <w:rPr>
          <w:rFonts w:ascii="Times New Roman" w:hAnsi="Times New Roman" w:cs="Times New Roman"/>
          <w:szCs w:val="21"/>
          <w:vertAlign w:val="superscript"/>
        </w:rPr>
        <w:t>1</w:t>
      </w:r>
      <w:r w:rsidRPr="007A5E4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7A5E4A">
        <w:rPr>
          <w:rFonts w:ascii="Times New Roman" w:hAnsi="Times New Roman" w:cs="Times New Roman"/>
          <w:szCs w:val="21"/>
        </w:rPr>
        <w:t>Ruohan</w:t>
      </w:r>
      <w:proofErr w:type="spellEnd"/>
      <w:r w:rsidRPr="007A5E4A">
        <w:rPr>
          <w:rFonts w:ascii="Times New Roman" w:hAnsi="Times New Roman" w:cs="Times New Roman"/>
          <w:szCs w:val="21"/>
        </w:rPr>
        <w:t xml:space="preserve"> Yang</w:t>
      </w:r>
      <w:r w:rsidR="00AD7327">
        <w:rPr>
          <w:rFonts w:ascii="Times New Roman" w:hAnsi="Times New Roman" w:cs="Times New Roman"/>
          <w:szCs w:val="21"/>
          <w:vertAlign w:val="superscript"/>
        </w:rPr>
        <w:t>2</w:t>
      </w:r>
      <w:r w:rsidRPr="007A5E4A">
        <w:rPr>
          <w:rFonts w:ascii="Times New Roman" w:hAnsi="Times New Roman" w:cs="Times New Roman"/>
          <w:szCs w:val="21"/>
        </w:rPr>
        <w:t>, Wei He</w:t>
      </w:r>
      <w:r w:rsidR="00AD7327">
        <w:rPr>
          <w:rFonts w:ascii="Times New Roman" w:hAnsi="Times New Roman" w:cs="Times New Roman"/>
          <w:szCs w:val="21"/>
          <w:vertAlign w:val="superscript"/>
        </w:rPr>
        <w:t>1</w:t>
      </w:r>
      <w:r w:rsidRPr="007A5E4A">
        <w:rPr>
          <w:rFonts w:ascii="Times New Roman" w:hAnsi="Times New Roman" w:cs="Times New Roman"/>
          <w:szCs w:val="21"/>
          <w:vertAlign w:val="superscript"/>
        </w:rPr>
        <w:t>,</w:t>
      </w:r>
      <w:proofErr w:type="gramStart"/>
      <w:r w:rsidR="00AD7327">
        <w:rPr>
          <w:rFonts w:ascii="Times New Roman" w:hAnsi="Times New Roman" w:cs="Times New Roman"/>
          <w:szCs w:val="21"/>
          <w:vertAlign w:val="superscript"/>
        </w:rPr>
        <w:t>3</w:t>
      </w:r>
      <w:r w:rsidR="00E65FE4">
        <w:rPr>
          <w:rFonts w:ascii="Times New Roman" w:hAnsi="Times New Roman" w:cs="Times New Roman"/>
          <w:szCs w:val="21"/>
          <w:vertAlign w:val="superscript"/>
        </w:rPr>
        <w:t>,*</w:t>
      </w:r>
      <w:proofErr w:type="gramEnd"/>
      <w:r w:rsidR="00424237">
        <w:rPr>
          <w:rFonts w:ascii="Times New Roman" w:hAnsi="Times New Roman" w:cs="Times New Roman"/>
          <w:szCs w:val="21"/>
        </w:rPr>
        <w:t xml:space="preserve"> &amp;</w:t>
      </w:r>
      <w:r w:rsidRPr="007A5E4A">
        <w:rPr>
          <w:rFonts w:ascii="Times New Roman" w:hAnsi="Times New Roman" w:cs="Times New Roman"/>
        </w:rPr>
        <w:t xml:space="preserve"> </w:t>
      </w:r>
      <w:proofErr w:type="spellStart"/>
      <w:r w:rsidRPr="007A5E4A">
        <w:rPr>
          <w:rFonts w:ascii="Times New Roman" w:hAnsi="Times New Roman" w:cs="Times New Roman"/>
          <w:szCs w:val="21"/>
        </w:rPr>
        <w:t>Hailong</w:t>
      </w:r>
      <w:proofErr w:type="spellEnd"/>
      <w:r w:rsidRPr="007A5E4A">
        <w:rPr>
          <w:rFonts w:ascii="Times New Roman" w:hAnsi="Times New Roman" w:cs="Times New Roman"/>
          <w:szCs w:val="21"/>
        </w:rPr>
        <w:t xml:space="preserve"> Zhu</w:t>
      </w:r>
      <w:r w:rsidR="00AD7327">
        <w:rPr>
          <w:rFonts w:ascii="Times New Roman" w:hAnsi="Times New Roman" w:cs="Times New Roman"/>
          <w:szCs w:val="21"/>
          <w:vertAlign w:val="superscript"/>
        </w:rPr>
        <w:t>1</w:t>
      </w:r>
      <w:r w:rsidR="008319D1">
        <w:rPr>
          <w:rFonts w:ascii="Times New Roman" w:hAnsi="Times New Roman" w:cs="Times New Roman"/>
          <w:szCs w:val="21"/>
          <w:vertAlign w:val="superscript"/>
        </w:rPr>
        <w:t>,*</w:t>
      </w:r>
    </w:p>
    <w:p w14:paraId="049450BE" w14:textId="408593FB" w:rsidR="009604D0" w:rsidRPr="007A5E4A" w:rsidRDefault="00AD7327" w:rsidP="00857B49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 w:rsidR="009604D0" w:rsidRPr="007A5E4A">
        <w:rPr>
          <w:rFonts w:ascii="Times New Roman" w:hAnsi="Times New Roman" w:cs="Times New Roman"/>
          <w:szCs w:val="21"/>
        </w:rPr>
        <w:t xml:space="preserve"> Harbin Normal University</w:t>
      </w:r>
      <w:r w:rsidR="0046072F" w:rsidRPr="007A5E4A">
        <w:rPr>
          <w:rFonts w:ascii="Times New Roman" w:hAnsi="Times New Roman" w:cs="Times New Roman"/>
          <w:szCs w:val="21"/>
        </w:rPr>
        <w:t>,</w:t>
      </w:r>
      <w:r w:rsidR="009604D0" w:rsidRPr="007A5E4A">
        <w:rPr>
          <w:rFonts w:ascii="Times New Roman" w:hAnsi="Times New Roman" w:cs="Times New Roman"/>
          <w:szCs w:val="21"/>
        </w:rPr>
        <w:t xml:space="preserve"> Harbin 150025, China</w:t>
      </w:r>
    </w:p>
    <w:p w14:paraId="48EA4CE9" w14:textId="247E04E8" w:rsidR="009604D0" w:rsidRPr="007A5E4A" w:rsidRDefault="00AD7327" w:rsidP="00857B49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 w:rsidR="009604D0" w:rsidRPr="007A5E4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604D0" w:rsidRPr="007A5E4A">
        <w:rPr>
          <w:rFonts w:ascii="Times New Roman" w:hAnsi="Times New Roman" w:cs="Times New Roman"/>
          <w:szCs w:val="21"/>
        </w:rPr>
        <w:t>Northwestern Polytechnical University, Xi</w:t>
      </w:r>
      <w:r w:rsidR="004F5C81">
        <w:rPr>
          <w:rFonts w:ascii="Times New Roman" w:hAnsi="Times New Roman" w:cs="Times New Roman"/>
          <w:szCs w:val="21"/>
        </w:rPr>
        <w:t>'</w:t>
      </w:r>
      <w:r w:rsidR="009604D0" w:rsidRPr="007A5E4A">
        <w:rPr>
          <w:rFonts w:ascii="Times New Roman" w:hAnsi="Times New Roman" w:cs="Times New Roman"/>
          <w:szCs w:val="21"/>
        </w:rPr>
        <w:t>an 710072, China</w:t>
      </w:r>
    </w:p>
    <w:p w14:paraId="5F954FD9" w14:textId="34AF0F5D" w:rsidR="009604D0" w:rsidRPr="007A5E4A" w:rsidRDefault="00AD7327" w:rsidP="00737A98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="009604D0" w:rsidRPr="007A5E4A">
        <w:rPr>
          <w:rFonts w:ascii="Times New Roman" w:eastAsia="宋体" w:hAnsi="Times New Roman" w:cs="Times New Roman"/>
          <w:szCs w:val="21"/>
        </w:rPr>
        <w:t xml:space="preserve"> Rocket Force University of Engineering, Xi</w:t>
      </w:r>
      <w:r w:rsidR="004F5C81">
        <w:rPr>
          <w:rFonts w:ascii="Times New Roman" w:eastAsia="宋体" w:hAnsi="Times New Roman" w:cs="Times New Roman"/>
          <w:szCs w:val="21"/>
        </w:rPr>
        <w:t>'</w:t>
      </w:r>
      <w:r w:rsidR="009604D0" w:rsidRPr="007A5E4A">
        <w:rPr>
          <w:rFonts w:ascii="Times New Roman" w:eastAsia="宋体" w:hAnsi="Times New Roman" w:cs="Times New Roman"/>
          <w:szCs w:val="21"/>
        </w:rPr>
        <w:t>an 710025, China</w:t>
      </w:r>
    </w:p>
    <w:p w14:paraId="7E25236D" w14:textId="14EE1F12" w:rsidR="009604D0" w:rsidRPr="007A5E4A" w:rsidRDefault="009604D0" w:rsidP="00737A9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7A5E4A">
        <w:rPr>
          <w:rFonts w:ascii="Times New Roman" w:hAnsi="Times New Roman" w:cs="Times New Roman"/>
          <w:szCs w:val="21"/>
          <w:vertAlign w:val="superscript"/>
        </w:rPr>
        <w:t>*</w:t>
      </w:r>
      <w:r w:rsidRPr="007A5E4A">
        <w:rPr>
          <w:rFonts w:ascii="Times New Roman" w:hAnsi="Times New Roman" w:cs="Times New Roman"/>
          <w:szCs w:val="21"/>
        </w:rPr>
        <w:t xml:space="preserve"> </w:t>
      </w:r>
      <w:r w:rsidR="00986582" w:rsidRPr="007A5E4A">
        <w:rPr>
          <w:rFonts w:ascii="Times New Roman" w:hAnsi="Times New Roman" w:cs="Times New Roman"/>
          <w:szCs w:val="21"/>
        </w:rPr>
        <w:t>Corresponding author</w:t>
      </w:r>
      <w:r w:rsidRPr="007A5E4A"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9F0CCB" w:rsidRPr="007A5E4A">
        <w:rPr>
          <w:rFonts w:ascii="Times New Roman" w:hAnsi="Times New Roman" w:cs="Times New Roman"/>
          <w:szCs w:val="21"/>
        </w:rPr>
        <w:t>Hailong</w:t>
      </w:r>
      <w:proofErr w:type="spellEnd"/>
      <w:r w:rsidR="009F0CCB" w:rsidRPr="007A5E4A">
        <w:rPr>
          <w:rFonts w:ascii="Times New Roman" w:hAnsi="Times New Roman" w:cs="Times New Roman"/>
          <w:szCs w:val="21"/>
        </w:rPr>
        <w:t xml:space="preserve"> Zhu</w:t>
      </w:r>
      <w:r w:rsidRPr="007A5E4A">
        <w:rPr>
          <w:rFonts w:ascii="Times New Roman" w:hAnsi="Times New Roman" w:cs="Times New Roman"/>
          <w:szCs w:val="21"/>
        </w:rPr>
        <w:t xml:space="preserve"> (</w:t>
      </w:r>
      <w:r w:rsidR="00E65FE4" w:rsidRPr="00E65FE4">
        <w:rPr>
          <w:rFonts w:ascii="Times New Roman" w:hAnsi="Times New Roman" w:cs="Times New Roman"/>
          <w:szCs w:val="21"/>
        </w:rPr>
        <w:t>zhuhailong2018@vip.163.com</w:t>
      </w:r>
      <w:r w:rsidRPr="007A5E4A">
        <w:rPr>
          <w:rFonts w:ascii="Times New Roman" w:hAnsi="Times New Roman" w:cs="Times New Roman"/>
          <w:szCs w:val="21"/>
        </w:rPr>
        <w:t>)</w:t>
      </w:r>
      <w:r w:rsidR="00E65FE4">
        <w:rPr>
          <w:rFonts w:ascii="Times New Roman" w:hAnsi="Times New Roman" w:cs="Times New Roman"/>
          <w:szCs w:val="21"/>
        </w:rPr>
        <w:t xml:space="preserve"> &amp;</w:t>
      </w:r>
      <w:r w:rsidR="00EF7A08">
        <w:rPr>
          <w:rFonts w:ascii="Times New Roman" w:hAnsi="Times New Roman" w:cs="Times New Roman"/>
          <w:szCs w:val="21"/>
        </w:rPr>
        <w:t xml:space="preserve"> Wei He</w:t>
      </w:r>
      <w:r w:rsidR="00E65FE4">
        <w:rPr>
          <w:rFonts w:ascii="Times New Roman" w:hAnsi="Times New Roman" w:cs="Times New Roman"/>
          <w:szCs w:val="21"/>
        </w:rPr>
        <w:t xml:space="preserve"> </w:t>
      </w:r>
      <w:r w:rsidR="00EF7A08">
        <w:rPr>
          <w:rFonts w:ascii="Times New Roman" w:hAnsi="Times New Roman" w:cs="Times New Roman"/>
          <w:szCs w:val="21"/>
        </w:rPr>
        <w:t>(</w:t>
      </w:r>
      <w:r w:rsidR="00E65FE4">
        <w:rPr>
          <w:rFonts w:ascii="Times New Roman" w:hAnsi="Times New Roman" w:cs="Times New Roman"/>
          <w:szCs w:val="21"/>
        </w:rPr>
        <w:t>he_w_1980@163.com</w:t>
      </w:r>
      <w:r w:rsidR="00EF7A08">
        <w:rPr>
          <w:rFonts w:ascii="Times New Roman" w:hAnsi="Times New Roman" w:cs="Times New Roman"/>
          <w:szCs w:val="21"/>
        </w:rPr>
        <w:t>)</w:t>
      </w:r>
      <w:r w:rsidR="009404E1" w:rsidRPr="007A5E4A">
        <w:rPr>
          <w:rFonts w:ascii="Times New Roman" w:hAnsi="Times New Roman" w:cs="Times New Roman"/>
          <w:szCs w:val="21"/>
        </w:rPr>
        <w:t>.</w:t>
      </w:r>
    </w:p>
    <w:p w14:paraId="48D9CDFF" w14:textId="4C878CAF" w:rsidR="00264768" w:rsidRPr="00B76E18" w:rsidRDefault="00264768" w:rsidP="009029F3">
      <w:pPr>
        <w:spacing w:before="100" w:beforeAutospacing="1" w:afterLines="50" w:after="120"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6E1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tbl>
      <w:tblPr>
        <w:tblStyle w:val="a9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"/>
        <w:gridCol w:w="1409"/>
        <w:gridCol w:w="8"/>
        <w:gridCol w:w="2685"/>
        <w:gridCol w:w="8"/>
        <w:gridCol w:w="4703"/>
        <w:gridCol w:w="8"/>
      </w:tblGrid>
      <w:tr w:rsidR="00946DD6" w:rsidRPr="007A5E4A" w14:paraId="432C5A67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1733ACB6" w14:textId="613D913C" w:rsidR="00946DD6" w:rsidRPr="00D816CE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le numbe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  <w:vAlign w:val="center"/>
          </w:tcPr>
          <w:p w14:paraId="34756F4D" w14:textId="77777777" w:rsidR="00946DD6" w:rsidRPr="00D816CE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lowDiff</w:t>
            </w:r>
            <w:proofErr w:type="spellEnd"/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ssureDiff</w:t>
            </w:r>
            <w:proofErr w:type="spellEnd"/>
          </w:p>
        </w:tc>
        <w:tc>
          <w:tcPr>
            <w:tcW w:w="4711" w:type="dxa"/>
            <w:gridSpan w:val="2"/>
            <w:shd w:val="clear" w:color="auto" w:fill="BFBFBF" w:themeFill="background1" w:themeFillShade="BF"/>
            <w:vAlign w:val="center"/>
          </w:tcPr>
          <w:p w14:paraId="183BA4C2" w14:textId="41678D96" w:rsidR="00946DD6" w:rsidRPr="00D816CE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akSize</w:t>
            </w:r>
            <w:proofErr w:type="spellEnd"/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istribution </w:t>
            </w:r>
            <w:r w:rsidR="007A5E4A" w:rsidRPr="00D816CE">
              <w:rPr>
                <w:rFonts w:ascii="Times New Roman" w:hAnsi="Times New Roman" w:cs="Times New Roman"/>
                <w:b/>
                <w:bCs/>
                <w:position w:val="-10"/>
              </w:rPr>
              <w:object w:dxaOrig="2420" w:dyaOrig="279" w14:anchorId="27D646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1.05pt;height:14.6pt" o:ole="">
                  <v:imagedata r:id="rId8" o:title=""/>
                </v:shape>
                <o:OLEObject Type="Embed" ProgID="Equation.DSMT4" ShapeID="_x0000_i1025" DrawAspect="Content" ObjectID="_1698169448" r:id="rId9"/>
              </w:object>
            </w:r>
          </w:p>
        </w:tc>
      </w:tr>
      <w:tr w:rsidR="00946DD6" w:rsidRPr="007A5E4A" w14:paraId="0FFFF71E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1794F68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3" w:type="dxa"/>
            <w:gridSpan w:val="2"/>
          </w:tcPr>
          <w:p w14:paraId="48C2CCC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L</w:t>
            </w:r>
          </w:p>
        </w:tc>
        <w:tc>
          <w:tcPr>
            <w:tcW w:w="4711" w:type="dxa"/>
            <w:gridSpan w:val="2"/>
          </w:tcPr>
          <w:p w14:paraId="74377E9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}</w:t>
            </w:r>
          </w:p>
        </w:tc>
      </w:tr>
      <w:tr w:rsidR="00946DD6" w:rsidRPr="007A5E4A" w14:paraId="0022E9D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69B7FD6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  <w:gridSpan w:val="2"/>
          </w:tcPr>
          <w:p w14:paraId="528171D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M</w:t>
            </w:r>
          </w:p>
        </w:tc>
        <w:tc>
          <w:tcPr>
            <w:tcW w:w="4711" w:type="dxa"/>
            <w:gridSpan w:val="2"/>
          </w:tcPr>
          <w:p w14:paraId="4AFA51D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C046D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}</w:t>
            </w:r>
          </w:p>
        </w:tc>
      </w:tr>
      <w:tr w:rsidR="00946DD6" w:rsidRPr="007A5E4A" w14:paraId="1989BAF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672C30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  <w:gridSpan w:val="2"/>
          </w:tcPr>
          <w:p w14:paraId="0BB124D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S</w:t>
            </w:r>
          </w:p>
        </w:tc>
        <w:tc>
          <w:tcPr>
            <w:tcW w:w="4711" w:type="dxa"/>
            <w:gridSpan w:val="2"/>
          </w:tcPr>
          <w:p w14:paraId="25DFE61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</w:t>
            </w:r>
            <w:proofErr w:type="gramStart"/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981EA29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3D7918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  <w:gridSpan w:val="2"/>
          </w:tcPr>
          <w:p w14:paraId="0FF7513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Z</w:t>
            </w:r>
          </w:p>
        </w:tc>
        <w:tc>
          <w:tcPr>
            <w:tcW w:w="4711" w:type="dxa"/>
            <w:gridSpan w:val="2"/>
          </w:tcPr>
          <w:p w14:paraId="1DF3B56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48ED7ECB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7800E8E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2"/>
          </w:tcPr>
          <w:p w14:paraId="55F3E71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S</w:t>
            </w:r>
          </w:p>
        </w:tc>
        <w:tc>
          <w:tcPr>
            <w:tcW w:w="4711" w:type="dxa"/>
            <w:gridSpan w:val="2"/>
          </w:tcPr>
          <w:p w14:paraId="08F5634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6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DC6735B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A2604D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3" w:type="dxa"/>
            <w:gridSpan w:val="2"/>
          </w:tcPr>
          <w:p w14:paraId="7F9496C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M</w:t>
            </w:r>
          </w:p>
        </w:tc>
        <w:tc>
          <w:tcPr>
            <w:tcW w:w="4711" w:type="dxa"/>
            <w:gridSpan w:val="2"/>
          </w:tcPr>
          <w:p w14:paraId="026A297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F317EF0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014446D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3" w:type="dxa"/>
            <w:gridSpan w:val="2"/>
          </w:tcPr>
          <w:p w14:paraId="335DD23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L</w:t>
            </w:r>
          </w:p>
        </w:tc>
        <w:tc>
          <w:tcPr>
            <w:tcW w:w="4711" w:type="dxa"/>
            <w:gridSpan w:val="2"/>
          </w:tcPr>
          <w:p w14:paraId="3155447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134A3D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18DF814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3" w:type="dxa"/>
            <w:gridSpan w:val="2"/>
          </w:tcPr>
          <w:p w14:paraId="516EAEC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L</w:t>
            </w:r>
          </w:p>
        </w:tc>
        <w:tc>
          <w:tcPr>
            <w:tcW w:w="4711" w:type="dxa"/>
            <w:gridSpan w:val="2"/>
          </w:tcPr>
          <w:p w14:paraId="1E34232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C6F2B3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6B7F77A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3" w:type="dxa"/>
            <w:gridSpan w:val="2"/>
          </w:tcPr>
          <w:p w14:paraId="141E331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M</w:t>
            </w:r>
          </w:p>
        </w:tc>
        <w:tc>
          <w:tcPr>
            <w:tcW w:w="4711" w:type="dxa"/>
            <w:gridSpan w:val="2"/>
          </w:tcPr>
          <w:p w14:paraId="659B934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EFC4E67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6FDAD8C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93" w:type="dxa"/>
            <w:gridSpan w:val="2"/>
          </w:tcPr>
          <w:p w14:paraId="39BBB37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S</w:t>
            </w:r>
          </w:p>
        </w:tc>
        <w:tc>
          <w:tcPr>
            <w:tcW w:w="4711" w:type="dxa"/>
            <w:gridSpan w:val="2"/>
          </w:tcPr>
          <w:p w14:paraId="70E0E69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6D0E2156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3058D44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93" w:type="dxa"/>
            <w:gridSpan w:val="2"/>
          </w:tcPr>
          <w:p w14:paraId="5AD59D2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Z</w:t>
            </w:r>
          </w:p>
        </w:tc>
        <w:tc>
          <w:tcPr>
            <w:tcW w:w="4711" w:type="dxa"/>
            <w:gridSpan w:val="2"/>
          </w:tcPr>
          <w:p w14:paraId="4FFB0C2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6FC999AE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221D30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93" w:type="dxa"/>
            <w:gridSpan w:val="2"/>
          </w:tcPr>
          <w:p w14:paraId="76A9BE3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S</w:t>
            </w:r>
          </w:p>
        </w:tc>
        <w:tc>
          <w:tcPr>
            <w:tcW w:w="4711" w:type="dxa"/>
            <w:gridSpan w:val="2"/>
          </w:tcPr>
          <w:p w14:paraId="68F3E5F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3D35E0A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2419927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93" w:type="dxa"/>
            <w:gridSpan w:val="2"/>
          </w:tcPr>
          <w:p w14:paraId="0414823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M</w:t>
            </w:r>
          </w:p>
        </w:tc>
        <w:tc>
          <w:tcPr>
            <w:tcW w:w="4711" w:type="dxa"/>
            <w:gridSpan w:val="2"/>
          </w:tcPr>
          <w:p w14:paraId="21D497E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73C49F0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0ECB948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93" w:type="dxa"/>
            <w:gridSpan w:val="2"/>
          </w:tcPr>
          <w:p w14:paraId="330DD24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L</w:t>
            </w:r>
          </w:p>
        </w:tc>
        <w:tc>
          <w:tcPr>
            <w:tcW w:w="4711" w:type="dxa"/>
            <w:gridSpan w:val="2"/>
          </w:tcPr>
          <w:p w14:paraId="3449332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EACC8B9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EED762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gridSpan w:val="2"/>
          </w:tcPr>
          <w:p w14:paraId="56DB44B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L</w:t>
            </w:r>
          </w:p>
        </w:tc>
        <w:tc>
          <w:tcPr>
            <w:tcW w:w="4711" w:type="dxa"/>
            <w:gridSpan w:val="2"/>
          </w:tcPr>
          <w:p w14:paraId="34E8B67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4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6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4CB92CFE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259D44B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93" w:type="dxa"/>
            <w:gridSpan w:val="2"/>
          </w:tcPr>
          <w:p w14:paraId="1D61DC5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M</w:t>
            </w:r>
          </w:p>
        </w:tc>
        <w:tc>
          <w:tcPr>
            <w:tcW w:w="4711" w:type="dxa"/>
            <w:gridSpan w:val="2"/>
          </w:tcPr>
          <w:p w14:paraId="4E4F213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9F7BC58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76FFDE1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3" w:type="dxa"/>
            <w:gridSpan w:val="2"/>
          </w:tcPr>
          <w:p w14:paraId="50F8260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S</w:t>
            </w:r>
          </w:p>
        </w:tc>
        <w:tc>
          <w:tcPr>
            <w:tcW w:w="4711" w:type="dxa"/>
            <w:gridSpan w:val="2"/>
          </w:tcPr>
          <w:p w14:paraId="5AD8606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6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149FCF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70013CC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93" w:type="dxa"/>
            <w:gridSpan w:val="2"/>
          </w:tcPr>
          <w:p w14:paraId="7A85A31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Z</w:t>
            </w:r>
          </w:p>
        </w:tc>
        <w:tc>
          <w:tcPr>
            <w:tcW w:w="4711" w:type="dxa"/>
            <w:gridSpan w:val="2"/>
          </w:tcPr>
          <w:p w14:paraId="73CD97E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D866363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7E7B886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3" w:type="dxa"/>
            <w:gridSpan w:val="2"/>
          </w:tcPr>
          <w:p w14:paraId="642C68A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S</w:t>
            </w:r>
          </w:p>
        </w:tc>
        <w:tc>
          <w:tcPr>
            <w:tcW w:w="4711" w:type="dxa"/>
            <w:gridSpan w:val="2"/>
          </w:tcPr>
          <w:p w14:paraId="16B7A01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2C127D6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479F813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3" w:type="dxa"/>
            <w:gridSpan w:val="2"/>
          </w:tcPr>
          <w:p w14:paraId="4D2BFF6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M</w:t>
            </w:r>
          </w:p>
        </w:tc>
        <w:tc>
          <w:tcPr>
            <w:tcW w:w="4711" w:type="dxa"/>
            <w:gridSpan w:val="2"/>
          </w:tcPr>
          <w:p w14:paraId="2BF2F58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2C556E8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67220BA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3" w:type="dxa"/>
            <w:gridSpan w:val="2"/>
          </w:tcPr>
          <w:p w14:paraId="202576A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L</w:t>
            </w:r>
          </w:p>
        </w:tc>
        <w:tc>
          <w:tcPr>
            <w:tcW w:w="4711" w:type="dxa"/>
            <w:gridSpan w:val="2"/>
          </w:tcPr>
          <w:p w14:paraId="5846E4D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D4363DB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7A3DD7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93" w:type="dxa"/>
            <w:gridSpan w:val="2"/>
          </w:tcPr>
          <w:p w14:paraId="4474209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L</w:t>
            </w:r>
          </w:p>
        </w:tc>
        <w:tc>
          <w:tcPr>
            <w:tcW w:w="4711" w:type="dxa"/>
            <w:gridSpan w:val="2"/>
          </w:tcPr>
          <w:p w14:paraId="3613B63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4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68E8F590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0D5AA1A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93" w:type="dxa"/>
            <w:gridSpan w:val="2"/>
          </w:tcPr>
          <w:p w14:paraId="68F8360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M</w:t>
            </w:r>
          </w:p>
        </w:tc>
        <w:tc>
          <w:tcPr>
            <w:tcW w:w="4711" w:type="dxa"/>
            <w:gridSpan w:val="2"/>
          </w:tcPr>
          <w:p w14:paraId="153D3A0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04E0388C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4C21844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93" w:type="dxa"/>
            <w:gridSpan w:val="2"/>
          </w:tcPr>
          <w:p w14:paraId="3CDC985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S</w:t>
            </w:r>
          </w:p>
        </w:tc>
        <w:tc>
          <w:tcPr>
            <w:tcW w:w="4711" w:type="dxa"/>
            <w:gridSpan w:val="2"/>
          </w:tcPr>
          <w:p w14:paraId="75CE42A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2587153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28E5FCB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93" w:type="dxa"/>
            <w:gridSpan w:val="2"/>
          </w:tcPr>
          <w:p w14:paraId="1A1DF37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Z</w:t>
            </w:r>
          </w:p>
        </w:tc>
        <w:tc>
          <w:tcPr>
            <w:tcW w:w="4711" w:type="dxa"/>
            <w:gridSpan w:val="2"/>
          </w:tcPr>
          <w:p w14:paraId="0A12126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08333033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460065A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3" w:type="dxa"/>
            <w:gridSpan w:val="2"/>
          </w:tcPr>
          <w:p w14:paraId="184986A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S</w:t>
            </w:r>
          </w:p>
        </w:tc>
        <w:tc>
          <w:tcPr>
            <w:tcW w:w="4711" w:type="dxa"/>
            <w:gridSpan w:val="2"/>
          </w:tcPr>
          <w:p w14:paraId="57C052B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2E4D779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2ECCBA9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93" w:type="dxa"/>
            <w:gridSpan w:val="2"/>
          </w:tcPr>
          <w:p w14:paraId="7F1F172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M</w:t>
            </w:r>
          </w:p>
        </w:tc>
        <w:tc>
          <w:tcPr>
            <w:tcW w:w="4711" w:type="dxa"/>
            <w:gridSpan w:val="2"/>
          </w:tcPr>
          <w:p w14:paraId="66C9483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D40A9FF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302B273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93" w:type="dxa"/>
            <w:gridSpan w:val="2"/>
          </w:tcPr>
          <w:p w14:paraId="028BE57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L</w:t>
            </w:r>
          </w:p>
        </w:tc>
        <w:tc>
          <w:tcPr>
            <w:tcW w:w="4711" w:type="dxa"/>
            <w:gridSpan w:val="2"/>
          </w:tcPr>
          <w:p w14:paraId="4BEEA51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66F1C8C" w14:textId="77777777" w:rsidTr="001A2F92">
        <w:trPr>
          <w:gridBefore w:val="1"/>
          <w:wBefore w:w="8" w:type="dxa"/>
        </w:trPr>
        <w:tc>
          <w:tcPr>
            <w:tcW w:w="1417" w:type="dxa"/>
            <w:gridSpan w:val="2"/>
          </w:tcPr>
          <w:p w14:paraId="54C6540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93" w:type="dxa"/>
            <w:gridSpan w:val="2"/>
          </w:tcPr>
          <w:p w14:paraId="579394A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L</w:t>
            </w:r>
          </w:p>
        </w:tc>
        <w:tc>
          <w:tcPr>
            <w:tcW w:w="4711" w:type="dxa"/>
            <w:gridSpan w:val="2"/>
          </w:tcPr>
          <w:p w14:paraId="53BB606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4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6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0E2932B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716B9" w14:textId="12F9DB7B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FBEA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2DC4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45B107C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B3C5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5E53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7372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4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6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C8AE97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4259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1C7D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Z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CB51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B4F1305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CA04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E8AC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EE83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4F0B5EC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9718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4D8D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F0AD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B05E38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00AC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71C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C827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1AF931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672C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E3A1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A9F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3D11BB5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A9B9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FDF9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0DD9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A3FD7E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0B75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71EA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F215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6722DA2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BBBE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52D3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Z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57B9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41649BC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967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21B6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7BB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493D3AC1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3D2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9AD2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5A2A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DC97CB1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3DB6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4B75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B466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65B642E2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17BE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A179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7E62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C090236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0BF9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264B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D783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7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F7D152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6A89C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F3E1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DD4E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5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704A4E54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2645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06D9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Z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249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8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2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C730BE3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E36D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0B0A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4D6D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99B787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BE120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8646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0FD8A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2D23D9E2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9453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0727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34CBE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1F9ACCE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A8A2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3700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CD52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4EB46E39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735D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AA073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A3FF5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99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229711C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560D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0F3A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0BFC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1917265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50DEB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3ECE7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Z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42F8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50485540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E4078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C02C6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S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3553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35B780A1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B5C49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FFC7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M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43D11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946DD6" w:rsidRPr="007A5E4A" w14:paraId="1F99261E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8" w:type="dxa"/>
        </w:trPr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E76F4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66002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L</w:t>
            </w:r>
          </w:p>
        </w:tc>
        <w:tc>
          <w:tcPr>
            <w:tcW w:w="471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DFFBF" w14:textId="77777777" w:rsidR="00946DD6" w:rsidRPr="007A5E4A" w:rsidRDefault="00946DD6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1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</w:tbl>
    <w:p w14:paraId="5F24CFF0" w14:textId="097F7A5A" w:rsidR="001A2F92" w:rsidRDefault="001A2F92" w:rsidP="001A2F92">
      <w:pPr>
        <w:spacing w:beforeLines="50" w:before="120" w:after="100" w:afterAutospacing="1" w:line="300" w:lineRule="auto"/>
        <w:rPr>
          <w:rFonts w:ascii="Times New Roman" w:hAnsi="Times New Roman" w:cs="Times New Roman"/>
          <w:sz w:val="18"/>
          <w:szCs w:val="18"/>
        </w:rPr>
      </w:pPr>
      <w:r w:rsidRPr="007A5E4A">
        <w:rPr>
          <w:rFonts w:ascii="Times New Roman" w:hAnsi="Times New Roman" w:cs="Times New Roman"/>
          <w:b/>
          <w:bCs/>
          <w:sz w:val="18"/>
          <w:szCs w:val="18"/>
        </w:rPr>
        <w:t>Tabl</w:t>
      </w:r>
      <w:r w:rsidRPr="00B76E18">
        <w:rPr>
          <w:rFonts w:ascii="Times New Roman" w:hAnsi="Times New Roman" w:cs="Times New Roman"/>
          <w:b/>
          <w:bCs/>
          <w:sz w:val="18"/>
          <w:szCs w:val="18"/>
        </w:rPr>
        <w:t xml:space="preserve">e </w:t>
      </w:r>
      <w:r w:rsidR="00B76E18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B76E18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>The i</w:t>
      </w:r>
      <w:r w:rsidRPr="007A5E4A">
        <w:rPr>
          <w:rFonts w:ascii="Times New Roman" w:hAnsi="Times New Roman" w:cs="Times New Roman"/>
          <w:sz w:val="18"/>
          <w:szCs w:val="18"/>
        </w:rPr>
        <w:t xml:space="preserve">nitial belief rules provid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7A5E4A">
        <w:rPr>
          <w:rFonts w:ascii="Times New Roman" w:hAnsi="Times New Roman" w:cs="Times New Roman"/>
          <w:sz w:val="18"/>
          <w:szCs w:val="18"/>
        </w:rPr>
        <w:t>expert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9"/>
        <w:tblW w:w="10466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"/>
        <w:gridCol w:w="1268"/>
        <w:gridCol w:w="7"/>
        <w:gridCol w:w="1273"/>
        <w:gridCol w:w="2409"/>
        <w:gridCol w:w="5492"/>
        <w:gridCol w:w="9"/>
      </w:tblGrid>
      <w:tr w:rsidR="007524F8" w:rsidRPr="007A5E4A" w14:paraId="2CD08F71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  <w:shd w:val="clear" w:color="auto" w:fill="BFBFBF" w:themeFill="background1" w:themeFillShade="BF"/>
            <w:vAlign w:val="center"/>
          </w:tcPr>
          <w:p w14:paraId="7BAD62CE" w14:textId="5D9C205B" w:rsidR="007524F8" w:rsidRPr="00D816CE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le number</w:t>
            </w:r>
          </w:p>
        </w:tc>
        <w:tc>
          <w:tcPr>
            <w:tcW w:w="1273" w:type="dxa"/>
            <w:shd w:val="clear" w:color="auto" w:fill="BFBFBF" w:themeFill="background1" w:themeFillShade="BF"/>
            <w:vAlign w:val="center"/>
          </w:tcPr>
          <w:p w14:paraId="578A3763" w14:textId="3E666D83" w:rsidR="007524F8" w:rsidRPr="00D816CE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le weight</w:t>
            </w:r>
          </w:p>
        </w:tc>
        <w:tc>
          <w:tcPr>
            <w:tcW w:w="2409" w:type="dxa"/>
            <w:shd w:val="clear" w:color="auto" w:fill="BFBFBF" w:themeFill="background1" w:themeFillShade="BF"/>
            <w:vAlign w:val="center"/>
          </w:tcPr>
          <w:p w14:paraId="45B47BE3" w14:textId="35429CE8" w:rsidR="007524F8" w:rsidRPr="00D816CE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lowDiff</w:t>
            </w:r>
            <w:proofErr w:type="spellEnd"/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ssureDiff</w:t>
            </w:r>
            <w:proofErr w:type="spellEnd"/>
          </w:p>
        </w:tc>
        <w:tc>
          <w:tcPr>
            <w:tcW w:w="5492" w:type="dxa"/>
            <w:shd w:val="clear" w:color="auto" w:fill="BFBFBF" w:themeFill="background1" w:themeFillShade="BF"/>
            <w:vAlign w:val="center"/>
          </w:tcPr>
          <w:p w14:paraId="38018177" w14:textId="0419CCFC" w:rsidR="007524F8" w:rsidRPr="00D816CE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816C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akSize</w:t>
            </w:r>
            <w:proofErr w:type="spellEnd"/>
            <w:r w:rsidRPr="00D81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istribution </w:t>
            </w:r>
            <w:r w:rsidR="007A5E4A" w:rsidRPr="00D816CE">
              <w:rPr>
                <w:rFonts w:ascii="Times New Roman" w:hAnsi="Times New Roman" w:cs="Times New Roman"/>
                <w:b/>
                <w:bCs/>
                <w:position w:val="-10"/>
              </w:rPr>
              <w:object w:dxaOrig="2420" w:dyaOrig="279" w14:anchorId="58CCA760">
                <v:shape id="_x0000_i1026" type="#_x0000_t75" style="width:121.05pt;height:14.6pt" o:ole="">
                  <v:imagedata r:id="rId10" o:title=""/>
                </v:shape>
                <o:OLEObject Type="Embed" ProgID="Equation.DSMT4" ShapeID="_x0000_i1026" DrawAspect="Content" ObjectID="_1698169449" r:id="rId11"/>
              </w:object>
            </w:r>
          </w:p>
        </w:tc>
      </w:tr>
      <w:tr w:rsidR="007524F8" w:rsidRPr="007A5E4A" w14:paraId="0477C300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581BBA64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</w:tcPr>
          <w:p w14:paraId="617F398C" w14:textId="7B54851A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527</w:t>
            </w:r>
          </w:p>
        </w:tc>
        <w:tc>
          <w:tcPr>
            <w:tcW w:w="2409" w:type="dxa"/>
          </w:tcPr>
          <w:p w14:paraId="3ACA6E16" w14:textId="6C7BB94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L</w:t>
            </w:r>
          </w:p>
        </w:tc>
        <w:tc>
          <w:tcPr>
            <w:tcW w:w="5492" w:type="dxa"/>
          </w:tcPr>
          <w:p w14:paraId="02EE2115" w14:textId="0BCBF3B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246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0.487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CA0AB51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1809C77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3" w:type="dxa"/>
          </w:tcPr>
          <w:p w14:paraId="7E5DD8A0" w14:textId="0315AE97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2409" w:type="dxa"/>
          </w:tcPr>
          <w:p w14:paraId="3DFF33F3" w14:textId="68CF939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M</w:t>
            </w:r>
          </w:p>
        </w:tc>
        <w:tc>
          <w:tcPr>
            <w:tcW w:w="5492" w:type="dxa"/>
          </w:tcPr>
          <w:p w14:paraId="0278BABE" w14:textId="45AC97E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297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.044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43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F0C10" w:rsidRPr="007A5E4A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8183CEF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6AD92748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3" w:type="dxa"/>
          </w:tcPr>
          <w:p w14:paraId="1BB11EF0" w14:textId="1F0EBB4E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544</w:t>
            </w:r>
          </w:p>
        </w:tc>
        <w:tc>
          <w:tcPr>
            <w:tcW w:w="2409" w:type="dxa"/>
          </w:tcPr>
          <w:p w14:paraId="27C4D272" w14:textId="714C6AF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NS</w:t>
            </w:r>
          </w:p>
        </w:tc>
        <w:tc>
          <w:tcPr>
            <w:tcW w:w="5492" w:type="dxa"/>
          </w:tcPr>
          <w:p w14:paraId="44CA186F" w14:textId="7DA5A8F5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02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372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1161</w:t>
            </w:r>
            <w:proofErr w:type="gramStart"/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288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201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ADBF8E7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74E651CC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3" w:type="dxa"/>
          </w:tcPr>
          <w:p w14:paraId="1C4BAD22" w14:textId="4FFA15CC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1459</w:t>
            </w:r>
          </w:p>
        </w:tc>
        <w:tc>
          <w:tcPr>
            <w:tcW w:w="2409" w:type="dxa"/>
          </w:tcPr>
          <w:p w14:paraId="42DCE90F" w14:textId="74FCAB7C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Z</w:t>
            </w:r>
          </w:p>
        </w:tc>
        <w:tc>
          <w:tcPr>
            <w:tcW w:w="5492" w:type="dxa"/>
          </w:tcPr>
          <w:p w14:paraId="2FE5B84C" w14:textId="276D3CC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082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187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364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315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D228EFF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3E87FBA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3" w:type="dxa"/>
          </w:tcPr>
          <w:p w14:paraId="40F70783" w14:textId="5AE6CE68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451</w:t>
            </w:r>
          </w:p>
        </w:tc>
        <w:tc>
          <w:tcPr>
            <w:tcW w:w="2409" w:type="dxa"/>
          </w:tcPr>
          <w:p w14:paraId="0978B2D4" w14:textId="1E3DB93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S</w:t>
            </w:r>
          </w:p>
        </w:tc>
        <w:tc>
          <w:tcPr>
            <w:tcW w:w="5492" w:type="dxa"/>
          </w:tcPr>
          <w:p w14:paraId="76712197" w14:textId="169BA5D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027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220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332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401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9255313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61D4B144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3" w:type="dxa"/>
          </w:tcPr>
          <w:p w14:paraId="61F84AE4" w14:textId="17D45DA0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907</w:t>
            </w:r>
          </w:p>
        </w:tc>
        <w:tc>
          <w:tcPr>
            <w:tcW w:w="2409" w:type="dxa"/>
          </w:tcPr>
          <w:p w14:paraId="37A15572" w14:textId="5FE7FD9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M</w:t>
            </w:r>
          </w:p>
        </w:tc>
        <w:tc>
          <w:tcPr>
            <w:tcW w:w="5492" w:type="dxa"/>
          </w:tcPr>
          <w:p w14:paraId="4357C4CA" w14:textId="3AA2EC3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38241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03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056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418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4630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AA780A4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47F0C3A3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3" w:type="dxa"/>
          </w:tcPr>
          <w:p w14:paraId="6A3853D2" w14:textId="1719B363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123</w:t>
            </w:r>
          </w:p>
        </w:tc>
        <w:tc>
          <w:tcPr>
            <w:tcW w:w="2409" w:type="dxa"/>
          </w:tcPr>
          <w:p w14:paraId="7A8E25D8" w14:textId="0D5E0025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L AND PL</w:t>
            </w:r>
          </w:p>
        </w:tc>
        <w:tc>
          <w:tcPr>
            <w:tcW w:w="5492" w:type="dxa"/>
          </w:tcPr>
          <w:p w14:paraId="3A4EC34F" w14:textId="08BBB54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005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023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408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62DA8" w:rsidRPr="007A5E4A">
              <w:rPr>
                <w:rFonts w:ascii="Times New Roman" w:hAnsi="Times New Roman" w:cs="Times New Roman"/>
                <w:sz w:val="18"/>
                <w:szCs w:val="18"/>
              </w:rPr>
              <w:t>.5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4BA1EA33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6FF16B5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3" w:type="dxa"/>
          </w:tcPr>
          <w:p w14:paraId="7983D9E1" w14:textId="5284CF7E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2186</w:t>
            </w:r>
          </w:p>
        </w:tc>
        <w:tc>
          <w:tcPr>
            <w:tcW w:w="2409" w:type="dxa"/>
          </w:tcPr>
          <w:p w14:paraId="0316CC70" w14:textId="0DF48AF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L</w:t>
            </w:r>
          </w:p>
        </w:tc>
        <w:tc>
          <w:tcPr>
            <w:tcW w:w="5492" w:type="dxa"/>
          </w:tcPr>
          <w:p w14:paraId="1CAD9E63" w14:textId="174CF56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.075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.097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069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A088B72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1DA273C8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3" w:type="dxa"/>
          </w:tcPr>
          <w:p w14:paraId="0DBAF195" w14:textId="37B66519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2778</w:t>
            </w:r>
          </w:p>
        </w:tc>
        <w:tc>
          <w:tcPr>
            <w:tcW w:w="2409" w:type="dxa"/>
          </w:tcPr>
          <w:p w14:paraId="7C407D8B" w14:textId="524A76C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M</w:t>
            </w:r>
          </w:p>
        </w:tc>
        <w:tc>
          <w:tcPr>
            <w:tcW w:w="5492" w:type="dxa"/>
          </w:tcPr>
          <w:p w14:paraId="511D3F0C" w14:textId="68F720C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.067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91C46" w:rsidRPr="007A5E4A">
              <w:rPr>
                <w:rFonts w:ascii="Times New Roman" w:hAnsi="Times New Roman" w:cs="Times New Roman"/>
                <w:sz w:val="18"/>
                <w:szCs w:val="18"/>
              </w:rPr>
              <w:t>.056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2E04EB" w:rsidRPr="007A5E4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</w:t>
            </w:r>
            <w:r w:rsidR="002E04EB" w:rsidRPr="007A5E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2E04EB" w:rsidRPr="007A5E4A">
              <w:rPr>
                <w:rFonts w:ascii="Times New Roman" w:hAnsi="Times New Roman" w:cs="Times New Roman"/>
                <w:sz w:val="18"/>
                <w:szCs w:val="18"/>
              </w:rPr>
              <w:t>.43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F391367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64DA775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3" w:type="dxa"/>
          </w:tcPr>
          <w:p w14:paraId="446AF22E" w14:textId="49B8D3C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4182</w:t>
            </w:r>
          </w:p>
        </w:tc>
        <w:tc>
          <w:tcPr>
            <w:tcW w:w="2409" w:type="dxa"/>
          </w:tcPr>
          <w:p w14:paraId="2C2055A3" w14:textId="57D2935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NS</w:t>
            </w:r>
          </w:p>
        </w:tc>
        <w:tc>
          <w:tcPr>
            <w:tcW w:w="5492" w:type="dxa"/>
          </w:tcPr>
          <w:p w14:paraId="6F8227AD" w14:textId="2393821F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030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132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63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D5F9D65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7BAA447C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3" w:type="dxa"/>
          </w:tcPr>
          <w:p w14:paraId="1912E72F" w14:textId="09F707BA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033</w:t>
            </w:r>
          </w:p>
        </w:tc>
        <w:tc>
          <w:tcPr>
            <w:tcW w:w="2409" w:type="dxa"/>
          </w:tcPr>
          <w:p w14:paraId="4E1242CE" w14:textId="55D9A16E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Z</w:t>
            </w:r>
          </w:p>
        </w:tc>
        <w:tc>
          <w:tcPr>
            <w:tcW w:w="5492" w:type="dxa"/>
          </w:tcPr>
          <w:p w14:paraId="2D99B91F" w14:textId="6BB06B32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058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119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70E10" w:rsidRPr="007A5E4A">
              <w:rPr>
                <w:rFonts w:ascii="Times New Roman" w:hAnsi="Times New Roman" w:cs="Times New Roman"/>
                <w:sz w:val="18"/>
                <w:szCs w:val="18"/>
              </w:rPr>
              <w:t>.579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3144F03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5826224D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3" w:type="dxa"/>
          </w:tcPr>
          <w:p w14:paraId="5E00EB17" w14:textId="01BEA8B3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674</w:t>
            </w:r>
          </w:p>
        </w:tc>
        <w:tc>
          <w:tcPr>
            <w:tcW w:w="2409" w:type="dxa"/>
          </w:tcPr>
          <w:p w14:paraId="49FED27E" w14:textId="053BB0F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S</w:t>
            </w:r>
          </w:p>
        </w:tc>
        <w:tc>
          <w:tcPr>
            <w:tcW w:w="5492" w:type="dxa"/>
          </w:tcPr>
          <w:p w14:paraId="4FDE028A" w14:textId="48CAF0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480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147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039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089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F5BBC30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D27E8A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3" w:type="dxa"/>
          </w:tcPr>
          <w:p w14:paraId="2E87B76E" w14:textId="0B5BABE1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057</w:t>
            </w:r>
          </w:p>
        </w:tc>
        <w:tc>
          <w:tcPr>
            <w:tcW w:w="2409" w:type="dxa"/>
          </w:tcPr>
          <w:p w14:paraId="4F14275A" w14:textId="6447B8C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M</w:t>
            </w:r>
          </w:p>
        </w:tc>
        <w:tc>
          <w:tcPr>
            <w:tcW w:w="5492" w:type="dxa"/>
          </w:tcPr>
          <w:p w14:paraId="533690BE" w14:textId="1AE6B1C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154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013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3C36A4" w:rsidRPr="007A5E4A"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B278AD9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2D4F5E3F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3" w:type="dxa"/>
          </w:tcPr>
          <w:p w14:paraId="107D5848" w14:textId="0B3CC89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853</w:t>
            </w:r>
          </w:p>
        </w:tc>
        <w:tc>
          <w:tcPr>
            <w:tcW w:w="2409" w:type="dxa"/>
          </w:tcPr>
          <w:p w14:paraId="58DF6470" w14:textId="2794BF5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M AND PL</w:t>
            </w:r>
          </w:p>
        </w:tc>
        <w:tc>
          <w:tcPr>
            <w:tcW w:w="5492" w:type="dxa"/>
          </w:tcPr>
          <w:p w14:paraId="0D1CF674" w14:textId="10C1315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052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174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268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334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54931114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27065DFB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3" w:type="dxa"/>
          </w:tcPr>
          <w:p w14:paraId="13B7785D" w14:textId="184D67D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889</w:t>
            </w:r>
          </w:p>
        </w:tc>
        <w:tc>
          <w:tcPr>
            <w:tcW w:w="2409" w:type="dxa"/>
          </w:tcPr>
          <w:p w14:paraId="3A503409" w14:textId="33B0764F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L</w:t>
            </w:r>
          </w:p>
        </w:tc>
        <w:tc>
          <w:tcPr>
            <w:tcW w:w="5492" w:type="dxa"/>
          </w:tcPr>
          <w:p w14:paraId="31E90C8B" w14:textId="3153B26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32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031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022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08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54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FD41045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29030B47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3" w:type="dxa"/>
          </w:tcPr>
          <w:p w14:paraId="5EBAE996" w14:textId="6EA9978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675</w:t>
            </w:r>
          </w:p>
        </w:tc>
        <w:tc>
          <w:tcPr>
            <w:tcW w:w="2409" w:type="dxa"/>
          </w:tcPr>
          <w:p w14:paraId="74D4628E" w14:textId="00913C1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M</w:t>
            </w:r>
          </w:p>
        </w:tc>
        <w:tc>
          <w:tcPr>
            <w:tcW w:w="5492" w:type="dxa"/>
          </w:tcPr>
          <w:p w14:paraId="12D5D188" w14:textId="18D1D38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081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084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21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38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A01954" w:rsidRPr="007A5E4A">
              <w:rPr>
                <w:rFonts w:ascii="Times New Roman" w:hAnsi="Times New Roman" w:cs="Times New Roman"/>
                <w:sz w:val="18"/>
                <w:szCs w:val="18"/>
              </w:rPr>
              <w:t>.239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4F102CFF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7580F3F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3" w:type="dxa"/>
          </w:tcPr>
          <w:p w14:paraId="6FD0399A" w14:textId="01992673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1428</w:t>
            </w:r>
          </w:p>
        </w:tc>
        <w:tc>
          <w:tcPr>
            <w:tcW w:w="2409" w:type="dxa"/>
          </w:tcPr>
          <w:p w14:paraId="6F1B4C53" w14:textId="43A0184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NS</w:t>
            </w:r>
          </w:p>
        </w:tc>
        <w:tc>
          <w:tcPr>
            <w:tcW w:w="5492" w:type="dxa"/>
          </w:tcPr>
          <w:p w14:paraId="054BFC06" w14:textId="2D730F75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037C90" w:rsidRPr="007A5E4A">
              <w:rPr>
                <w:rFonts w:ascii="Times New Roman" w:hAnsi="Times New Roman" w:cs="Times New Roman"/>
                <w:sz w:val="18"/>
                <w:szCs w:val="18"/>
              </w:rPr>
              <w:t>.087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37C90" w:rsidRPr="007A5E4A">
              <w:rPr>
                <w:rFonts w:ascii="Times New Roman" w:hAnsi="Times New Roman" w:cs="Times New Roman"/>
                <w:sz w:val="18"/>
                <w:szCs w:val="18"/>
              </w:rPr>
              <w:t>152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037C90" w:rsidRPr="007A5E4A">
              <w:rPr>
                <w:rFonts w:ascii="Times New Roman" w:hAnsi="Times New Roman" w:cs="Times New Roman"/>
                <w:sz w:val="18"/>
                <w:szCs w:val="18"/>
              </w:rPr>
              <w:t>516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037C90" w:rsidRPr="007A5E4A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037C90" w:rsidRPr="007A5E4A">
              <w:rPr>
                <w:rFonts w:ascii="Times New Roman" w:hAnsi="Times New Roman" w:cs="Times New Roman"/>
                <w:sz w:val="18"/>
                <w:szCs w:val="18"/>
              </w:rPr>
              <w:t>.113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E3C1729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3A9B2308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3" w:type="dxa"/>
          </w:tcPr>
          <w:p w14:paraId="5A592F59" w14:textId="60879DCA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843</w:t>
            </w:r>
          </w:p>
        </w:tc>
        <w:tc>
          <w:tcPr>
            <w:tcW w:w="2409" w:type="dxa"/>
          </w:tcPr>
          <w:p w14:paraId="6C9BAF10" w14:textId="223EB2AC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Z</w:t>
            </w:r>
          </w:p>
        </w:tc>
        <w:tc>
          <w:tcPr>
            <w:tcW w:w="5492" w:type="dxa"/>
          </w:tcPr>
          <w:p w14:paraId="2B97EBC1" w14:textId="1F3FC79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02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021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.841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3BEADEF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62518E1B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3" w:type="dxa"/>
          </w:tcPr>
          <w:p w14:paraId="31B74667" w14:textId="3CF248B2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1404</w:t>
            </w:r>
          </w:p>
        </w:tc>
        <w:tc>
          <w:tcPr>
            <w:tcW w:w="2409" w:type="dxa"/>
          </w:tcPr>
          <w:p w14:paraId="6DC598B8" w14:textId="2A7A5262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S</w:t>
            </w:r>
          </w:p>
        </w:tc>
        <w:tc>
          <w:tcPr>
            <w:tcW w:w="5492" w:type="dxa"/>
          </w:tcPr>
          <w:p w14:paraId="5080AECC" w14:textId="2657D35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3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.324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.087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531599DA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7523A44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3" w:type="dxa"/>
          </w:tcPr>
          <w:p w14:paraId="39D2849F" w14:textId="43C4074D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468</w:t>
            </w:r>
          </w:p>
        </w:tc>
        <w:tc>
          <w:tcPr>
            <w:tcW w:w="2409" w:type="dxa"/>
          </w:tcPr>
          <w:p w14:paraId="73614A52" w14:textId="5F14BE3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M</w:t>
            </w:r>
          </w:p>
        </w:tc>
        <w:tc>
          <w:tcPr>
            <w:tcW w:w="5492" w:type="dxa"/>
          </w:tcPr>
          <w:p w14:paraId="766D1D9A" w14:textId="33281F0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D5FBA" w:rsidRPr="007A5E4A">
              <w:rPr>
                <w:rFonts w:ascii="Times New Roman" w:hAnsi="Times New Roman" w:cs="Times New Roman"/>
                <w:sz w:val="18"/>
                <w:szCs w:val="18"/>
              </w:rPr>
              <w:t>041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219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122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4EA0F06E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7EBC123D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3" w:type="dxa"/>
          </w:tcPr>
          <w:p w14:paraId="36DF82BF" w14:textId="23BAC368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345</w:t>
            </w:r>
          </w:p>
        </w:tc>
        <w:tc>
          <w:tcPr>
            <w:tcW w:w="2409" w:type="dxa"/>
          </w:tcPr>
          <w:p w14:paraId="1014AA65" w14:textId="5C36A18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S AND PL</w:t>
            </w:r>
          </w:p>
        </w:tc>
        <w:tc>
          <w:tcPr>
            <w:tcW w:w="5492" w:type="dxa"/>
          </w:tcPr>
          <w:p w14:paraId="03D99E77" w14:textId="3F904092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0.404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045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197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21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53555D07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F348474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3" w:type="dxa"/>
          </w:tcPr>
          <w:p w14:paraId="38206368" w14:textId="7204A8EB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1694</w:t>
            </w:r>
          </w:p>
        </w:tc>
        <w:tc>
          <w:tcPr>
            <w:tcW w:w="2409" w:type="dxa"/>
          </w:tcPr>
          <w:p w14:paraId="6CCA1D78" w14:textId="37A7B6E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L</w:t>
            </w:r>
          </w:p>
        </w:tc>
        <w:tc>
          <w:tcPr>
            <w:tcW w:w="5492" w:type="dxa"/>
          </w:tcPr>
          <w:p w14:paraId="20D981CD" w14:textId="669A831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075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639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106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033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1A2F" w:rsidRPr="007A5E4A">
              <w:rPr>
                <w:rFonts w:ascii="Times New Roman" w:hAnsi="Times New Roman" w:cs="Times New Roman"/>
                <w:sz w:val="18"/>
                <w:szCs w:val="18"/>
              </w:rPr>
              <w:t>.144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499018FA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0CDEC14B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3" w:type="dxa"/>
          </w:tcPr>
          <w:p w14:paraId="02E265AC" w14:textId="4AB443E1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487</w:t>
            </w:r>
          </w:p>
        </w:tc>
        <w:tc>
          <w:tcPr>
            <w:tcW w:w="2409" w:type="dxa"/>
          </w:tcPr>
          <w:p w14:paraId="58AA155D" w14:textId="4D925C0E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M</w:t>
            </w:r>
          </w:p>
        </w:tc>
        <w:tc>
          <w:tcPr>
            <w:tcW w:w="5492" w:type="dxa"/>
          </w:tcPr>
          <w:p w14:paraId="100276B1" w14:textId="7A5EE61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42539" w:rsidRPr="007A5E4A">
              <w:rPr>
                <w:rFonts w:ascii="Times New Roman" w:hAnsi="Times New Roman" w:cs="Times New Roman"/>
                <w:sz w:val="18"/>
                <w:szCs w:val="18"/>
              </w:rPr>
              <w:t>.178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42539" w:rsidRPr="007A5E4A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842539" w:rsidRPr="007A5E4A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42539" w:rsidRPr="007A5E4A">
              <w:rPr>
                <w:rFonts w:ascii="Times New Roman" w:hAnsi="Times New Roman" w:cs="Times New Roman"/>
                <w:sz w:val="18"/>
                <w:szCs w:val="18"/>
              </w:rPr>
              <w:t>.046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42539" w:rsidRPr="007A5E4A">
              <w:rPr>
                <w:rFonts w:ascii="Times New Roman" w:hAnsi="Times New Roman" w:cs="Times New Roman"/>
                <w:sz w:val="18"/>
                <w:szCs w:val="18"/>
              </w:rPr>
              <w:t>.386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6F63F12" w14:textId="77777777" w:rsidTr="001A2F92">
        <w:trPr>
          <w:gridBefore w:val="1"/>
          <w:gridAfter w:val="1"/>
          <w:wBefore w:w="8" w:type="dxa"/>
          <w:wAfter w:w="9" w:type="dxa"/>
          <w:jc w:val="center"/>
        </w:trPr>
        <w:tc>
          <w:tcPr>
            <w:tcW w:w="1275" w:type="dxa"/>
            <w:gridSpan w:val="2"/>
          </w:tcPr>
          <w:p w14:paraId="381AFCE5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3" w:type="dxa"/>
          </w:tcPr>
          <w:p w14:paraId="723A481D" w14:textId="2E538F3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6215</w:t>
            </w:r>
          </w:p>
        </w:tc>
        <w:tc>
          <w:tcPr>
            <w:tcW w:w="2409" w:type="dxa"/>
          </w:tcPr>
          <w:p w14:paraId="7E64C15E" w14:textId="4263302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NS</w:t>
            </w:r>
          </w:p>
        </w:tc>
        <w:tc>
          <w:tcPr>
            <w:tcW w:w="5492" w:type="dxa"/>
          </w:tcPr>
          <w:p w14:paraId="7A5B2DBA" w14:textId="216927E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02663" w:rsidRPr="007A5E4A">
              <w:rPr>
                <w:rFonts w:ascii="Times New Roman" w:hAnsi="Times New Roman" w:cs="Times New Roman"/>
                <w:sz w:val="18"/>
                <w:szCs w:val="18"/>
              </w:rPr>
              <w:t>671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02663" w:rsidRPr="007A5E4A">
              <w:rPr>
                <w:rFonts w:ascii="Times New Roman" w:hAnsi="Times New Roman" w:cs="Times New Roman"/>
                <w:sz w:val="18"/>
                <w:szCs w:val="18"/>
              </w:rPr>
              <w:t>159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 w:rsidR="00860ECA" w:rsidRPr="007A5E4A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60ECA" w:rsidRPr="007A5E4A">
              <w:rPr>
                <w:rFonts w:ascii="Times New Roman" w:hAnsi="Times New Roman" w:cs="Times New Roman"/>
                <w:sz w:val="18"/>
                <w:szCs w:val="18"/>
              </w:rPr>
              <w:t>.004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860ECA" w:rsidRPr="007A5E4A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C090D4A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E4ACF" w14:textId="48B04D2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358C4" w14:textId="615FB5B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6277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8ED06" w14:textId="40ED877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Z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9C28A" w14:textId="7A00059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C65A0" w:rsidRPr="007A5E4A">
              <w:rPr>
                <w:rFonts w:ascii="Times New Roman" w:hAnsi="Times New Roman" w:cs="Times New Roman"/>
                <w:sz w:val="18"/>
                <w:szCs w:val="18"/>
              </w:rPr>
              <w:t>0.626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C65A0" w:rsidRPr="007A5E4A">
              <w:rPr>
                <w:rFonts w:ascii="Times New Roman" w:hAnsi="Times New Roman" w:cs="Times New Roman"/>
                <w:sz w:val="18"/>
                <w:szCs w:val="18"/>
              </w:rPr>
              <w:t>.243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C65A0" w:rsidRPr="007A5E4A">
              <w:rPr>
                <w:rFonts w:ascii="Times New Roman" w:hAnsi="Times New Roman" w:cs="Times New Roman"/>
                <w:sz w:val="18"/>
                <w:szCs w:val="18"/>
              </w:rPr>
              <w:t>.008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C65A0" w:rsidRPr="007A5E4A">
              <w:rPr>
                <w:rFonts w:ascii="Times New Roman" w:hAnsi="Times New Roman" w:cs="Times New Roman"/>
                <w:sz w:val="18"/>
                <w:szCs w:val="18"/>
              </w:rPr>
              <w:t>.06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C65A0" w:rsidRPr="007A5E4A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  <w:r w:rsidR="0004186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FF922C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F8B99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6036F" w14:textId="29905FB9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B63DD" w14:textId="2B21444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31C14" w14:textId="31ACF04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0.374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42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166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025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012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8A8CD10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7FB59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14CED" w14:textId="73EA0916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21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22AA5" w14:textId="36FE7B6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AE750" w14:textId="4F87E7B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0.521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256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125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05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="00C30E7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A653108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FD95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D9B24" w14:textId="1ACBD7B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98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0F808" w14:textId="0780FB8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NVS AND P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80B46" w14:textId="0BE2632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0.326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37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15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126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30EFF" w:rsidRPr="007A5E4A">
              <w:rPr>
                <w:rFonts w:ascii="Times New Roman" w:hAnsi="Times New Roman" w:cs="Times New Roman"/>
                <w:sz w:val="18"/>
                <w:szCs w:val="18"/>
              </w:rPr>
              <w:t>.019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7A361A5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6C704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831B2" w14:textId="60FCFD23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DA665" w14:textId="2875AA0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51E2C" w14:textId="6D2D5F3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3D37A1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  <w:r w:rsidR="003D37A1" w:rsidRPr="003D37A1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3D37A1">
              <w:rPr>
                <w:rFonts w:ascii="Times New Roman" w:hAnsi="Times New Roman" w:cs="Times New Roman"/>
                <w:sz w:val="18"/>
                <w:szCs w:val="18"/>
              </w:rPr>
              <w:t>0237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3D37A1">
              <w:rPr>
                <w:rFonts w:ascii="Times New Roman" w:hAnsi="Times New Roman" w:cs="Times New Roman"/>
                <w:sz w:val="18"/>
                <w:szCs w:val="18"/>
              </w:rPr>
              <w:t>0079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3D37A1">
              <w:rPr>
                <w:rFonts w:ascii="Times New Roman" w:hAnsi="Times New Roman" w:cs="Times New Roman"/>
                <w:sz w:val="18"/>
                <w:szCs w:val="18"/>
              </w:rPr>
              <w:t>.0076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)}</w:t>
            </w:r>
          </w:p>
        </w:tc>
      </w:tr>
      <w:tr w:rsidR="007524F8" w:rsidRPr="007A5E4A" w14:paraId="25331C4D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59A62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FE903" w14:textId="693146FB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989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07839" w14:textId="6667562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0D549" w14:textId="2BD02A8C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991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EBE4CF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18275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09C37" w14:textId="55213182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2544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68F4E" w14:textId="6B7AD45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N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48425" w14:textId="6BFD0E0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85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105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.01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.02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BF5B64" w:rsidRPr="007A5E4A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D9D31F8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C860A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30506" w14:textId="366C07C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749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EF856" w14:textId="7DE5D40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Z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9D8C1" w14:textId="54390B1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70CA" w:rsidRPr="007A5E4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990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3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3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1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1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59A73DC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2A00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58A51" w14:textId="01C921E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774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126F3" w14:textId="0FE4AF4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FF0EC" w14:textId="05287B82" w:rsidR="007524F8" w:rsidRPr="003D37A1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C266A" w:rsidRPr="003D37A1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  <w:r w:rsidR="003D37A1" w:rsidRPr="003D37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3D37A1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3D37A1">
              <w:rPr>
                <w:rFonts w:ascii="Times New Roman" w:hAnsi="Times New Roman" w:cs="Times New Roman"/>
                <w:sz w:val="18"/>
                <w:szCs w:val="18"/>
              </w:rPr>
              <w:t>.0183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3D37A1">
              <w:rPr>
                <w:rFonts w:ascii="Times New Roman" w:hAnsi="Times New Roman" w:cs="Times New Roman"/>
                <w:sz w:val="18"/>
                <w:szCs w:val="18"/>
              </w:rPr>
              <w:t>.0025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285CF2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BAEDD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3F482" w14:textId="297A95C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31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03C82" w14:textId="6238167F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E3A78" w14:textId="799C01C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0.976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8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11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6870CA" w:rsidRPr="007A5E4A">
              <w:rPr>
                <w:rFonts w:ascii="Times New Roman" w:hAnsi="Times New Roman" w:cs="Times New Roman"/>
                <w:sz w:val="18"/>
                <w:szCs w:val="18"/>
              </w:rPr>
              <w:t>.000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C266A" w:rsidRPr="007A5E4A">
              <w:rPr>
                <w:rFonts w:ascii="Times New Roman" w:hAnsi="Times New Roman" w:cs="Times New Roman"/>
                <w:sz w:val="18"/>
                <w:szCs w:val="18"/>
              </w:rPr>
              <w:t>.002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99355C4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908E6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E5035" w14:textId="15668D8C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4397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73173" w14:textId="2487E80F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Z AND P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0F713" w14:textId="6FF28B3F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.958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19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12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0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  <w:r w:rsidR="00C30E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08B22BC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E0D14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242E7" w14:textId="16303ED9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45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8A00C" w14:textId="47B7C30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08F6D" w14:textId="09EDE765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202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71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67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0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42C3287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07F4F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6B1FA" w14:textId="75847462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049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0BAAA" w14:textId="0A8D83D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5D1BD" w14:textId="5B716C4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8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4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79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52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14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5C709D71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B29FA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D8569" w14:textId="6D8CAC65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639DC" w14:textId="05E6C7D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N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5ED3" w14:textId="4C477BB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244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28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43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7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="00C30E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9FE9E66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4DB41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68DD8" w14:textId="2935B90E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C3956" w14:textId="2D43BBC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Z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06138" w14:textId="1305FD7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.075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36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279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216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67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09E80B4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F8F09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215AE" w14:textId="786A555A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3555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F4042" w14:textId="36FC555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104B5" w14:textId="5DA8BB9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.537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78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122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49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5F98D71B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C310F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89659" w14:textId="1FBD7152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234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30B13" w14:textId="12E658C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CD734" w14:textId="5FA2ABC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.342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293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332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  <w:r w:rsidR="001B27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2138E7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11242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C69B0" w14:textId="6713D3D1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284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63396" w14:textId="5ADC95D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S AND P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5D184" w14:textId="0D4C2B8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E558F" w:rsidRPr="007A5E4A">
              <w:rPr>
                <w:rFonts w:ascii="Times New Roman" w:hAnsi="Times New Roman" w:cs="Times New Roman"/>
                <w:sz w:val="18"/>
                <w:szCs w:val="18"/>
              </w:rPr>
              <w:t>0.189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70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26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  <w:r w:rsidR="001B27C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D1C31F3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E53F0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1308F" w14:textId="6DAB943E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6E1B3" w14:textId="691F5AF4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D5CC2" w14:textId="29937D3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8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368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93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02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51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181F68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52F4F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6934C" w14:textId="2FEFAA1C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8305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4E99A" w14:textId="29E0C9B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2952F" w14:textId="73E4BB0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23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477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99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  <w:r w:rsidR="001B27C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10A7E2E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C6E30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056CA" w14:textId="290CA546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565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C2804" w14:textId="246D981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N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7FB25" w14:textId="31DA8CA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1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349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75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77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70163E4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765FC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49865" w14:textId="1CFE524E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07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01BA8" w14:textId="3FBE5235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Z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200B1" w14:textId="31617F2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55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0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49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05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80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280C588A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D048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287E8" w14:textId="36F3EC84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4809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04BAC" w14:textId="453705B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3E672" w14:textId="6FF98F0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150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1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20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71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="001B27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09B25CD5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D77A7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3B386" w14:textId="38AF9ACD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969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4337C" w14:textId="0F84ADFE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7F296" w14:textId="3EEC2222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034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73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86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40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65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38C3CC46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FFFEB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21E88" w14:textId="0F1CD8F3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85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9981E" w14:textId="3EDB1C1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M AND P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D5DC9" w14:textId="55956F6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431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14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78</w:t>
            </w:r>
            <w:r w:rsidR="00DA74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DFA079A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749E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51B8E" w14:textId="10022C1C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858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6AD69" w14:textId="75EA48B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77115" w14:textId="7FDE6970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57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45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509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64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23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0A615AF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251AD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EE858" w14:textId="4B029F4F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623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40C34" w14:textId="512EE68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4DCC3" w14:textId="2B718EFD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117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93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30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401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0F38308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A32E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ABAF7" w14:textId="32C63497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2792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2F5ED" w14:textId="613431E3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N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1533F" w14:textId="7DEE6908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249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88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440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97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  <w:r w:rsidR="00E567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377EBDAE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6C05E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C1644" w14:textId="07547CCA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EB6BB" w14:textId="5B9365FA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Z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502F2" w14:textId="17FAAE66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286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18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11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116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65AC55DA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F85CB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65F7F" w14:textId="0BD51717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7E75" w14:textId="0AAEFE81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S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C33CE" w14:textId="606AE0F9" w:rsidR="007524F8" w:rsidRPr="003D37A1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3D37A1">
              <w:rPr>
                <w:rFonts w:ascii="Times New Roman" w:hAnsi="Times New Roman" w:cs="Times New Roman"/>
                <w:sz w:val="18"/>
                <w:szCs w:val="18"/>
              </w:rPr>
              <w:t>0.5321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3D37A1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="003D37A1" w:rsidRPr="003D37A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3D37A1">
              <w:rPr>
                <w:rFonts w:ascii="Times New Roman" w:hAnsi="Times New Roman" w:cs="Times New Roman"/>
                <w:sz w:val="18"/>
                <w:szCs w:val="18"/>
              </w:rPr>
              <w:t>.1025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3D37A1">
              <w:rPr>
                <w:rFonts w:ascii="Times New Roman" w:hAnsi="Times New Roman" w:cs="Times New Roman"/>
                <w:sz w:val="18"/>
                <w:szCs w:val="18"/>
              </w:rPr>
              <w:t>.1316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3D37A1"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  <w:r w:rsidR="003D37A1" w:rsidRPr="003D37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D37A1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1DABEB29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67B3E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40339" w14:textId="76B5BD36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5924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2B458" w14:textId="506A73A9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M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D5DFF" w14:textId="188E60A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0457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47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63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19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498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  <w:tr w:rsidR="007524F8" w:rsidRPr="007A5E4A" w14:paraId="76A77C61" w14:textId="77777777" w:rsidTr="001A2F92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2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5078" w14:textId="77777777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6561D" w14:textId="3EB046F7" w:rsidR="007524F8" w:rsidRPr="007A5E4A" w:rsidRDefault="00DB34BB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0.4286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0FDDC" w14:textId="2C5C599B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PL AND PL</w:t>
            </w:r>
          </w:p>
        </w:tc>
        <w:tc>
          <w:tcPr>
            <w:tcW w:w="55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7BAD6" w14:textId="45A09A92" w:rsidR="007524F8" w:rsidRPr="007A5E4A" w:rsidRDefault="007524F8" w:rsidP="007C630B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{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0.0669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383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15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2442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, (D</w:t>
            </w:r>
            <w:r w:rsidRPr="00FA0FE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 w:rsidR="00DF35BD" w:rsidRPr="007A5E4A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  <w:r w:rsidR="00E567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5E4A">
              <w:rPr>
                <w:rFonts w:ascii="Times New Roman" w:hAnsi="Times New Roman" w:cs="Times New Roman"/>
                <w:sz w:val="18"/>
                <w:szCs w:val="18"/>
              </w:rPr>
              <w:t>)}</w:t>
            </w:r>
          </w:p>
        </w:tc>
      </w:tr>
    </w:tbl>
    <w:p w14:paraId="24B71864" w14:textId="64A9C77E" w:rsidR="001F446B" w:rsidRDefault="009A1CFE" w:rsidP="009029F3">
      <w:pPr>
        <w:spacing w:beforeLines="50" w:before="120" w:after="100" w:afterAutospacing="1" w:line="30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A5E4A">
        <w:rPr>
          <w:rFonts w:ascii="Times New Roman" w:hAnsi="Times New Roman" w:cs="Times New Roman"/>
          <w:b/>
          <w:bCs/>
          <w:sz w:val="18"/>
          <w:szCs w:val="18"/>
        </w:rPr>
        <w:t>Tabl</w:t>
      </w:r>
      <w:r w:rsidRPr="00B76E18">
        <w:rPr>
          <w:rFonts w:ascii="Times New Roman" w:hAnsi="Times New Roman" w:cs="Times New Roman"/>
          <w:b/>
          <w:bCs/>
          <w:sz w:val="18"/>
          <w:szCs w:val="18"/>
        </w:rPr>
        <w:t xml:space="preserve">e </w:t>
      </w:r>
      <w:r w:rsidR="00B76E18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B76E1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A5E4A">
        <w:rPr>
          <w:rFonts w:ascii="Times New Roman" w:hAnsi="Times New Roman" w:cs="Times New Roman"/>
          <w:sz w:val="18"/>
          <w:szCs w:val="18"/>
        </w:rPr>
        <w:t>The belief rules after optimization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1F446B" w:rsidSect="002B337E">
      <w:headerReference w:type="even" r:id="rId12"/>
      <w:footerReference w:type="default" r:id="rId13"/>
      <w:type w:val="continuous"/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FB0E4" w14:textId="77777777" w:rsidR="00591331" w:rsidRDefault="00591331" w:rsidP="00140E57">
      <w:r>
        <w:separator/>
      </w:r>
    </w:p>
  </w:endnote>
  <w:endnote w:type="continuationSeparator" w:id="0">
    <w:p w14:paraId="0CF8D261" w14:textId="77777777" w:rsidR="00591331" w:rsidRDefault="00591331" w:rsidP="00140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080354"/>
      <w:docPartObj>
        <w:docPartGallery w:val="Page Numbers (Bottom of Page)"/>
        <w:docPartUnique/>
      </w:docPartObj>
    </w:sdtPr>
    <w:sdtEndPr/>
    <w:sdtContent>
      <w:p w14:paraId="1254EE05" w14:textId="2CC77E32" w:rsidR="00145E2A" w:rsidRDefault="00145E2A" w:rsidP="003D331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FD8" w:rsidRPr="00357FD8">
          <w:rPr>
            <w:noProof/>
            <w:lang w:val="zh-CN"/>
          </w:rPr>
          <w:t>1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47163" w14:textId="77777777" w:rsidR="00591331" w:rsidRDefault="00591331" w:rsidP="00140E57">
      <w:r>
        <w:separator/>
      </w:r>
    </w:p>
  </w:footnote>
  <w:footnote w:type="continuationSeparator" w:id="0">
    <w:p w14:paraId="6D1B4C79" w14:textId="77777777" w:rsidR="00591331" w:rsidRDefault="00591331" w:rsidP="00140E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882FC" w14:textId="77777777" w:rsidR="00712623" w:rsidRDefault="00712623" w:rsidP="00712623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80D5C"/>
    <w:multiLevelType w:val="hybridMultilevel"/>
    <w:tmpl w:val="CE2633F4"/>
    <w:lvl w:ilvl="0" w:tplc="8A901E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ED7C59"/>
    <w:multiLevelType w:val="hybridMultilevel"/>
    <w:tmpl w:val="1150AE0C"/>
    <w:lvl w:ilvl="0" w:tplc="464EB2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D05B10"/>
    <w:multiLevelType w:val="hybridMultilevel"/>
    <w:tmpl w:val="F4DC266C"/>
    <w:lvl w:ilvl="0" w:tplc="98E038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4A3E26"/>
    <w:multiLevelType w:val="hybridMultilevel"/>
    <w:tmpl w:val="1B76E350"/>
    <w:lvl w:ilvl="0" w:tplc="DB083A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7B752F"/>
    <w:multiLevelType w:val="hybridMultilevel"/>
    <w:tmpl w:val="094ABE6C"/>
    <w:lvl w:ilvl="0" w:tplc="063C6B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7D0F5C"/>
    <w:multiLevelType w:val="hybridMultilevel"/>
    <w:tmpl w:val="A0A41B10"/>
    <w:lvl w:ilvl="0" w:tplc="66CC2A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zNDE0tDQzMzIwNTdU0lEKTi0uzszPAykwNDKpBQBVgJdSLgAAAA=="/>
  </w:docVars>
  <w:rsids>
    <w:rsidRoot w:val="00060263"/>
    <w:rsid w:val="0000134B"/>
    <w:rsid w:val="00002D64"/>
    <w:rsid w:val="0000321C"/>
    <w:rsid w:val="0000322A"/>
    <w:rsid w:val="00003F84"/>
    <w:rsid w:val="000055A9"/>
    <w:rsid w:val="00007445"/>
    <w:rsid w:val="00007BD3"/>
    <w:rsid w:val="00007C19"/>
    <w:rsid w:val="00010956"/>
    <w:rsid w:val="000114F7"/>
    <w:rsid w:val="00012E7D"/>
    <w:rsid w:val="00013931"/>
    <w:rsid w:val="000144F7"/>
    <w:rsid w:val="00014566"/>
    <w:rsid w:val="0001485E"/>
    <w:rsid w:val="00014B62"/>
    <w:rsid w:val="000163AB"/>
    <w:rsid w:val="00016D30"/>
    <w:rsid w:val="00017677"/>
    <w:rsid w:val="00017AF0"/>
    <w:rsid w:val="00020E41"/>
    <w:rsid w:val="00021094"/>
    <w:rsid w:val="00021626"/>
    <w:rsid w:val="00022085"/>
    <w:rsid w:val="0002236E"/>
    <w:rsid w:val="00022EEB"/>
    <w:rsid w:val="00023E54"/>
    <w:rsid w:val="00023F49"/>
    <w:rsid w:val="000240DB"/>
    <w:rsid w:val="00024101"/>
    <w:rsid w:val="0002517C"/>
    <w:rsid w:val="0002517D"/>
    <w:rsid w:val="000266F8"/>
    <w:rsid w:val="00026D35"/>
    <w:rsid w:val="00026D67"/>
    <w:rsid w:val="00026E92"/>
    <w:rsid w:val="00030D74"/>
    <w:rsid w:val="000312FA"/>
    <w:rsid w:val="000321E5"/>
    <w:rsid w:val="00032B2B"/>
    <w:rsid w:val="0003451F"/>
    <w:rsid w:val="00035342"/>
    <w:rsid w:val="000359B3"/>
    <w:rsid w:val="00036CCC"/>
    <w:rsid w:val="00037C8D"/>
    <w:rsid w:val="00037C90"/>
    <w:rsid w:val="000404B5"/>
    <w:rsid w:val="000416EC"/>
    <w:rsid w:val="0004186B"/>
    <w:rsid w:val="0004287A"/>
    <w:rsid w:val="00042C47"/>
    <w:rsid w:val="00043ED3"/>
    <w:rsid w:val="00044B98"/>
    <w:rsid w:val="000454FF"/>
    <w:rsid w:val="00046D4B"/>
    <w:rsid w:val="0004749C"/>
    <w:rsid w:val="000517DE"/>
    <w:rsid w:val="000523E6"/>
    <w:rsid w:val="00052745"/>
    <w:rsid w:val="00052A96"/>
    <w:rsid w:val="0005354D"/>
    <w:rsid w:val="00055804"/>
    <w:rsid w:val="00056B6F"/>
    <w:rsid w:val="00057101"/>
    <w:rsid w:val="000573CA"/>
    <w:rsid w:val="00060263"/>
    <w:rsid w:val="000604F5"/>
    <w:rsid w:val="00060DC4"/>
    <w:rsid w:val="000615EB"/>
    <w:rsid w:val="00062031"/>
    <w:rsid w:val="00062CDB"/>
    <w:rsid w:val="00062EF0"/>
    <w:rsid w:val="0006373B"/>
    <w:rsid w:val="00064160"/>
    <w:rsid w:val="000644A2"/>
    <w:rsid w:val="00065385"/>
    <w:rsid w:val="00065AEE"/>
    <w:rsid w:val="00066621"/>
    <w:rsid w:val="00066A0E"/>
    <w:rsid w:val="00066A56"/>
    <w:rsid w:val="00067764"/>
    <w:rsid w:val="00067CE1"/>
    <w:rsid w:val="00070343"/>
    <w:rsid w:val="0007057D"/>
    <w:rsid w:val="00070642"/>
    <w:rsid w:val="000733A9"/>
    <w:rsid w:val="00073FAD"/>
    <w:rsid w:val="00074F5B"/>
    <w:rsid w:val="00075CA2"/>
    <w:rsid w:val="000773B5"/>
    <w:rsid w:val="000776D2"/>
    <w:rsid w:val="000817C5"/>
    <w:rsid w:val="00081AD1"/>
    <w:rsid w:val="000821B8"/>
    <w:rsid w:val="00082286"/>
    <w:rsid w:val="0008291E"/>
    <w:rsid w:val="00082D23"/>
    <w:rsid w:val="0008419B"/>
    <w:rsid w:val="000858DC"/>
    <w:rsid w:val="00085DDB"/>
    <w:rsid w:val="00086B99"/>
    <w:rsid w:val="00087C61"/>
    <w:rsid w:val="00087CC2"/>
    <w:rsid w:val="00090449"/>
    <w:rsid w:val="00090483"/>
    <w:rsid w:val="00091648"/>
    <w:rsid w:val="00092744"/>
    <w:rsid w:val="00093410"/>
    <w:rsid w:val="00093EEF"/>
    <w:rsid w:val="00094624"/>
    <w:rsid w:val="000955D3"/>
    <w:rsid w:val="00095F7F"/>
    <w:rsid w:val="000961D4"/>
    <w:rsid w:val="0009712E"/>
    <w:rsid w:val="000A0422"/>
    <w:rsid w:val="000A04AD"/>
    <w:rsid w:val="000A0D08"/>
    <w:rsid w:val="000A1289"/>
    <w:rsid w:val="000A1819"/>
    <w:rsid w:val="000A239A"/>
    <w:rsid w:val="000A30E5"/>
    <w:rsid w:val="000A3905"/>
    <w:rsid w:val="000A3B73"/>
    <w:rsid w:val="000A40EF"/>
    <w:rsid w:val="000A4857"/>
    <w:rsid w:val="000A49A6"/>
    <w:rsid w:val="000A4CEA"/>
    <w:rsid w:val="000A6A14"/>
    <w:rsid w:val="000A6D04"/>
    <w:rsid w:val="000A791F"/>
    <w:rsid w:val="000A7B0F"/>
    <w:rsid w:val="000B13D9"/>
    <w:rsid w:val="000B165D"/>
    <w:rsid w:val="000B1729"/>
    <w:rsid w:val="000B1B0F"/>
    <w:rsid w:val="000B2295"/>
    <w:rsid w:val="000B39CC"/>
    <w:rsid w:val="000B3DFF"/>
    <w:rsid w:val="000B50A1"/>
    <w:rsid w:val="000B5C8B"/>
    <w:rsid w:val="000B735E"/>
    <w:rsid w:val="000C0194"/>
    <w:rsid w:val="000C0D85"/>
    <w:rsid w:val="000C1D76"/>
    <w:rsid w:val="000C30A1"/>
    <w:rsid w:val="000C3ACB"/>
    <w:rsid w:val="000C470C"/>
    <w:rsid w:val="000C4AE1"/>
    <w:rsid w:val="000C4E5C"/>
    <w:rsid w:val="000C56F2"/>
    <w:rsid w:val="000C79F6"/>
    <w:rsid w:val="000C7A19"/>
    <w:rsid w:val="000D2B00"/>
    <w:rsid w:val="000D33B1"/>
    <w:rsid w:val="000D432C"/>
    <w:rsid w:val="000D4BDD"/>
    <w:rsid w:val="000D56DE"/>
    <w:rsid w:val="000D6394"/>
    <w:rsid w:val="000D67E9"/>
    <w:rsid w:val="000D71AB"/>
    <w:rsid w:val="000E012B"/>
    <w:rsid w:val="000E0A62"/>
    <w:rsid w:val="000E0DFC"/>
    <w:rsid w:val="000E173B"/>
    <w:rsid w:val="000E1D66"/>
    <w:rsid w:val="000E1DF6"/>
    <w:rsid w:val="000E26B9"/>
    <w:rsid w:val="000E3057"/>
    <w:rsid w:val="000E324B"/>
    <w:rsid w:val="000E3A41"/>
    <w:rsid w:val="000E4D43"/>
    <w:rsid w:val="000F0BD5"/>
    <w:rsid w:val="000F1F48"/>
    <w:rsid w:val="000F2C1D"/>
    <w:rsid w:val="000F348B"/>
    <w:rsid w:val="000F37A9"/>
    <w:rsid w:val="000F3BE2"/>
    <w:rsid w:val="000F4587"/>
    <w:rsid w:val="000F6BFA"/>
    <w:rsid w:val="000F6F1E"/>
    <w:rsid w:val="000F79B0"/>
    <w:rsid w:val="0010102F"/>
    <w:rsid w:val="00101BB9"/>
    <w:rsid w:val="00102F76"/>
    <w:rsid w:val="00103BAD"/>
    <w:rsid w:val="001040C6"/>
    <w:rsid w:val="00105845"/>
    <w:rsid w:val="00105C24"/>
    <w:rsid w:val="00105E96"/>
    <w:rsid w:val="001064BD"/>
    <w:rsid w:val="00106B64"/>
    <w:rsid w:val="0010767B"/>
    <w:rsid w:val="00107770"/>
    <w:rsid w:val="00110B91"/>
    <w:rsid w:val="00111AB0"/>
    <w:rsid w:val="00112BA1"/>
    <w:rsid w:val="00112EC6"/>
    <w:rsid w:val="00114427"/>
    <w:rsid w:val="00114B7A"/>
    <w:rsid w:val="00116AC1"/>
    <w:rsid w:val="00117C2E"/>
    <w:rsid w:val="00117FD0"/>
    <w:rsid w:val="00120E6A"/>
    <w:rsid w:val="0012195A"/>
    <w:rsid w:val="0012243E"/>
    <w:rsid w:val="001231D1"/>
    <w:rsid w:val="00123383"/>
    <w:rsid w:val="00123E39"/>
    <w:rsid w:val="0012532E"/>
    <w:rsid w:val="00126049"/>
    <w:rsid w:val="0012645F"/>
    <w:rsid w:val="0012663D"/>
    <w:rsid w:val="0012712A"/>
    <w:rsid w:val="001328A2"/>
    <w:rsid w:val="00132ADE"/>
    <w:rsid w:val="00133213"/>
    <w:rsid w:val="00133C1F"/>
    <w:rsid w:val="00133F7D"/>
    <w:rsid w:val="001342AD"/>
    <w:rsid w:val="00135877"/>
    <w:rsid w:val="001358C2"/>
    <w:rsid w:val="00135D19"/>
    <w:rsid w:val="00135D72"/>
    <w:rsid w:val="00135DD5"/>
    <w:rsid w:val="00136958"/>
    <w:rsid w:val="00137BCF"/>
    <w:rsid w:val="00140E57"/>
    <w:rsid w:val="00141661"/>
    <w:rsid w:val="00141E95"/>
    <w:rsid w:val="0014280B"/>
    <w:rsid w:val="00143AE4"/>
    <w:rsid w:val="00144417"/>
    <w:rsid w:val="001456B9"/>
    <w:rsid w:val="00145E2A"/>
    <w:rsid w:val="0015078E"/>
    <w:rsid w:val="00150C1C"/>
    <w:rsid w:val="001518F9"/>
    <w:rsid w:val="00151DB9"/>
    <w:rsid w:val="0015324E"/>
    <w:rsid w:val="001538A1"/>
    <w:rsid w:val="00153C28"/>
    <w:rsid w:val="00154CB9"/>
    <w:rsid w:val="00155521"/>
    <w:rsid w:val="00156038"/>
    <w:rsid w:val="001579B1"/>
    <w:rsid w:val="00157BB6"/>
    <w:rsid w:val="00161435"/>
    <w:rsid w:val="00161C11"/>
    <w:rsid w:val="00162352"/>
    <w:rsid w:val="0016240F"/>
    <w:rsid w:val="00162601"/>
    <w:rsid w:val="001648F8"/>
    <w:rsid w:val="00165913"/>
    <w:rsid w:val="00166EE1"/>
    <w:rsid w:val="00167385"/>
    <w:rsid w:val="00170494"/>
    <w:rsid w:val="00170D8E"/>
    <w:rsid w:val="0017252D"/>
    <w:rsid w:val="001744E5"/>
    <w:rsid w:val="00174570"/>
    <w:rsid w:val="00175475"/>
    <w:rsid w:val="001801DA"/>
    <w:rsid w:val="00180B28"/>
    <w:rsid w:val="00180BB7"/>
    <w:rsid w:val="0018314B"/>
    <w:rsid w:val="001856E1"/>
    <w:rsid w:val="00186135"/>
    <w:rsid w:val="00190C0F"/>
    <w:rsid w:val="001911F0"/>
    <w:rsid w:val="0019160C"/>
    <w:rsid w:val="00192104"/>
    <w:rsid w:val="00192715"/>
    <w:rsid w:val="0019279E"/>
    <w:rsid w:val="00192CF9"/>
    <w:rsid w:val="00192DB8"/>
    <w:rsid w:val="001935CD"/>
    <w:rsid w:val="0019377E"/>
    <w:rsid w:val="00194149"/>
    <w:rsid w:val="00195095"/>
    <w:rsid w:val="001952EE"/>
    <w:rsid w:val="00196E47"/>
    <w:rsid w:val="0019709C"/>
    <w:rsid w:val="0019747A"/>
    <w:rsid w:val="00197A4F"/>
    <w:rsid w:val="001A01EC"/>
    <w:rsid w:val="001A07D6"/>
    <w:rsid w:val="001A0D2A"/>
    <w:rsid w:val="001A15B0"/>
    <w:rsid w:val="001A2F92"/>
    <w:rsid w:val="001A3277"/>
    <w:rsid w:val="001A4150"/>
    <w:rsid w:val="001A4442"/>
    <w:rsid w:val="001A48E5"/>
    <w:rsid w:val="001A54FD"/>
    <w:rsid w:val="001A56D4"/>
    <w:rsid w:val="001A68E1"/>
    <w:rsid w:val="001A740E"/>
    <w:rsid w:val="001B002F"/>
    <w:rsid w:val="001B0775"/>
    <w:rsid w:val="001B148A"/>
    <w:rsid w:val="001B2086"/>
    <w:rsid w:val="001B27C3"/>
    <w:rsid w:val="001B42E9"/>
    <w:rsid w:val="001B59BB"/>
    <w:rsid w:val="001C109C"/>
    <w:rsid w:val="001C152A"/>
    <w:rsid w:val="001C1FCE"/>
    <w:rsid w:val="001C33C1"/>
    <w:rsid w:val="001C3507"/>
    <w:rsid w:val="001C3B7F"/>
    <w:rsid w:val="001C46D8"/>
    <w:rsid w:val="001C49D5"/>
    <w:rsid w:val="001C4F70"/>
    <w:rsid w:val="001C5155"/>
    <w:rsid w:val="001C5499"/>
    <w:rsid w:val="001C5C6E"/>
    <w:rsid w:val="001C7978"/>
    <w:rsid w:val="001D0629"/>
    <w:rsid w:val="001D0B52"/>
    <w:rsid w:val="001D0E2A"/>
    <w:rsid w:val="001D106F"/>
    <w:rsid w:val="001D117F"/>
    <w:rsid w:val="001D136C"/>
    <w:rsid w:val="001D1FBC"/>
    <w:rsid w:val="001D2964"/>
    <w:rsid w:val="001D3B15"/>
    <w:rsid w:val="001D5757"/>
    <w:rsid w:val="001D5F85"/>
    <w:rsid w:val="001D6234"/>
    <w:rsid w:val="001D63D3"/>
    <w:rsid w:val="001D6C03"/>
    <w:rsid w:val="001D783E"/>
    <w:rsid w:val="001E0F2F"/>
    <w:rsid w:val="001E1228"/>
    <w:rsid w:val="001E1910"/>
    <w:rsid w:val="001E2F48"/>
    <w:rsid w:val="001E3790"/>
    <w:rsid w:val="001E4223"/>
    <w:rsid w:val="001E42C9"/>
    <w:rsid w:val="001E548A"/>
    <w:rsid w:val="001E5EB6"/>
    <w:rsid w:val="001E6762"/>
    <w:rsid w:val="001E7C15"/>
    <w:rsid w:val="001F101C"/>
    <w:rsid w:val="001F226C"/>
    <w:rsid w:val="001F409B"/>
    <w:rsid w:val="001F42A6"/>
    <w:rsid w:val="001F446B"/>
    <w:rsid w:val="001F548A"/>
    <w:rsid w:val="001F5978"/>
    <w:rsid w:val="001F61C1"/>
    <w:rsid w:val="001F6563"/>
    <w:rsid w:val="001F769D"/>
    <w:rsid w:val="00200EA2"/>
    <w:rsid w:val="0020363E"/>
    <w:rsid w:val="00204787"/>
    <w:rsid w:val="0020595E"/>
    <w:rsid w:val="00205EA6"/>
    <w:rsid w:val="00206B18"/>
    <w:rsid w:val="002112E9"/>
    <w:rsid w:val="002118A3"/>
    <w:rsid w:val="0021201F"/>
    <w:rsid w:val="002125A6"/>
    <w:rsid w:val="00212D8A"/>
    <w:rsid w:val="0021331F"/>
    <w:rsid w:val="00213DDF"/>
    <w:rsid w:val="00215816"/>
    <w:rsid w:val="00216FCB"/>
    <w:rsid w:val="00220B80"/>
    <w:rsid w:val="002210A8"/>
    <w:rsid w:val="002211C0"/>
    <w:rsid w:val="00221CE4"/>
    <w:rsid w:val="00221D40"/>
    <w:rsid w:val="00222602"/>
    <w:rsid w:val="00223783"/>
    <w:rsid w:val="002249F4"/>
    <w:rsid w:val="00224B3C"/>
    <w:rsid w:val="00224D1E"/>
    <w:rsid w:val="00225278"/>
    <w:rsid w:val="00226588"/>
    <w:rsid w:val="00226FE1"/>
    <w:rsid w:val="00231CC7"/>
    <w:rsid w:val="00231E2D"/>
    <w:rsid w:val="00231EA5"/>
    <w:rsid w:val="002324C5"/>
    <w:rsid w:val="00233091"/>
    <w:rsid w:val="002331B6"/>
    <w:rsid w:val="00235D7A"/>
    <w:rsid w:val="0023627B"/>
    <w:rsid w:val="00237820"/>
    <w:rsid w:val="0024003D"/>
    <w:rsid w:val="00240169"/>
    <w:rsid w:val="002414B7"/>
    <w:rsid w:val="00242700"/>
    <w:rsid w:val="00243540"/>
    <w:rsid w:val="00243B28"/>
    <w:rsid w:val="00245A8F"/>
    <w:rsid w:val="00250428"/>
    <w:rsid w:val="0025089D"/>
    <w:rsid w:val="00251569"/>
    <w:rsid w:val="00251931"/>
    <w:rsid w:val="0025215D"/>
    <w:rsid w:val="00253173"/>
    <w:rsid w:val="002534DA"/>
    <w:rsid w:val="00254A7C"/>
    <w:rsid w:val="00255DE9"/>
    <w:rsid w:val="0025610D"/>
    <w:rsid w:val="002573AE"/>
    <w:rsid w:val="0025790E"/>
    <w:rsid w:val="002609FE"/>
    <w:rsid w:val="00261EEF"/>
    <w:rsid w:val="0026281D"/>
    <w:rsid w:val="00262EB6"/>
    <w:rsid w:val="00262F37"/>
    <w:rsid w:val="00263421"/>
    <w:rsid w:val="002634A9"/>
    <w:rsid w:val="00263642"/>
    <w:rsid w:val="00263F1E"/>
    <w:rsid w:val="00264768"/>
    <w:rsid w:val="00265A53"/>
    <w:rsid w:val="00267903"/>
    <w:rsid w:val="00267C53"/>
    <w:rsid w:val="0027045C"/>
    <w:rsid w:val="00271E2A"/>
    <w:rsid w:val="0027379C"/>
    <w:rsid w:val="00273BE5"/>
    <w:rsid w:val="00274CE0"/>
    <w:rsid w:val="00276629"/>
    <w:rsid w:val="0028134B"/>
    <w:rsid w:val="00281D1B"/>
    <w:rsid w:val="002823C5"/>
    <w:rsid w:val="00283202"/>
    <w:rsid w:val="00284A8F"/>
    <w:rsid w:val="00285167"/>
    <w:rsid w:val="002864BA"/>
    <w:rsid w:val="00286565"/>
    <w:rsid w:val="0028686E"/>
    <w:rsid w:val="00286998"/>
    <w:rsid w:val="002872B9"/>
    <w:rsid w:val="00287B2A"/>
    <w:rsid w:val="00290761"/>
    <w:rsid w:val="00292665"/>
    <w:rsid w:val="00293081"/>
    <w:rsid w:val="002933B4"/>
    <w:rsid w:val="00293445"/>
    <w:rsid w:val="0029376D"/>
    <w:rsid w:val="00293F50"/>
    <w:rsid w:val="002970E2"/>
    <w:rsid w:val="002977D9"/>
    <w:rsid w:val="002A0F9B"/>
    <w:rsid w:val="002A26BC"/>
    <w:rsid w:val="002A3D33"/>
    <w:rsid w:val="002A44CC"/>
    <w:rsid w:val="002A473A"/>
    <w:rsid w:val="002A5A68"/>
    <w:rsid w:val="002A678F"/>
    <w:rsid w:val="002A6DF4"/>
    <w:rsid w:val="002B0A6B"/>
    <w:rsid w:val="002B145A"/>
    <w:rsid w:val="002B1DC5"/>
    <w:rsid w:val="002B2CDB"/>
    <w:rsid w:val="002B337E"/>
    <w:rsid w:val="002B35CB"/>
    <w:rsid w:val="002B3A96"/>
    <w:rsid w:val="002B406A"/>
    <w:rsid w:val="002B4128"/>
    <w:rsid w:val="002B5FE5"/>
    <w:rsid w:val="002B69DA"/>
    <w:rsid w:val="002B6B8D"/>
    <w:rsid w:val="002B70A5"/>
    <w:rsid w:val="002C0834"/>
    <w:rsid w:val="002C09FB"/>
    <w:rsid w:val="002C0D37"/>
    <w:rsid w:val="002C15E7"/>
    <w:rsid w:val="002C30DC"/>
    <w:rsid w:val="002C3DD5"/>
    <w:rsid w:val="002C4674"/>
    <w:rsid w:val="002C5243"/>
    <w:rsid w:val="002C5562"/>
    <w:rsid w:val="002C5B60"/>
    <w:rsid w:val="002C68A7"/>
    <w:rsid w:val="002C693C"/>
    <w:rsid w:val="002D024C"/>
    <w:rsid w:val="002D0CD4"/>
    <w:rsid w:val="002D1F5F"/>
    <w:rsid w:val="002D260D"/>
    <w:rsid w:val="002D484B"/>
    <w:rsid w:val="002D61BB"/>
    <w:rsid w:val="002D785B"/>
    <w:rsid w:val="002E010D"/>
    <w:rsid w:val="002E0445"/>
    <w:rsid w:val="002E04EB"/>
    <w:rsid w:val="002E121F"/>
    <w:rsid w:val="002E16B6"/>
    <w:rsid w:val="002E1AD8"/>
    <w:rsid w:val="002E1B8B"/>
    <w:rsid w:val="002E2E90"/>
    <w:rsid w:val="002E39E7"/>
    <w:rsid w:val="002E4F5F"/>
    <w:rsid w:val="002E5158"/>
    <w:rsid w:val="002E519F"/>
    <w:rsid w:val="002E653F"/>
    <w:rsid w:val="002F00AB"/>
    <w:rsid w:val="002F10BF"/>
    <w:rsid w:val="002F12CC"/>
    <w:rsid w:val="002F246C"/>
    <w:rsid w:val="002F2D4B"/>
    <w:rsid w:val="002F4D79"/>
    <w:rsid w:val="002F531C"/>
    <w:rsid w:val="002F780B"/>
    <w:rsid w:val="00300090"/>
    <w:rsid w:val="00301296"/>
    <w:rsid w:val="003015BB"/>
    <w:rsid w:val="00303006"/>
    <w:rsid w:val="00303928"/>
    <w:rsid w:val="00303CA0"/>
    <w:rsid w:val="00305043"/>
    <w:rsid w:val="003055D1"/>
    <w:rsid w:val="00305672"/>
    <w:rsid w:val="00307933"/>
    <w:rsid w:val="00310814"/>
    <w:rsid w:val="0031369E"/>
    <w:rsid w:val="00314EB7"/>
    <w:rsid w:val="0031670E"/>
    <w:rsid w:val="00316724"/>
    <w:rsid w:val="00320E6E"/>
    <w:rsid w:val="00321A3F"/>
    <w:rsid w:val="00322A44"/>
    <w:rsid w:val="00323454"/>
    <w:rsid w:val="00324279"/>
    <w:rsid w:val="00324947"/>
    <w:rsid w:val="00324BB6"/>
    <w:rsid w:val="003258C4"/>
    <w:rsid w:val="003267D0"/>
    <w:rsid w:val="003272AA"/>
    <w:rsid w:val="00327B44"/>
    <w:rsid w:val="00327CF1"/>
    <w:rsid w:val="00330B92"/>
    <w:rsid w:val="0033211D"/>
    <w:rsid w:val="0033248C"/>
    <w:rsid w:val="003340F9"/>
    <w:rsid w:val="00334370"/>
    <w:rsid w:val="00335136"/>
    <w:rsid w:val="00335259"/>
    <w:rsid w:val="00335364"/>
    <w:rsid w:val="003362C8"/>
    <w:rsid w:val="003362DB"/>
    <w:rsid w:val="00336ABF"/>
    <w:rsid w:val="00343BB3"/>
    <w:rsid w:val="00344994"/>
    <w:rsid w:val="00345B76"/>
    <w:rsid w:val="0034606A"/>
    <w:rsid w:val="00347A74"/>
    <w:rsid w:val="00350905"/>
    <w:rsid w:val="00351BB7"/>
    <w:rsid w:val="0035220E"/>
    <w:rsid w:val="00353433"/>
    <w:rsid w:val="00353827"/>
    <w:rsid w:val="00354871"/>
    <w:rsid w:val="003560BC"/>
    <w:rsid w:val="00357FD8"/>
    <w:rsid w:val="0036152E"/>
    <w:rsid w:val="00363093"/>
    <w:rsid w:val="00365E6C"/>
    <w:rsid w:val="003662B7"/>
    <w:rsid w:val="0036654A"/>
    <w:rsid w:val="00366A54"/>
    <w:rsid w:val="00366C60"/>
    <w:rsid w:val="00367D02"/>
    <w:rsid w:val="00370178"/>
    <w:rsid w:val="0037077F"/>
    <w:rsid w:val="003716DA"/>
    <w:rsid w:val="00372243"/>
    <w:rsid w:val="00372C7E"/>
    <w:rsid w:val="003730E8"/>
    <w:rsid w:val="003739A3"/>
    <w:rsid w:val="00373D5F"/>
    <w:rsid w:val="00374DB4"/>
    <w:rsid w:val="00374E66"/>
    <w:rsid w:val="0037621C"/>
    <w:rsid w:val="003770C7"/>
    <w:rsid w:val="003811E4"/>
    <w:rsid w:val="00381767"/>
    <w:rsid w:val="00382319"/>
    <w:rsid w:val="00382417"/>
    <w:rsid w:val="00382B15"/>
    <w:rsid w:val="00383952"/>
    <w:rsid w:val="00383EBB"/>
    <w:rsid w:val="003841B5"/>
    <w:rsid w:val="00385384"/>
    <w:rsid w:val="0038581E"/>
    <w:rsid w:val="00385838"/>
    <w:rsid w:val="00385DA3"/>
    <w:rsid w:val="003905EB"/>
    <w:rsid w:val="00390AF2"/>
    <w:rsid w:val="00390C0B"/>
    <w:rsid w:val="00391091"/>
    <w:rsid w:val="003926CF"/>
    <w:rsid w:val="003930C4"/>
    <w:rsid w:val="00393E32"/>
    <w:rsid w:val="003A2C97"/>
    <w:rsid w:val="003A2CBB"/>
    <w:rsid w:val="003A4446"/>
    <w:rsid w:val="003A5730"/>
    <w:rsid w:val="003A6B8F"/>
    <w:rsid w:val="003B1012"/>
    <w:rsid w:val="003B183C"/>
    <w:rsid w:val="003B2E2C"/>
    <w:rsid w:val="003B3701"/>
    <w:rsid w:val="003B4674"/>
    <w:rsid w:val="003B7869"/>
    <w:rsid w:val="003C0D36"/>
    <w:rsid w:val="003C0E31"/>
    <w:rsid w:val="003C2005"/>
    <w:rsid w:val="003C20BB"/>
    <w:rsid w:val="003C36A4"/>
    <w:rsid w:val="003C3C30"/>
    <w:rsid w:val="003C420F"/>
    <w:rsid w:val="003C46EA"/>
    <w:rsid w:val="003C4E75"/>
    <w:rsid w:val="003C6B1E"/>
    <w:rsid w:val="003C6DED"/>
    <w:rsid w:val="003C7F63"/>
    <w:rsid w:val="003D0679"/>
    <w:rsid w:val="003D10D7"/>
    <w:rsid w:val="003D1A36"/>
    <w:rsid w:val="003D21CA"/>
    <w:rsid w:val="003D30A3"/>
    <w:rsid w:val="003D3318"/>
    <w:rsid w:val="003D36BC"/>
    <w:rsid w:val="003D37A1"/>
    <w:rsid w:val="003D4FB1"/>
    <w:rsid w:val="003D51A8"/>
    <w:rsid w:val="003D53D1"/>
    <w:rsid w:val="003D6CB7"/>
    <w:rsid w:val="003D75DC"/>
    <w:rsid w:val="003E2A67"/>
    <w:rsid w:val="003E57D5"/>
    <w:rsid w:val="003E5E84"/>
    <w:rsid w:val="003E60AD"/>
    <w:rsid w:val="003E64EE"/>
    <w:rsid w:val="003E652F"/>
    <w:rsid w:val="003E7C92"/>
    <w:rsid w:val="003E7F6E"/>
    <w:rsid w:val="003F073E"/>
    <w:rsid w:val="003F0C10"/>
    <w:rsid w:val="003F17F7"/>
    <w:rsid w:val="003F1B64"/>
    <w:rsid w:val="003F1D3A"/>
    <w:rsid w:val="003F41E5"/>
    <w:rsid w:val="003F6116"/>
    <w:rsid w:val="003F65E7"/>
    <w:rsid w:val="003F6738"/>
    <w:rsid w:val="003F7F64"/>
    <w:rsid w:val="003F7F6A"/>
    <w:rsid w:val="0040050B"/>
    <w:rsid w:val="004006E3"/>
    <w:rsid w:val="00400735"/>
    <w:rsid w:val="0040087A"/>
    <w:rsid w:val="004008E0"/>
    <w:rsid w:val="00400F3B"/>
    <w:rsid w:val="00402080"/>
    <w:rsid w:val="00403825"/>
    <w:rsid w:val="004043BD"/>
    <w:rsid w:val="0040549D"/>
    <w:rsid w:val="004056CF"/>
    <w:rsid w:val="00406AE5"/>
    <w:rsid w:val="00406DD4"/>
    <w:rsid w:val="00407ECE"/>
    <w:rsid w:val="0041007D"/>
    <w:rsid w:val="00410191"/>
    <w:rsid w:val="00410D6E"/>
    <w:rsid w:val="00410DEC"/>
    <w:rsid w:val="00411C88"/>
    <w:rsid w:val="00412EB7"/>
    <w:rsid w:val="00413043"/>
    <w:rsid w:val="00415B04"/>
    <w:rsid w:val="00415B42"/>
    <w:rsid w:val="00415BD0"/>
    <w:rsid w:val="00415F09"/>
    <w:rsid w:val="004168B9"/>
    <w:rsid w:val="004175DB"/>
    <w:rsid w:val="00421091"/>
    <w:rsid w:val="0042173D"/>
    <w:rsid w:val="00421AA0"/>
    <w:rsid w:val="00421DD4"/>
    <w:rsid w:val="00423FB5"/>
    <w:rsid w:val="00424237"/>
    <w:rsid w:val="00424726"/>
    <w:rsid w:val="00425B8C"/>
    <w:rsid w:val="00426EB3"/>
    <w:rsid w:val="0042786B"/>
    <w:rsid w:val="0043170C"/>
    <w:rsid w:val="00431873"/>
    <w:rsid w:val="00432490"/>
    <w:rsid w:val="00432702"/>
    <w:rsid w:val="00433D8E"/>
    <w:rsid w:val="004345F4"/>
    <w:rsid w:val="00434E5B"/>
    <w:rsid w:val="00435F92"/>
    <w:rsid w:val="00437DB1"/>
    <w:rsid w:val="00440127"/>
    <w:rsid w:val="00440607"/>
    <w:rsid w:val="004422AC"/>
    <w:rsid w:val="0044232F"/>
    <w:rsid w:val="0044282D"/>
    <w:rsid w:val="00443342"/>
    <w:rsid w:val="004434D7"/>
    <w:rsid w:val="00443632"/>
    <w:rsid w:val="004438FB"/>
    <w:rsid w:val="0044494E"/>
    <w:rsid w:val="004460CA"/>
    <w:rsid w:val="00446952"/>
    <w:rsid w:val="00446E2B"/>
    <w:rsid w:val="004472B7"/>
    <w:rsid w:val="00450C4A"/>
    <w:rsid w:val="0045196F"/>
    <w:rsid w:val="00452BF9"/>
    <w:rsid w:val="0045317F"/>
    <w:rsid w:val="0045380F"/>
    <w:rsid w:val="0045410B"/>
    <w:rsid w:val="00454821"/>
    <w:rsid w:val="00454884"/>
    <w:rsid w:val="00455BE4"/>
    <w:rsid w:val="00455D81"/>
    <w:rsid w:val="004562B1"/>
    <w:rsid w:val="00456ED0"/>
    <w:rsid w:val="00457496"/>
    <w:rsid w:val="0046048A"/>
    <w:rsid w:val="0046072F"/>
    <w:rsid w:val="00460870"/>
    <w:rsid w:val="004621BC"/>
    <w:rsid w:val="00463100"/>
    <w:rsid w:val="00464B47"/>
    <w:rsid w:val="0046551A"/>
    <w:rsid w:val="0046674B"/>
    <w:rsid w:val="0047072F"/>
    <w:rsid w:val="004711A7"/>
    <w:rsid w:val="004716A8"/>
    <w:rsid w:val="00471968"/>
    <w:rsid w:val="004719AB"/>
    <w:rsid w:val="00471ED6"/>
    <w:rsid w:val="00471FB4"/>
    <w:rsid w:val="004733AC"/>
    <w:rsid w:val="00473FE6"/>
    <w:rsid w:val="00475663"/>
    <w:rsid w:val="004778AF"/>
    <w:rsid w:val="004809C4"/>
    <w:rsid w:val="0048128B"/>
    <w:rsid w:val="004815DC"/>
    <w:rsid w:val="00481697"/>
    <w:rsid w:val="00481C6C"/>
    <w:rsid w:val="0048364E"/>
    <w:rsid w:val="004845D0"/>
    <w:rsid w:val="004848C0"/>
    <w:rsid w:val="00485AEA"/>
    <w:rsid w:val="00486803"/>
    <w:rsid w:val="00490361"/>
    <w:rsid w:val="00491209"/>
    <w:rsid w:val="0049261D"/>
    <w:rsid w:val="00492801"/>
    <w:rsid w:val="00493578"/>
    <w:rsid w:val="004935B7"/>
    <w:rsid w:val="004954A6"/>
    <w:rsid w:val="00496353"/>
    <w:rsid w:val="004A19F4"/>
    <w:rsid w:val="004A3C7F"/>
    <w:rsid w:val="004A4703"/>
    <w:rsid w:val="004A5935"/>
    <w:rsid w:val="004B00DD"/>
    <w:rsid w:val="004B1622"/>
    <w:rsid w:val="004B315C"/>
    <w:rsid w:val="004B36A7"/>
    <w:rsid w:val="004B3D09"/>
    <w:rsid w:val="004B4F9C"/>
    <w:rsid w:val="004B55FC"/>
    <w:rsid w:val="004B7292"/>
    <w:rsid w:val="004B7AF5"/>
    <w:rsid w:val="004C0833"/>
    <w:rsid w:val="004C08FB"/>
    <w:rsid w:val="004C0E7E"/>
    <w:rsid w:val="004C1861"/>
    <w:rsid w:val="004C1F66"/>
    <w:rsid w:val="004C371A"/>
    <w:rsid w:val="004C3C26"/>
    <w:rsid w:val="004C3C2B"/>
    <w:rsid w:val="004C6C26"/>
    <w:rsid w:val="004C6CE6"/>
    <w:rsid w:val="004C78B3"/>
    <w:rsid w:val="004D23E3"/>
    <w:rsid w:val="004D2705"/>
    <w:rsid w:val="004D40DD"/>
    <w:rsid w:val="004D5655"/>
    <w:rsid w:val="004E0C6B"/>
    <w:rsid w:val="004E12DE"/>
    <w:rsid w:val="004E1925"/>
    <w:rsid w:val="004E6301"/>
    <w:rsid w:val="004E7F71"/>
    <w:rsid w:val="004F0E14"/>
    <w:rsid w:val="004F19AF"/>
    <w:rsid w:val="004F1A45"/>
    <w:rsid w:val="004F21AA"/>
    <w:rsid w:val="004F2771"/>
    <w:rsid w:val="004F4738"/>
    <w:rsid w:val="004F4885"/>
    <w:rsid w:val="004F4C75"/>
    <w:rsid w:val="004F5C81"/>
    <w:rsid w:val="004F5CE7"/>
    <w:rsid w:val="004F5FEA"/>
    <w:rsid w:val="00500A42"/>
    <w:rsid w:val="00501BAB"/>
    <w:rsid w:val="005026D2"/>
    <w:rsid w:val="0050278B"/>
    <w:rsid w:val="00502DF5"/>
    <w:rsid w:val="005036F6"/>
    <w:rsid w:val="005107E3"/>
    <w:rsid w:val="00510BAF"/>
    <w:rsid w:val="00512558"/>
    <w:rsid w:val="005163F0"/>
    <w:rsid w:val="005205BC"/>
    <w:rsid w:val="00520742"/>
    <w:rsid w:val="005219A2"/>
    <w:rsid w:val="00521E95"/>
    <w:rsid w:val="00521EB4"/>
    <w:rsid w:val="00523134"/>
    <w:rsid w:val="005236DB"/>
    <w:rsid w:val="00523DF7"/>
    <w:rsid w:val="00525DF2"/>
    <w:rsid w:val="0052624E"/>
    <w:rsid w:val="00530058"/>
    <w:rsid w:val="005329BF"/>
    <w:rsid w:val="00532D0D"/>
    <w:rsid w:val="00532E24"/>
    <w:rsid w:val="005333E6"/>
    <w:rsid w:val="0053777B"/>
    <w:rsid w:val="005402D9"/>
    <w:rsid w:val="00542D76"/>
    <w:rsid w:val="00542F5D"/>
    <w:rsid w:val="00542F6B"/>
    <w:rsid w:val="005439E9"/>
    <w:rsid w:val="00544897"/>
    <w:rsid w:val="005449AF"/>
    <w:rsid w:val="00545216"/>
    <w:rsid w:val="0054526B"/>
    <w:rsid w:val="00546A25"/>
    <w:rsid w:val="00547CD4"/>
    <w:rsid w:val="00547EDA"/>
    <w:rsid w:val="005500E0"/>
    <w:rsid w:val="00550EEC"/>
    <w:rsid w:val="00552B8F"/>
    <w:rsid w:val="00553352"/>
    <w:rsid w:val="0055370F"/>
    <w:rsid w:val="005538C3"/>
    <w:rsid w:val="00554DDA"/>
    <w:rsid w:val="00561FB9"/>
    <w:rsid w:val="00563C93"/>
    <w:rsid w:val="005648DB"/>
    <w:rsid w:val="00564ED4"/>
    <w:rsid w:val="00565F58"/>
    <w:rsid w:val="0056613C"/>
    <w:rsid w:val="0056616B"/>
    <w:rsid w:val="0056629C"/>
    <w:rsid w:val="00566391"/>
    <w:rsid w:val="005668CB"/>
    <w:rsid w:val="005670D9"/>
    <w:rsid w:val="005675D2"/>
    <w:rsid w:val="00570F3D"/>
    <w:rsid w:val="00573CB1"/>
    <w:rsid w:val="00574742"/>
    <w:rsid w:val="0057638E"/>
    <w:rsid w:val="0057659B"/>
    <w:rsid w:val="005768FB"/>
    <w:rsid w:val="00576A9C"/>
    <w:rsid w:val="00576FE6"/>
    <w:rsid w:val="00577196"/>
    <w:rsid w:val="00580D87"/>
    <w:rsid w:val="00582658"/>
    <w:rsid w:val="005826EE"/>
    <w:rsid w:val="00582FED"/>
    <w:rsid w:val="00584E23"/>
    <w:rsid w:val="005850A0"/>
    <w:rsid w:val="00585C6C"/>
    <w:rsid w:val="00585FDE"/>
    <w:rsid w:val="005860A6"/>
    <w:rsid w:val="00586273"/>
    <w:rsid w:val="00587EBB"/>
    <w:rsid w:val="00590B7F"/>
    <w:rsid w:val="00591331"/>
    <w:rsid w:val="00591444"/>
    <w:rsid w:val="005932D9"/>
    <w:rsid w:val="0059334E"/>
    <w:rsid w:val="005937E5"/>
    <w:rsid w:val="00593899"/>
    <w:rsid w:val="005945F4"/>
    <w:rsid w:val="00597061"/>
    <w:rsid w:val="0059759A"/>
    <w:rsid w:val="005A253F"/>
    <w:rsid w:val="005A2E28"/>
    <w:rsid w:val="005A2F5A"/>
    <w:rsid w:val="005A3307"/>
    <w:rsid w:val="005A419F"/>
    <w:rsid w:val="005A5B59"/>
    <w:rsid w:val="005A6975"/>
    <w:rsid w:val="005B0C84"/>
    <w:rsid w:val="005B147A"/>
    <w:rsid w:val="005B14D1"/>
    <w:rsid w:val="005B21C9"/>
    <w:rsid w:val="005B4865"/>
    <w:rsid w:val="005C13D5"/>
    <w:rsid w:val="005C27BE"/>
    <w:rsid w:val="005C2A47"/>
    <w:rsid w:val="005C3132"/>
    <w:rsid w:val="005C3B6C"/>
    <w:rsid w:val="005C3FEC"/>
    <w:rsid w:val="005C42E0"/>
    <w:rsid w:val="005C5B09"/>
    <w:rsid w:val="005C5E3D"/>
    <w:rsid w:val="005C62F3"/>
    <w:rsid w:val="005C6A04"/>
    <w:rsid w:val="005C6A52"/>
    <w:rsid w:val="005C771F"/>
    <w:rsid w:val="005C7762"/>
    <w:rsid w:val="005C77F9"/>
    <w:rsid w:val="005C798C"/>
    <w:rsid w:val="005C7D4C"/>
    <w:rsid w:val="005D1129"/>
    <w:rsid w:val="005D1B36"/>
    <w:rsid w:val="005D3320"/>
    <w:rsid w:val="005D5949"/>
    <w:rsid w:val="005D59A2"/>
    <w:rsid w:val="005D5A4D"/>
    <w:rsid w:val="005D682D"/>
    <w:rsid w:val="005D7EF6"/>
    <w:rsid w:val="005E053A"/>
    <w:rsid w:val="005E0873"/>
    <w:rsid w:val="005E0B17"/>
    <w:rsid w:val="005E13FF"/>
    <w:rsid w:val="005E1882"/>
    <w:rsid w:val="005E4757"/>
    <w:rsid w:val="005E48F7"/>
    <w:rsid w:val="005E5309"/>
    <w:rsid w:val="005E7275"/>
    <w:rsid w:val="005F238C"/>
    <w:rsid w:val="005F30BD"/>
    <w:rsid w:val="005F3145"/>
    <w:rsid w:val="005F3B26"/>
    <w:rsid w:val="005F449D"/>
    <w:rsid w:val="005F458D"/>
    <w:rsid w:val="005F5D0C"/>
    <w:rsid w:val="005F614A"/>
    <w:rsid w:val="005F7C4F"/>
    <w:rsid w:val="00601E16"/>
    <w:rsid w:val="0060275E"/>
    <w:rsid w:val="00603905"/>
    <w:rsid w:val="006048D2"/>
    <w:rsid w:val="00604DFA"/>
    <w:rsid w:val="0060649B"/>
    <w:rsid w:val="00607168"/>
    <w:rsid w:val="0060736E"/>
    <w:rsid w:val="006074B9"/>
    <w:rsid w:val="00611320"/>
    <w:rsid w:val="006115D3"/>
    <w:rsid w:val="006145A1"/>
    <w:rsid w:val="0061639F"/>
    <w:rsid w:val="00616E4F"/>
    <w:rsid w:val="0061758E"/>
    <w:rsid w:val="00617F47"/>
    <w:rsid w:val="00620604"/>
    <w:rsid w:val="00620BA7"/>
    <w:rsid w:val="00622453"/>
    <w:rsid w:val="00622DE2"/>
    <w:rsid w:val="00623982"/>
    <w:rsid w:val="00626CE0"/>
    <w:rsid w:val="0062731D"/>
    <w:rsid w:val="0062782E"/>
    <w:rsid w:val="00627ACC"/>
    <w:rsid w:val="00627ED4"/>
    <w:rsid w:val="00631E42"/>
    <w:rsid w:val="00632C9E"/>
    <w:rsid w:val="00632F91"/>
    <w:rsid w:val="006343AE"/>
    <w:rsid w:val="00634993"/>
    <w:rsid w:val="00635836"/>
    <w:rsid w:val="00636ACF"/>
    <w:rsid w:val="0063716D"/>
    <w:rsid w:val="00637935"/>
    <w:rsid w:val="0064046C"/>
    <w:rsid w:val="0064115E"/>
    <w:rsid w:val="006422D5"/>
    <w:rsid w:val="0064233B"/>
    <w:rsid w:val="00643893"/>
    <w:rsid w:val="00644788"/>
    <w:rsid w:val="00644ABF"/>
    <w:rsid w:val="00645861"/>
    <w:rsid w:val="00647314"/>
    <w:rsid w:val="00651D72"/>
    <w:rsid w:val="0065296C"/>
    <w:rsid w:val="00653C0D"/>
    <w:rsid w:val="00654207"/>
    <w:rsid w:val="00654910"/>
    <w:rsid w:val="006553B0"/>
    <w:rsid w:val="0065592D"/>
    <w:rsid w:val="0065788D"/>
    <w:rsid w:val="00657A0F"/>
    <w:rsid w:val="00657BFA"/>
    <w:rsid w:val="00660266"/>
    <w:rsid w:val="0066224B"/>
    <w:rsid w:val="00662886"/>
    <w:rsid w:val="0066335D"/>
    <w:rsid w:val="006643B7"/>
    <w:rsid w:val="006665F0"/>
    <w:rsid w:val="00667196"/>
    <w:rsid w:val="00671135"/>
    <w:rsid w:val="00671831"/>
    <w:rsid w:val="00671D2A"/>
    <w:rsid w:val="006741D4"/>
    <w:rsid w:val="006744DA"/>
    <w:rsid w:val="006759B2"/>
    <w:rsid w:val="00675B23"/>
    <w:rsid w:val="00675C56"/>
    <w:rsid w:val="0067670D"/>
    <w:rsid w:val="006772B6"/>
    <w:rsid w:val="006775B7"/>
    <w:rsid w:val="0067795B"/>
    <w:rsid w:val="006807F4"/>
    <w:rsid w:val="006808D0"/>
    <w:rsid w:val="00681C71"/>
    <w:rsid w:val="00681D6F"/>
    <w:rsid w:val="00681DCF"/>
    <w:rsid w:val="006822F1"/>
    <w:rsid w:val="00685E5A"/>
    <w:rsid w:val="006870CA"/>
    <w:rsid w:val="0069032A"/>
    <w:rsid w:val="0069038E"/>
    <w:rsid w:val="0069187D"/>
    <w:rsid w:val="006919E7"/>
    <w:rsid w:val="00692444"/>
    <w:rsid w:val="00693353"/>
    <w:rsid w:val="0069374A"/>
    <w:rsid w:val="0069464B"/>
    <w:rsid w:val="0069542F"/>
    <w:rsid w:val="00695490"/>
    <w:rsid w:val="006966AD"/>
    <w:rsid w:val="00697994"/>
    <w:rsid w:val="006A0B41"/>
    <w:rsid w:val="006A183D"/>
    <w:rsid w:val="006A18DC"/>
    <w:rsid w:val="006A1F87"/>
    <w:rsid w:val="006A41F7"/>
    <w:rsid w:val="006A56FD"/>
    <w:rsid w:val="006A60DA"/>
    <w:rsid w:val="006A6535"/>
    <w:rsid w:val="006A7250"/>
    <w:rsid w:val="006B12A9"/>
    <w:rsid w:val="006B3914"/>
    <w:rsid w:val="006B3A52"/>
    <w:rsid w:val="006B50CE"/>
    <w:rsid w:val="006B5110"/>
    <w:rsid w:val="006C068A"/>
    <w:rsid w:val="006C06E5"/>
    <w:rsid w:val="006C2310"/>
    <w:rsid w:val="006C2383"/>
    <w:rsid w:val="006C23A4"/>
    <w:rsid w:val="006C2C03"/>
    <w:rsid w:val="006C2D15"/>
    <w:rsid w:val="006C2FB3"/>
    <w:rsid w:val="006C5116"/>
    <w:rsid w:val="006C554A"/>
    <w:rsid w:val="006C55B3"/>
    <w:rsid w:val="006C6ABA"/>
    <w:rsid w:val="006C6DDD"/>
    <w:rsid w:val="006D10B0"/>
    <w:rsid w:val="006D1410"/>
    <w:rsid w:val="006D324F"/>
    <w:rsid w:val="006D367E"/>
    <w:rsid w:val="006D3CD3"/>
    <w:rsid w:val="006D4B1F"/>
    <w:rsid w:val="006D4FF7"/>
    <w:rsid w:val="006D5C98"/>
    <w:rsid w:val="006D5D44"/>
    <w:rsid w:val="006D5E1E"/>
    <w:rsid w:val="006D7554"/>
    <w:rsid w:val="006D7783"/>
    <w:rsid w:val="006D7C99"/>
    <w:rsid w:val="006E07C6"/>
    <w:rsid w:val="006E0BB8"/>
    <w:rsid w:val="006E10F1"/>
    <w:rsid w:val="006E1D55"/>
    <w:rsid w:val="006E22F0"/>
    <w:rsid w:val="006E5FED"/>
    <w:rsid w:val="006E6165"/>
    <w:rsid w:val="006E621A"/>
    <w:rsid w:val="006E699E"/>
    <w:rsid w:val="006E6A43"/>
    <w:rsid w:val="006F175E"/>
    <w:rsid w:val="006F26AF"/>
    <w:rsid w:val="006F339E"/>
    <w:rsid w:val="006F38E3"/>
    <w:rsid w:val="006F4119"/>
    <w:rsid w:val="006F4E70"/>
    <w:rsid w:val="00701E31"/>
    <w:rsid w:val="0070220D"/>
    <w:rsid w:val="00703E6C"/>
    <w:rsid w:val="007051AA"/>
    <w:rsid w:val="00705569"/>
    <w:rsid w:val="00705B6D"/>
    <w:rsid w:val="00707504"/>
    <w:rsid w:val="007108CA"/>
    <w:rsid w:val="00710B6D"/>
    <w:rsid w:val="00710C43"/>
    <w:rsid w:val="00712623"/>
    <w:rsid w:val="00713E3A"/>
    <w:rsid w:val="00714F92"/>
    <w:rsid w:val="00715048"/>
    <w:rsid w:val="007154A4"/>
    <w:rsid w:val="0071596F"/>
    <w:rsid w:val="00715E05"/>
    <w:rsid w:val="0071637E"/>
    <w:rsid w:val="0071695A"/>
    <w:rsid w:val="00716F5D"/>
    <w:rsid w:val="007171FE"/>
    <w:rsid w:val="00717321"/>
    <w:rsid w:val="007177C4"/>
    <w:rsid w:val="00717DE3"/>
    <w:rsid w:val="00717FEB"/>
    <w:rsid w:val="00720789"/>
    <w:rsid w:val="00720BF1"/>
    <w:rsid w:val="0072100D"/>
    <w:rsid w:val="007220DD"/>
    <w:rsid w:val="00722649"/>
    <w:rsid w:val="0072278D"/>
    <w:rsid w:val="00722CC6"/>
    <w:rsid w:val="007240C8"/>
    <w:rsid w:val="00724233"/>
    <w:rsid w:val="0072431C"/>
    <w:rsid w:val="0072478F"/>
    <w:rsid w:val="0072489F"/>
    <w:rsid w:val="00724952"/>
    <w:rsid w:val="00724C46"/>
    <w:rsid w:val="00724EFD"/>
    <w:rsid w:val="0072504B"/>
    <w:rsid w:val="007263FB"/>
    <w:rsid w:val="007268DE"/>
    <w:rsid w:val="00726A81"/>
    <w:rsid w:val="0072707F"/>
    <w:rsid w:val="007271FA"/>
    <w:rsid w:val="00727DD6"/>
    <w:rsid w:val="0073016B"/>
    <w:rsid w:val="00730BE3"/>
    <w:rsid w:val="007325C1"/>
    <w:rsid w:val="00733861"/>
    <w:rsid w:val="00733F66"/>
    <w:rsid w:val="00734256"/>
    <w:rsid w:val="00734D71"/>
    <w:rsid w:val="0073536A"/>
    <w:rsid w:val="007375B5"/>
    <w:rsid w:val="007379A9"/>
    <w:rsid w:val="00737A98"/>
    <w:rsid w:val="00740E5A"/>
    <w:rsid w:val="007413EA"/>
    <w:rsid w:val="00742093"/>
    <w:rsid w:val="007421D5"/>
    <w:rsid w:val="007427B8"/>
    <w:rsid w:val="00743B41"/>
    <w:rsid w:val="007440E0"/>
    <w:rsid w:val="00744AB0"/>
    <w:rsid w:val="00745400"/>
    <w:rsid w:val="00745BDD"/>
    <w:rsid w:val="007460B2"/>
    <w:rsid w:val="0074733E"/>
    <w:rsid w:val="0075206A"/>
    <w:rsid w:val="007524F8"/>
    <w:rsid w:val="007525C3"/>
    <w:rsid w:val="0075355C"/>
    <w:rsid w:val="00753D8D"/>
    <w:rsid w:val="007540BC"/>
    <w:rsid w:val="00754137"/>
    <w:rsid w:val="00754AC1"/>
    <w:rsid w:val="007565BD"/>
    <w:rsid w:val="0075681A"/>
    <w:rsid w:val="00760806"/>
    <w:rsid w:val="00761665"/>
    <w:rsid w:val="00762281"/>
    <w:rsid w:val="00763158"/>
    <w:rsid w:val="00763FB4"/>
    <w:rsid w:val="007641CF"/>
    <w:rsid w:val="00765481"/>
    <w:rsid w:val="007654E3"/>
    <w:rsid w:val="00765BD7"/>
    <w:rsid w:val="00765D93"/>
    <w:rsid w:val="00767287"/>
    <w:rsid w:val="007674A6"/>
    <w:rsid w:val="00767EA5"/>
    <w:rsid w:val="00770B91"/>
    <w:rsid w:val="0077144C"/>
    <w:rsid w:val="00774566"/>
    <w:rsid w:val="0077468E"/>
    <w:rsid w:val="007747ED"/>
    <w:rsid w:val="00774F49"/>
    <w:rsid w:val="0077635A"/>
    <w:rsid w:val="007764A5"/>
    <w:rsid w:val="00776541"/>
    <w:rsid w:val="00777157"/>
    <w:rsid w:val="00777A69"/>
    <w:rsid w:val="00777CCD"/>
    <w:rsid w:val="00777DF0"/>
    <w:rsid w:val="0078000C"/>
    <w:rsid w:val="007811C1"/>
    <w:rsid w:val="00781DDA"/>
    <w:rsid w:val="007849E8"/>
    <w:rsid w:val="00785902"/>
    <w:rsid w:val="00787B6E"/>
    <w:rsid w:val="00791CC2"/>
    <w:rsid w:val="00791DE8"/>
    <w:rsid w:val="00791EC0"/>
    <w:rsid w:val="00792163"/>
    <w:rsid w:val="00792301"/>
    <w:rsid w:val="00792AEA"/>
    <w:rsid w:val="00793230"/>
    <w:rsid w:val="00793DAD"/>
    <w:rsid w:val="00794EAC"/>
    <w:rsid w:val="00795740"/>
    <w:rsid w:val="007958B9"/>
    <w:rsid w:val="00796930"/>
    <w:rsid w:val="00796DB1"/>
    <w:rsid w:val="007A00CC"/>
    <w:rsid w:val="007A0C31"/>
    <w:rsid w:val="007A3044"/>
    <w:rsid w:val="007A3BC9"/>
    <w:rsid w:val="007A4CDC"/>
    <w:rsid w:val="007A5440"/>
    <w:rsid w:val="007A54BA"/>
    <w:rsid w:val="007A5E4A"/>
    <w:rsid w:val="007A6B8A"/>
    <w:rsid w:val="007A6E54"/>
    <w:rsid w:val="007A7619"/>
    <w:rsid w:val="007B1A41"/>
    <w:rsid w:val="007B22DA"/>
    <w:rsid w:val="007B2C9E"/>
    <w:rsid w:val="007B2D7E"/>
    <w:rsid w:val="007B405E"/>
    <w:rsid w:val="007B44B9"/>
    <w:rsid w:val="007B465F"/>
    <w:rsid w:val="007B5002"/>
    <w:rsid w:val="007B59E7"/>
    <w:rsid w:val="007B648A"/>
    <w:rsid w:val="007B6DFA"/>
    <w:rsid w:val="007B7255"/>
    <w:rsid w:val="007C01B1"/>
    <w:rsid w:val="007C0377"/>
    <w:rsid w:val="007C05AB"/>
    <w:rsid w:val="007C11FC"/>
    <w:rsid w:val="007C23F1"/>
    <w:rsid w:val="007C259D"/>
    <w:rsid w:val="007C2B4C"/>
    <w:rsid w:val="007C3E3B"/>
    <w:rsid w:val="007C41A0"/>
    <w:rsid w:val="007C4339"/>
    <w:rsid w:val="007C45A5"/>
    <w:rsid w:val="007C48A1"/>
    <w:rsid w:val="007C58AB"/>
    <w:rsid w:val="007C5D46"/>
    <w:rsid w:val="007C630B"/>
    <w:rsid w:val="007C6A8F"/>
    <w:rsid w:val="007C75AE"/>
    <w:rsid w:val="007D091A"/>
    <w:rsid w:val="007D0F31"/>
    <w:rsid w:val="007D0F3C"/>
    <w:rsid w:val="007D0F4D"/>
    <w:rsid w:val="007D2D0E"/>
    <w:rsid w:val="007D304A"/>
    <w:rsid w:val="007D38BC"/>
    <w:rsid w:val="007D4959"/>
    <w:rsid w:val="007D4A0B"/>
    <w:rsid w:val="007D50ED"/>
    <w:rsid w:val="007D5E5A"/>
    <w:rsid w:val="007D6A60"/>
    <w:rsid w:val="007D6B7B"/>
    <w:rsid w:val="007D6DAA"/>
    <w:rsid w:val="007D767E"/>
    <w:rsid w:val="007D780F"/>
    <w:rsid w:val="007D792B"/>
    <w:rsid w:val="007D7DC4"/>
    <w:rsid w:val="007E0758"/>
    <w:rsid w:val="007E135E"/>
    <w:rsid w:val="007E15EC"/>
    <w:rsid w:val="007E1F99"/>
    <w:rsid w:val="007E2AE2"/>
    <w:rsid w:val="007E33B3"/>
    <w:rsid w:val="007E3859"/>
    <w:rsid w:val="007E457F"/>
    <w:rsid w:val="007E4BEC"/>
    <w:rsid w:val="007E4C0E"/>
    <w:rsid w:val="007E53E8"/>
    <w:rsid w:val="007E7764"/>
    <w:rsid w:val="007F0B86"/>
    <w:rsid w:val="007F1026"/>
    <w:rsid w:val="007F326D"/>
    <w:rsid w:val="007F392C"/>
    <w:rsid w:val="007F3D07"/>
    <w:rsid w:val="007F467F"/>
    <w:rsid w:val="007F49DA"/>
    <w:rsid w:val="007F62C7"/>
    <w:rsid w:val="007F6BC8"/>
    <w:rsid w:val="00800D96"/>
    <w:rsid w:val="00801976"/>
    <w:rsid w:val="00802438"/>
    <w:rsid w:val="00805370"/>
    <w:rsid w:val="0080588C"/>
    <w:rsid w:val="0080604C"/>
    <w:rsid w:val="00807853"/>
    <w:rsid w:val="00807F12"/>
    <w:rsid w:val="008110F2"/>
    <w:rsid w:val="00811422"/>
    <w:rsid w:val="008119BC"/>
    <w:rsid w:val="00812D86"/>
    <w:rsid w:val="008136E8"/>
    <w:rsid w:val="00815393"/>
    <w:rsid w:val="00816792"/>
    <w:rsid w:val="0081774E"/>
    <w:rsid w:val="00822389"/>
    <w:rsid w:val="00822E65"/>
    <w:rsid w:val="00822E9D"/>
    <w:rsid w:val="0082322C"/>
    <w:rsid w:val="00823A11"/>
    <w:rsid w:val="00824CF8"/>
    <w:rsid w:val="00825966"/>
    <w:rsid w:val="00825A57"/>
    <w:rsid w:val="00826C10"/>
    <w:rsid w:val="00831416"/>
    <w:rsid w:val="008319D1"/>
    <w:rsid w:val="00834C70"/>
    <w:rsid w:val="00835C83"/>
    <w:rsid w:val="008361C6"/>
    <w:rsid w:val="00836B1F"/>
    <w:rsid w:val="008379B6"/>
    <w:rsid w:val="00842539"/>
    <w:rsid w:val="00842DA1"/>
    <w:rsid w:val="00844469"/>
    <w:rsid w:val="008456F7"/>
    <w:rsid w:val="008468CF"/>
    <w:rsid w:val="00850FC7"/>
    <w:rsid w:val="00851312"/>
    <w:rsid w:val="00851478"/>
    <w:rsid w:val="00852A79"/>
    <w:rsid w:val="00853144"/>
    <w:rsid w:val="00853BE7"/>
    <w:rsid w:val="00853FE0"/>
    <w:rsid w:val="00854818"/>
    <w:rsid w:val="008555A2"/>
    <w:rsid w:val="00856385"/>
    <w:rsid w:val="00857B49"/>
    <w:rsid w:val="0086045E"/>
    <w:rsid w:val="00860ECA"/>
    <w:rsid w:val="00862F70"/>
    <w:rsid w:val="0086327D"/>
    <w:rsid w:val="00863310"/>
    <w:rsid w:val="00863A25"/>
    <w:rsid w:val="00863A58"/>
    <w:rsid w:val="00863C8B"/>
    <w:rsid w:val="00864A54"/>
    <w:rsid w:val="00865E62"/>
    <w:rsid w:val="00865F72"/>
    <w:rsid w:val="008679EB"/>
    <w:rsid w:val="008701DE"/>
    <w:rsid w:val="008704FF"/>
    <w:rsid w:val="00871822"/>
    <w:rsid w:val="00873081"/>
    <w:rsid w:val="00873AAD"/>
    <w:rsid w:val="00873D14"/>
    <w:rsid w:val="0087491F"/>
    <w:rsid w:val="00874DB4"/>
    <w:rsid w:val="008759B7"/>
    <w:rsid w:val="00875E0D"/>
    <w:rsid w:val="00876816"/>
    <w:rsid w:val="00876846"/>
    <w:rsid w:val="00877222"/>
    <w:rsid w:val="0088021F"/>
    <w:rsid w:val="00882D14"/>
    <w:rsid w:val="00883668"/>
    <w:rsid w:val="0088548C"/>
    <w:rsid w:val="0088796D"/>
    <w:rsid w:val="00890B7D"/>
    <w:rsid w:val="0089156C"/>
    <w:rsid w:val="00891627"/>
    <w:rsid w:val="00891E48"/>
    <w:rsid w:val="0089258D"/>
    <w:rsid w:val="008928B3"/>
    <w:rsid w:val="00892908"/>
    <w:rsid w:val="00892B01"/>
    <w:rsid w:val="008930F9"/>
    <w:rsid w:val="0089380C"/>
    <w:rsid w:val="00895812"/>
    <w:rsid w:val="00895924"/>
    <w:rsid w:val="008973C6"/>
    <w:rsid w:val="00897DBE"/>
    <w:rsid w:val="008A1993"/>
    <w:rsid w:val="008A1E55"/>
    <w:rsid w:val="008A2023"/>
    <w:rsid w:val="008A29BC"/>
    <w:rsid w:val="008A307E"/>
    <w:rsid w:val="008A357C"/>
    <w:rsid w:val="008A3864"/>
    <w:rsid w:val="008A4E48"/>
    <w:rsid w:val="008A4E89"/>
    <w:rsid w:val="008A5BFF"/>
    <w:rsid w:val="008A699A"/>
    <w:rsid w:val="008A6F1F"/>
    <w:rsid w:val="008A7153"/>
    <w:rsid w:val="008B0E4C"/>
    <w:rsid w:val="008B2437"/>
    <w:rsid w:val="008B4D5B"/>
    <w:rsid w:val="008B5194"/>
    <w:rsid w:val="008C034D"/>
    <w:rsid w:val="008C1074"/>
    <w:rsid w:val="008C117E"/>
    <w:rsid w:val="008C30DB"/>
    <w:rsid w:val="008C319E"/>
    <w:rsid w:val="008C5521"/>
    <w:rsid w:val="008C64EA"/>
    <w:rsid w:val="008C741E"/>
    <w:rsid w:val="008C7455"/>
    <w:rsid w:val="008D064D"/>
    <w:rsid w:val="008D0D84"/>
    <w:rsid w:val="008D1C19"/>
    <w:rsid w:val="008D1C9D"/>
    <w:rsid w:val="008D23ED"/>
    <w:rsid w:val="008D284C"/>
    <w:rsid w:val="008D2EC4"/>
    <w:rsid w:val="008D3635"/>
    <w:rsid w:val="008D3684"/>
    <w:rsid w:val="008D5FBA"/>
    <w:rsid w:val="008D667E"/>
    <w:rsid w:val="008D6FC4"/>
    <w:rsid w:val="008D753D"/>
    <w:rsid w:val="008D7B9F"/>
    <w:rsid w:val="008E05D9"/>
    <w:rsid w:val="008E065C"/>
    <w:rsid w:val="008E12CA"/>
    <w:rsid w:val="008E1CA4"/>
    <w:rsid w:val="008E2B37"/>
    <w:rsid w:val="008E2EBE"/>
    <w:rsid w:val="008E2FB3"/>
    <w:rsid w:val="008E352C"/>
    <w:rsid w:val="008E4808"/>
    <w:rsid w:val="008E55E7"/>
    <w:rsid w:val="008E7323"/>
    <w:rsid w:val="008F04B0"/>
    <w:rsid w:val="008F08EC"/>
    <w:rsid w:val="008F1605"/>
    <w:rsid w:val="008F1A5D"/>
    <w:rsid w:val="008F1BA3"/>
    <w:rsid w:val="008F307D"/>
    <w:rsid w:val="008F3AE5"/>
    <w:rsid w:val="008F3EBA"/>
    <w:rsid w:val="008F4CB1"/>
    <w:rsid w:val="008F5E9B"/>
    <w:rsid w:val="009029F3"/>
    <w:rsid w:val="00904F31"/>
    <w:rsid w:val="00906963"/>
    <w:rsid w:val="00907D01"/>
    <w:rsid w:val="00907F67"/>
    <w:rsid w:val="00910DFB"/>
    <w:rsid w:val="00911A2A"/>
    <w:rsid w:val="009126C0"/>
    <w:rsid w:val="00912B32"/>
    <w:rsid w:val="0091552F"/>
    <w:rsid w:val="009162D2"/>
    <w:rsid w:val="00920248"/>
    <w:rsid w:val="00921040"/>
    <w:rsid w:val="009215B0"/>
    <w:rsid w:val="00921C0B"/>
    <w:rsid w:val="0092248D"/>
    <w:rsid w:val="00922564"/>
    <w:rsid w:val="00922DA7"/>
    <w:rsid w:val="00923A8F"/>
    <w:rsid w:val="00923D93"/>
    <w:rsid w:val="00926952"/>
    <w:rsid w:val="00927047"/>
    <w:rsid w:val="0093013A"/>
    <w:rsid w:val="009303D8"/>
    <w:rsid w:val="00930A0A"/>
    <w:rsid w:val="00930EFF"/>
    <w:rsid w:val="00930FBA"/>
    <w:rsid w:val="0093100D"/>
    <w:rsid w:val="00931EE9"/>
    <w:rsid w:val="00932619"/>
    <w:rsid w:val="0093320B"/>
    <w:rsid w:val="009338B5"/>
    <w:rsid w:val="00936418"/>
    <w:rsid w:val="0093780C"/>
    <w:rsid w:val="00937D0D"/>
    <w:rsid w:val="009403B1"/>
    <w:rsid w:val="009404E1"/>
    <w:rsid w:val="00941BB9"/>
    <w:rsid w:val="00941BEF"/>
    <w:rsid w:val="009420C3"/>
    <w:rsid w:val="00943EF1"/>
    <w:rsid w:val="00944857"/>
    <w:rsid w:val="00944E49"/>
    <w:rsid w:val="009457BB"/>
    <w:rsid w:val="00945C55"/>
    <w:rsid w:val="009466F4"/>
    <w:rsid w:val="00946A47"/>
    <w:rsid w:val="00946DD6"/>
    <w:rsid w:val="00947098"/>
    <w:rsid w:val="009504E0"/>
    <w:rsid w:val="00950CE8"/>
    <w:rsid w:val="00951FE3"/>
    <w:rsid w:val="00952A84"/>
    <w:rsid w:val="009535C8"/>
    <w:rsid w:val="009536DE"/>
    <w:rsid w:val="009538DE"/>
    <w:rsid w:val="00953E9F"/>
    <w:rsid w:val="009543C7"/>
    <w:rsid w:val="00954666"/>
    <w:rsid w:val="0095763E"/>
    <w:rsid w:val="009604D0"/>
    <w:rsid w:val="0096068A"/>
    <w:rsid w:val="00960D5B"/>
    <w:rsid w:val="009620BF"/>
    <w:rsid w:val="00962B5B"/>
    <w:rsid w:val="00963158"/>
    <w:rsid w:val="00963472"/>
    <w:rsid w:val="00963AED"/>
    <w:rsid w:val="00964054"/>
    <w:rsid w:val="00967AC7"/>
    <w:rsid w:val="00971ADD"/>
    <w:rsid w:val="00972A5D"/>
    <w:rsid w:val="00973200"/>
    <w:rsid w:val="00973D38"/>
    <w:rsid w:val="009744DD"/>
    <w:rsid w:val="00974A03"/>
    <w:rsid w:val="00975E6F"/>
    <w:rsid w:val="00976F75"/>
    <w:rsid w:val="00980071"/>
    <w:rsid w:val="00980BB5"/>
    <w:rsid w:val="0098160C"/>
    <w:rsid w:val="009816FC"/>
    <w:rsid w:val="009841AC"/>
    <w:rsid w:val="0098554A"/>
    <w:rsid w:val="00985A7A"/>
    <w:rsid w:val="00986582"/>
    <w:rsid w:val="00987C9B"/>
    <w:rsid w:val="009918ED"/>
    <w:rsid w:val="0099221C"/>
    <w:rsid w:val="00992257"/>
    <w:rsid w:val="00993350"/>
    <w:rsid w:val="00993E0B"/>
    <w:rsid w:val="00993F62"/>
    <w:rsid w:val="00994A78"/>
    <w:rsid w:val="00995458"/>
    <w:rsid w:val="00996187"/>
    <w:rsid w:val="00996378"/>
    <w:rsid w:val="009967D2"/>
    <w:rsid w:val="009967EA"/>
    <w:rsid w:val="00996D03"/>
    <w:rsid w:val="009979F7"/>
    <w:rsid w:val="009A015C"/>
    <w:rsid w:val="009A086C"/>
    <w:rsid w:val="009A14D5"/>
    <w:rsid w:val="009A1CFE"/>
    <w:rsid w:val="009A1FF9"/>
    <w:rsid w:val="009A2381"/>
    <w:rsid w:val="009A333C"/>
    <w:rsid w:val="009A411B"/>
    <w:rsid w:val="009A4DFC"/>
    <w:rsid w:val="009A60EF"/>
    <w:rsid w:val="009A6361"/>
    <w:rsid w:val="009A6E99"/>
    <w:rsid w:val="009B0D77"/>
    <w:rsid w:val="009B143E"/>
    <w:rsid w:val="009B1E78"/>
    <w:rsid w:val="009B43E4"/>
    <w:rsid w:val="009B4DAD"/>
    <w:rsid w:val="009B5265"/>
    <w:rsid w:val="009B5EF5"/>
    <w:rsid w:val="009B7D63"/>
    <w:rsid w:val="009B7E65"/>
    <w:rsid w:val="009C0C2F"/>
    <w:rsid w:val="009C1A99"/>
    <w:rsid w:val="009C1ED8"/>
    <w:rsid w:val="009C2346"/>
    <w:rsid w:val="009C33A4"/>
    <w:rsid w:val="009C3FB3"/>
    <w:rsid w:val="009C4190"/>
    <w:rsid w:val="009C45BB"/>
    <w:rsid w:val="009C4C2C"/>
    <w:rsid w:val="009C5023"/>
    <w:rsid w:val="009C6095"/>
    <w:rsid w:val="009C617F"/>
    <w:rsid w:val="009D00D1"/>
    <w:rsid w:val="009D04B2"/>
    <w:rsid w:val="009D065D"/>
    <w:rsid w:val="009D088B"/>
    <w:rsid w:val="009D08F8"/>
    <w:rsid w:val="009D268D"/>
    <w:rsid w:val="009D26C1"/>
    <w:rsid w:val="009D2F95"/>
    <w:rsid w:val="009D31E6"/>
    <w:rsid w:val="009D3DA6"/>
    <w:rsid w:val="009D462D"/>
    <w:rsid w:val="009D64FA"/>
    <w:rsid w:val="009D65D2"/>
    <w:rsid w:val="009E1C2C"/>
    <w:rsid w:val="009E1F7C"/>
    <w:rsid w:val="009E2136"/>
    <w:rsid w:val="009E28EB"/>
    <w:rsid w:val="009E3D7E"/>
    <w:rsid w:val="009E3F29"/>
    <w:rsid w:val="009E417A"/>
    <w:rsid w:val="009E4D86"/>
    <w:rsid w:val="009E5031"/>
    <w:rsid w:val="009E558F"/>
    <w:rsid w:val="009E5C1D"/>
    <w:rsid w:val="009E731F"/>
    <w:rsid w:val="009F028A"/>
    <w:rsid w:val="009F0CCB"/>
    <w:rsid w:val="009F1A0B"/>
    <w:rsid w:val="009F2B16"/>
    <w:rsid w:val="009F3A87"/>
    <w:rsid w:val="009F3C46"/>
    <w:rsid w:val="009F3E22"/>
    <w:rsid w:val="009F52A2"/>
    <w:rsid w:val="009F5674"/>
    <w:rsid w:val="009F6D3C"/>
    <w:rsid w:val="00A00DDA"/>
    <w:rsid w:val="00A01954"/>
    <w:rsid w:val="00A02254"/>
    <w:rsid w:val="00A049FD"/>
    <w:rsid w:val="00A050C8"/>
    <w:rsid w:val="00A05946"/>
    <w:rsid w:val="00A05A11"/>
    <w:rsid w:val="00A0746F"/>
    <w:rsid w:val="00A102AF"/>
    <w:rsid w:val="00A108D9"/>
    <w:rsid w:val="00A1094D"/>
    <w:rsid w:val="00A11220"/>
    <w:rsid w:val="00A1249B"/>
    <w:rsid w:val="00A13DDB"/>
    <w:rsid w:val="00A13F18"/>
    <w:rsid w:val="00A15A11"/>
    <w:rsid w:val="00A15FC8"/>
    <w:rsid w:val="00A168E1"/>
    <w:rsid w:val="00A16C6D"/>
    <w:rsid w:val="00A16CF9"/>
    <w:rsid w:val="00A20583"/>
    <w:rsid w:val="00A2059F"/>
    <w:rsid w:val="00A20F22"/>
    <w:rsid w:val="00A21C0A"/>
    <w:rsid w:val="00A22A92"/>
    <w:rsid w:val="00A22DC5"/>
    <w:rsid w:val="00A232F0"/>
    <w:rsid w:val="00A24885"/>
    <w:rsid w:val="00A24D61"/>
    <w:rsid w:val="00A25277"/>
    <w:rsid w:val="00A27B8D"/>
    <w:rsid w:val="00A30177"/>
    <w:rsid w:val="00A30A15"/>
    <w:rsid w:val="00A340E1"/>
    <w:rsid w:val="00A35141"/>
    <w:rsid w:val="00A35D3F"/>
    <w:rsid w:val="00A370BB"/>
    <w:rsid w:val="00A4149A"/>
    <w:rsid w:val="00A4272A"/>
    <w:rsid w:val="00A43D70"/>
    <w:rsid w:val="00A44750"/>
    <w:rsid w:val="00A44C17"/>
    <w:rsid w:val="00A45B2A"/>
    <w:rsid w:val="00A45D20"/>
    <w:rsid w:val="00A468E2"/>
    <w:rsid w:val="00A46C55"/>
    <w:rsid w:val="00A475B0"/>
    <w:rsid w:val="00A47CAD"/>
    <w:rsid w:val="00A47D8F"/>
    <w:rsid w:val="00A502C3"/>
    <w:rsid w:val="00A50682"/>
    <w:rsid w:val="00A50BF0"/>
    <w:rsid w:val="00A50DFA"/>
    <w:rsid w:val="00A52296"/>
    <w:rsid w:val="00A52370"/>
    <w:rsid w:val="00A524F2"/>
    <w:rsid w:val="00A52B97"/>
    <w:rsid w:val="00A548B8"/>
    <w:rsid w:val="00A54D7C"/>
    <w:rsid w:val="00A56202"/>
    <w:rsid w:val="00A56D9F"/>
    <w:rsid w:val="00A62AD5"/>
    <w:rsid w:val="00A638BF"/>
    <w:rsid w:val="00A6499C"/>
    <w:rsid w:val="00A650C1"/>
    <w:rsid w:val="00A6510C"/>
    <w:rsid w:val="00A66CD3"/>
    <w:rsid w:val="00A66DDF"/>
    <w:rsid w:val="00A66F9D"/>
    <w:rsid w:val="00A67380"/>
    <w:rsid w:val="00A67AA2"/>
    <w:rsid w:val="00A67F2E"/>
    <w:rsid w:val="00A70CB7"/>
    <w:rsid w:val="00A716A9"/>
    <w:rsid w:val="00A71A81"/>
    <w:rsid w:val="00A730F3"/>
    <w:rsid w:val="00A73C37"/>
    <w:rsid w:val="00A73DF3"/>
    <w:rsid w:val="00A73F95"/>
    <w:rsid w:val="00A74121"/>
    <w:rsid w:val="00A7546C"/>
    <w:rsid w:val="00A76E03"/>
    <w:rsid w:val="00A80F2F"/>
    <w:rsid w:val="00A8139E"/>
    <w:rsid w:val="00A81E1E"/>
    <w:rsid w:val="00A81E4C"/>
    <w:rsid w:val="00A83D0D"/>
    <w:rsid w:val="00A84B71"/>
    <w:rsid w:val="00A84EC8"/>
    <w:rsid w:val="00A85C1C"/>
    <w:rsid w:val="00A86508"/>
    <w:rsid w:val="00A9037D"/>
    <w:rsid w:val="00A91512"/>
    <w:rsid w:val="00A9189D"/>
    <w:rsid w:val="00A92717"/>
    <w:rsid w:val="00A94E37"/>
    <w:rsid w:val="00A960B9"/>
    <w:rsid w:val="00A96311"/>
    <w:rsid w:val="00A96D70"/>
    <w:rsid w:val="00A96F9D"/>
    <w:rsid w:val="00A97F01"/>
    <w:rsid w:val="00AA1308"/>
    <w:rsid w:val="00AA1722"/>
    <w:rsid w:val="00AA458C"/>
    <w:rsid w:val="00AA45E9"/>
    <w:rsid w:val="00AA46D6"/>
    <w:rsid w:val="00AA4A50"/>
    <w:rsid w:val="00AA51D8"/>
    <w:rsid w:val="00AA58DA"/>
    <w:rsid w:val="00AA6116"/>
    <w:rsid w:val="00AA74E8"/>
    <w:rsid w:val="00AA7690"/>
    <w:rsid w:val="00AA78B8"/>
    <w:rsid w:val="00AB01BE"/>
    <w:rsid w:val="00AB12AF"/>
    <w:rsid w:val="00AB30B0"/>
    <w:rsid w:val="00AB3F35"/>
    <w:rsid w:val="00AB408D"/>
    <w:rsid w:val="00AB4FF6"/>
    <w:rsid w:val="00AB5504"/>
    <w:rsid w:val="00AB5AE6"/>
    <w:rsid w:val="00AB79F4"/>
    <w:rsid w:val="00AC0B69"/>
    <w:rsid w:val="00AC1459"/>
    <w:rsid w:val="00AC30A0"/>
    <w:rsid w:val="00AC4F23"/>
    <w:rsid w:val="00AC522C"/>
    <w:rsid w:val="00AC5B13"/>
    <w:rsid w:val="00AC5BE0"/>
    <w:rsid w:val="00AC68A9"/>
    <w:rsid w:val="00AC68E5"/>
    <w:rsid w:val="00AC6B90"/>
    <w:rsid w:val="00AC7604"/>
    <w:rsid w:val="00AD0331"/>
    <w:rsid w:val="00AD2948"/>
    <w:rsid w:val="00AD30BF"/>
    <w:rsid w:val="00AD50DB"/>
    <w:rsid w:val="00AD54A6"/>
    <w:rsid w:val="00AD54BA"/>
    <w:rsid w:val="00AD57C6"/>
    <w:rsid w:val="00AD63B4"/>
    <w:rsid w:val="00AD68F3"/>
    <w:rsid w:val="00AD6FDF"/>
    <w:rsid w:val="00AD7057"/>
    <w:rsid w:val="00AD7327"/>
    <w:rsid w:val="00AD7CAE"/>
    <w:rsid w:val="00AE06ED"/>
    <w:rsid w:val="00AE0786"/>
    <w:rsid w:val="00AE0F2D"/>
    <w:rsid w:val="00AE2250"/>
    <w:rsid w:val="00AE2A46"/>
    <w:rsid w:val="00AE3AAE"/>
    <w:rsid w:val="00AE3BAE"/>
    <w:rsid w:val="00AE57C2"/>
    <w:rsid w:val="00AE6032"/>
    <w:rsid w:val="00AF031D"/>
    <w:rsid w:val="00AF118E"/>
    <w:rsid w:val="00AF2F67"/>
    <w:rsid w:val="00AF57E8"/>
    <w:rsid w:val="00B008DF"/>
    <w:rsid w:val="00B01CD1"/>
    <w:rsid w:val="00B02663"/>
    <w:rsid w:val="00B026CE"/>
    <w:rsid w:val="00B02FA3"/>
    <w:rsid w:val="00B030FC"/>
    <w:rsid w:val="00B03F25"/>
    <w:rsid w:val="00B04140"/>
    <w:rsid w:val="00B04796"/>
    <w:rsid w:val="00B04FA7"/>
    <w:rsid w:val="00B07905"/>
    <w:rsid w:val="00B07E75"/>
    <w:rsid w:val="00B10B07"/>
    <w:rsid w:val="00B10C42"/>
    <w:rsid w:val="00B11349"/>
    <w:rsid w:val="00B11856"/>
    <w:rsid w:val="00B12136"/>
    <w:rsid w:val="00B1225F"/>
    <w:rsid w:val="00B12A11"/>
    <w:rsid w:val="00B12A9E"/>
    <w:rsid w:val="00B13272"/>
    <w:rsid w:val="00B13807"/>
    <w:rsid w:val="00B14F26"/>
    <w:rsid w:val="00B15C3F"/>
    <w:rsid w:val="00B16669"/>
    <w:rsid w:val="00B16841"/>
    <w:rsid w:val="00B2048B"/>
    <w:rsid w:val="00B21964"/>
    <w:rsid w:val="00B2211B"/>
    <w:rsid w:val="00B22B72"/>
    <w:rsid w:val="00B23044"/>
    <w:rsid w:val="00B23090"/>
    <w:rsid w:val="00B27328"/>
    <w:rsid w:val="00B273B3"/>
    <w:rsid w:val="00B27AD2"/>
    <w:rsid w:val="00B30684"/>
    <w:rsid w:val="00B31EDE"/>
    <w:rsid w:val="00B343EB"/>
    <w:rsid w:val="00B34FFD"/>
    <w:rsid w:val="00B35DA7"/>
    <w:rsid w:val="00B36C73"/>
    <w:rsid w:val="00B404D5"/>
    <w:rsid w:val="00B4430A"/>
    <w:rsid w:val="00B45702"/>
    <w:rsid w:val="00B45852"/>
    <w:rsid w:val="00B45A23"/>
    <w:rsid w:val="00B45F23"/>
    <w:rsid w:val="00B466D5"/>
    <w:rsid w:val="00B505E3"/>
    <w:rsid w:val="00B51436"/>
    <w:rsid w:val="00B519D3"/>
    <w:rsid w:val="00B52A15"/>
    <w:rsid w:val="00B53BEC"/>
    <w:rsid w:val="00B5509B"/>
    <w:rsid w:val="00B56CA6"/>
    <w:rsid w:val="00B56D06"/>
    <w:rsid w:val="00B60790"/>
    <w:rsid w:val="00B61440"/>
    <w:rsid w:val="00B62DA8"/>
    <w:rsid w:val="00B63BDF"/>
    <w:rsid w:val="00B63FF6"/>
    <w:rsid w:val="00B660C8"/>
    <w:rsid w:val="00B6612E"/>
    <w:rsid w:val="00B666E0"/>
    <w:rsid w:val="00B667B3"/>
    <w:rsid w:val="00B669E6"/>
    <w:rsid w:val="00B67B9D"/>
    <w:rsid w:val="00B67FEC"/>
    <w:rsid w:val="00B71259"/>
    <w:rsid w:val="00B718B3"/>
    <w:rsid w:val="00B73FF0"/>
    <w:rsid w:val="00B7474D"/>
    <w:rsid w:val="00B74B4C"/>
    <w:rsid w:val="00B756DB"/>
    <w:rsid w:val="00B758E9"/>
    <w:rsid w:val="00B76AF6"/>
    <w:rsid w:val="00B76E18"/>
    <w:rsid w:val="00B76E9E"/>
    <w:rsid w:val="00B774B5"/>
    <w:rsid w:val="00B81BE2"/>
    <w:rsid w:val="00B83EF2"/>
    <w:rsid w:val="00B84ED8"/>
    <w:rsid w:val="00B85F05"/>
    <w:rsid w:val="00B85F16"/>
    <w:rsid w:val="00B878FC"/>
    <w:rsid w:val="00B912B2"/>
    <w:rsid w:val="00B912BC"/>
    <w:rsid w:val="00B9161E"/>
    <w:rsid w:val="00B91C46"/>
    <w:rsid w:val="00B946B6"/>
    <w:rsid w:val="00B94E8B"/>
    <w:rsid w:val="00B95473"/>
    <w:rsid w:val="00B97501"/>
    <w:rsid w:val="00B975A8"/>
    <w:rsid w:val="00B976E6"/>
    <w:rsid w:val="00BA0C77"/>
    <w:rsid w:val="00BA1BC0"/>
    <w:rsid w:val="00BA2A45"/>
    <w:rsid w:val="00BA2C46"/>
    <w:rsid w:val="00BA3708"/>
    <w:rsid w:val="00BA44EA"/>
    <w:rsid w:val="00BA5333"/>
    <w:rsid w:val="00BA613B"/>
    <w:rsid w:val="00BA7101"/>
    <w:rsid w:val="00BA72B5"/>
    <w:rsid w:val="00BA7730"/>
    <w:rsid w:val="00BB0E7B"/>
    <w:rsid w:val="00BB0F83"/>
    <w:rsid w:val="00BB1271"/>
    <w:rsid w:val="00BB1277"/>
    <w:rsid w:val="00BB1690"/>
    <w:rsid w:val="00BB2C5B"/>
    <w:rsid w:val="00BB2FB0"/>
    <w:rsid w:val="00BB3614"/>
    <w:rsid w:val="00BB3DCC"/>
    <w:rsid w:val="00BB4C50"/>
    <w:rsid w:val="00BB592E"/>
    <w:rsid w:val="00BB6439"/>
    <w:rsid w:val="00BB6899"/>
    <w:rsid w:val="00BB7023"/>
    <w:rsid w:val="00BB709E"/>
    <w:rsid w:val="00BC175C"/>
    <w:rsid w:val="00BC1C1E"/>
    <w:rsid w:val="00BC2EF4"/>
    <w:rsid w:val="00BC36FC"/>
    <w:rsid w:val="00BC3BAE"/>
    <w:rsid w:val="00BC3DAB"/>
    <w:rsid w:val="00BC41BD"/>
    <w:rsid w:val="00BC506B"/>
    <w:rsid w:val="00BC599E"/>
    <w:rsid w:val="00BC5D6B"/>
    <w:rsid w:val="00BC61CF"/>
    <w:rsid w:val="00BC65A0"/>
    <w:rsid w:val="00BC6932"/>
    <w:rsid w:val="00BC6CE2"/>
    <w:rsid w:val="00BC7BF7"/>
    <w:rsid w:val="00BC7F08"/>
    <w:rsid w:val="00BD0684"/>
    <w:rsid w:val="00BD120D"/>
    <w:rsid w:val="00BD1DD7"/>
    <w:rsid w:val="00BD2139"/>
    <w:rsid w:val="00BD257E"/>
    <w:rsid w:val="00BD272A"/>
    <w:rsid w:val="00BD2AF9"/>
    <w:rsid w:val="00BD3BE1"/>
    <w:rsid w:val="00BD43B3"/>
    <w:rsid w:val="00BD4F79"/>
    <w:rsid w:val="00BD6CEA"/>
    <w:rsid w:val="00BD7207"/>
    <w:rsid w:val="00BD77C3"/>
    <w:rsid w:val="00BD79C7"/>
    <w:rsid w:val="00BE00C6"/>
    <w:rsid w:val="00BE1117"/>
    <w:rsid w:val="00BE1152"/>
    <w:rsid w:val="00BE2F68"/>
    <w:rsid w:val="00BE33EC"/>
    <w:rsid w:val="00BE342B"/>
    <w:rsid w:val="00BE3E5F"/>
    <w:rsid w:val="00BE3F98"/>
    <w:rsid w:val="00BE500C"/>
    <w:rsid w:val="00BE6058"/>
    <w:rsid w:val="00BE671F"/>
    <w:rsid w:val="00BE6E52"/>
    <w:rsid w:val="00BE6F3B"/>
    <w:rsid w:val="00BE7549"/>
    <w:rsid w:val="00BE755C"/>
    <w:rsid w:val="00BF187D"/>
    <w:rsid w:val="00BF310F"/>
    <w:rsid w:val="00BF5230"/>
    <w:rsid w:val="00BF5AD4"/>
    <w:rsid w:val="00BF5B64"/>
    <w:rsid w:val="00BF5D10"/>
    <w:rsid w:val="00BF5D65"/>
    <w:rsid w:val="00BF6E71"/>
    <w:rsid w:val="00BF7079"/>
    <w:rsid w:val="00C0091A"/>
    <w:rsid w:val="00C0226A"/>
    <w:rsid w:val="00C02891"/>
    <w:rsid w:val="00C02896"/>
    <w:rsid w:val="00C028C6"/>
    <w:rsid w:val="00C03045"/>
    <w:rsid w:val="00C044EF"/>
    <w:rsid w:val="00C046D3"/>
    <w:rsid w:val="00C05AEA"/>
    <w:rsid w:val="00C10154"/>
    <w:rsid w:val="00C10BCE"/>
    <w:rsid w:val="00C10CF5"/>
    <w:rsid w:val="00C10D97"/>
    <w:rsid w:val="00C12587"/>
    <w:rsid w:val="00C131E3"/>
    <w:rsid w:val="00C1452E"/>
    <w:rsid w:val="00C14891"/>
    <w:rsid w:val="00C1785B"/>
    <w:rsid w:val="00C17C94"/>
    <w:rsid w:val="00C2042C"/>
    <w:rsid w:val="00C207E0"/>
    <w:rsid w:val="00C20C12"/>
    <w:rsid w:val="00C21338"/>
    <w:rsid w:val="00C2179B"/>
    <w:rsid w:val="00C21A0A"/>
    <w:rsid w:val="00C22206"/>
    <w:rsid w:val="00C234B3"/>
    <w:rsid w:val="00C23CF2"/>
    <w:rsid w:val="00C24406"/>
    <w:rsid w:val="00C24427"/>
    <w:rsid w:val="00C249C2"/>
    <w:rsid w:val="00C25865"/>
    <w:rsid w:val="00C25ECD"/>
    <w:rsid w:val="00C26278"/>
    <w:rsid w:val="00C26E38"/>
    <w:rsid w:val="00C30E72"/>
    <w:rsid w:val="00C3136A"/>
    <w:rsid w:val="00C319CB"/>
    <w:rsid w:val="00C31F64"/>
    <w:rsid w:val="00C320D1"/>
    <w:rsid w:val="00C33EA9"/>
    <w:rsid w:val="00C34024"/>
    <w:rsid w:val="00C34377"/>
    <w:rsid w:val="00C35FAB"/>
    <w:rsid w:val="00C36C7E"/>
    <w:rsid w:val="00C37455"/>
    <w:rsid w:val="00C3747C"/>
    <w:rsid w:val="00C4060D"/>
    <w:rsid w:val="00C40655"/>
    <w:rsid w:val="00C40762"/>
    <w:rsid w:val="00C40BE1"/>
    <w:rsid w:val="00C4181A"/>
    <w:rsid w:val="00C42314"/>
    <w:rsid w:val="00C4358B"/>
    <w:rsid w:val="00C446AF"/>
    <w:rsid w:val="00C45956"/>
    <w:rsid w:val="00C459E2"/>
    <w:rsid w:val="00C45D2C"/>
    <w:rsid w:val="00C471D9"/>
    <w:rsid w:val="00C4730A"/>
    <w:rsid w:val="00C4761E"/>
    <w:rsid w:val="00C509E3"/>
    <w:rsid w:val="00C517C3"/>
    <w:rsid w:val="00C51ED2"/>
    <w:rsid w:val="00C523D5"/>
    <w:rsid w:val="00C53016"/>
    <w:rsid w:val="00C53D10"/>
    <w:rsid w:val="00C54FA1"/>
    <w:rsid w:val="00C55D40"/>
    <w:rsid w:val="00C56338"/>
    <w:rsid w:val="00C6053A"/>
    <w:rsid w:val="00C61720"/>
    <w:rsid w:val="00C62133"/>
    <w:rsid w:val="00C64A27"/>
    <w:rsid w:val="00C654C6"/>
    <w:rsid w:val="00C6560B"/>
    <w:rsid w:val="00C65A30"/>
    <w:rsid w:val="00C66B8A"/>
    <w:rsid w:val="00C66E2B"/>
    <w:rsid w:val="00C673F9"/>
    <w:rsid w:val="00C70242"/>
    <w:rsid w:val="00C70A19"/>
    <w:rsid w:val="00C70AEF"/>
    <w:rsid w:val="00C7193A"/>
    <w:rsid w:val="00C71BF1"/>
    <w:rsid w:val="00C72A61"/>
    <w:rsid w:val="00C73263"/>
    <w:rsid w:val="00C73C73"/>
    <w:rsid w:val="00C745C4"/>
    <w:rsid w:val="00C74B1C"/>
    <w:rsid w:val="00C76268"/>
    <w:rsid w:val="00C776C3"/>
    <w:rsid w:val="00C82277"/>
    <w:rsid w:val="00C827CC"/>
    <w:rsid w:val="00C83D3F"/>
    <w:rsid w:val="00C85D13"/>
    <w:rsid w:val="00C85ED3"/>
    <w:rsid w:val="00C86DF1"/>
    <w:rsid w:val="00C90A6D"/>
    <w:rsid w:val="00C91029"/>
    <w:rsid w:val="00C9106B"/>
    <w:rsid w:val="00C91570"/>
    <w:rsid w:val="00C92F01"/>
    <w:rsid w:val="00C92F16"/>
    <w:rsid w:val="00C930A5"/>
    <w:rsid w:val="00C930AF"/>
    <w:rsid w:val="00C9732F"/>
    <w:rsid w:val="00CA07A4"/>
    <w:rsid w:val="00CA08C0"/>
    <w:rsid w:val="00CA150A"/>
    <w:rsid w:val="00CA303F"/>
    <w:rsid w:val="00CA3498"/>
    <w:rsid w:val="00CA38EA"/>
    <w:rsid w:val="00CA4A3E"/>
    <w:rsid w:val="00CA56AC"/>
    <w:rsid w:val="00CA56DA"/>
    <w:rsid w:val="00CA5CB9"/>
    <w:rsid w:val="00CA63E8"/>
    <w:rsid w:val="00CA6B85"/>
    <w:rsid w:val="00CA762A"/>
    <w:rsid w:val="00CB0093"/>
    <w:rsid w:val="00CB01C4"/>
    <w:rsid w:val="00CB0286"/>
    <w:rsid w:val="00CB1175"/>
    <w:rsid w:val="00CB1C94"/>
    <w:rsid w:val="00CB47FD"/>
    <w:rsid w:val="00CB5405"/>
    <w:rsid w:val="00CB65BD"/>
    <w:rsid w:val="00CB7D89"/>
    <w:rsid w:val="00CB7E46"/>
    <w:rsid w:val="00CC01CE"/>
    <w:rsid w:val="00CC0594"/>
    <w:rsid w:val="00CC1316"/>
    <w:rsid w:val="00CC1417"/>
    <w:rsid w:val="00CC1C6D"/>
    <w:rsid w:val="00CC3168"/>
    <w:rsid w:val="00CC4539"/>
    <w:rsid w:val="00CC790C"/>
    <w:rsid w:val="00CD1776"/>
    <w:rsid w:val="00CD2100"/>
    <w:rsid w:val="00CD22C1"/>
    <w:rsid w:val="00CD27DD"/>
    <w:rsid w:val="00CD311F"/>
    <w:rsid w:val="00CD35B7"/>
    <w:rsid w:val="00CD38D9"/>
    <w:rsid w:val="00CD4AE3"/>
    <w:rsid w:val="00CD7151"/>
    <w:rsid w:val="00CD7650"/>
    <w:rsid w:val="00CD7E04"/>
    <w:rsid w:val="00CD7F41"/>
    <w:rsid w:val="00CE03A5"/>
    <w:rsid w:val="00CE0449"/>
    <w:rsid w:val="00CE158A"/>
    <w:rsid w:val="00CE164C"/>
    <w:rsid w:val="00CE3874"/>
    <w:rsid w:val="00CE472B"/>
    <w:rsid w:val="00CE5943"/>
    <w:rsid w:val="00CE5D2D"/>
    <w:rsid w:val="00CE7711"/>
    <w:rsid w:val="00CE787F"/>
    <w:rsid w:val="00CE7A58"/>
    <w:rsid w:val="00CF0BAF"/>
    <w:rsid w:val="00CF0F65"/>
    <w:rsid w:val="00CF2966"/>
    <w:rsid w:val="00CF5869"/>
    <w:rsid w:val="00CF6E76"/>
    <w:rsid w:val="00CF7239"/>
    <w:rsid w:val="00CF7BF6"/>
    <w:rsid w:val="00D036C0"/>
    <w:rsid w:val="00D040F5"/>
    <w:rsid w:val="00D06AA1"/>
    <w:rsid w:val="00D11EA2"/>
    <w:rsid w:val="00D11FAE"/>
    <w:rsid w:val="00D1330C"/>
    <w:rsid w:val="00D15423"/>
    <w:rsid w:val="00D15A79"/>
    <w:rsid w:val="00D15AC3"/>
    <w:rsid w:val="00D1664F"/>
    <w:rsid w:val="00D1689A"/>
    <w:rsid w:val="00D16A26"/>
    <w:rsid w:val="00D170A6"/>
    <w:rsid w:val="00D170BE"/>
    <w:rsid w:val="00D171CD"/>
    <w:rsid w:val="00D1746D"/>
    <w:rsid w:val="00D176A4"/>
    <w:rsid w:val="00D17F6D"/>
    <w:rsid w:val="00D20F06"/>
    <w:rsid w:val="00D20F59"/>
    <w:rsid w:val="00D21120"/>
    <w:rsid w:val="00D218F0"/>
    <w:rsid w:val="00D2279F"/>
    <w:rsid w:val="00D232EF"/>
    <w:rsid w:val="00D23B71"/>
    <w:rsid w:val="00D24C99"/>
    <w:rsid w:val="00D25006"/>
    <w:rsid w:val="00D262C0"/>
    <w:rsid w:val="00D27755"/>
    <w:rsid w:val="00D27A38"/>
    <w:rsid w:val="00D31376"/>
    <w:rsid w:val="00D3212A"/>
    <w:rsid w:val="00D334AE"/>
    <w:rsid w:val="00D33638"/>
    <w:rsid w:val="00D34BC0"/>
    <w:rsid w:val="00D34DAD"/>
    <w:rsid w:val="00D364BB"/>
    <w:rsid w:val="00D371AE"/>
    <w:rsid w:val="00D373D8"/>
    <w:rsid w:val="00D403CC"/>
    <w:rsid w:val="00D445F8"/>
    <w:rsid w:val="00D45F55"/>
    <w:rsid w:val="00D463A1"/>
    <w:rsid w:val="00D466C3"/>
    <w:rsid w:val="00D47C42"/>
    <w:rsid w:val="00D5028A"/>
    <w:rsid w:val="00D507AF"/>
    <w:rsid w:val="00D510CA"/>
    <w:rsid w:val="00D53853"/>
    <w:rsid w:val="00D5396D"/>
    <w:rsid w:val="00D54232"/>
    <w:rsid w:val="00D54679"/>
    <w:rsid w:val="00D556CE"/>
    <w:rsid w:val="00D56BDB"/>
    <w:rsid w:val="00D57555"/>
    <w:rsid w:val="00D57DD9"/>
    <w:rsid w:val="00D6062A"/>
    <w:rsid w:val="00D607E7"/>
    <w:rsid w:val="00D610E6"/>
    <w:rsid w:val="00D62AEC"/>
    <w:rsid w:val="00D63DBE"/>
    <w:rsid w:val="00D64B29"/>
    <w:rsid w:val="00D64FC1"/>
    <w:rsid w:val="00D659F8"/>
    <w:rsid w:val="00D66880"/>
    <w:rsid w:val="00D6760E"/>
    <w:rsid w:val="00D67CBA"/>
    <w:rsid w:val="00D67EE7"/>
    <w:rsid w:val="00D70E10"/>
    <w:rsid w:val="00D71E37"/>
    <w:rsid w:val="00D726E1"/>
    <w:rsid w:val="00D7485A"/>
    <w:rsid w:val="00D76BBA"/>
    <w:rsid w:val="00D816CE"/>
    <w:rsid w:val="00D81DC2"/>
    <w:rsid w:val="00D824DE"/>
    <w:rsid w:val="00D83986"/>
    <w:rsid w:val="00D8539D"/>
    <w:rsid w:val="00D85DBE"/>
    <w:rsid w:val="00D85DE7"/>
    <w:rsid w:val="00D8648B"/>
    <w:rsid w:val="00D87DD9"/>
    <w:rsid w:val="00D87FE8"/>
    <w:rsid w:val="00D90212"/>
    <w:rsid w:val="00D90BF5"/>
    <w:rsid w:val="00D93365"/>
    <w:rsid w:val="00D94525"/>
    <w:rsid w:val="00D97504"/>
    <w:rsid w:val="00D978F2"/>
    <w:rsid w:val="00DA2611"/>
    <w:rsid w:val="00DA2711"/>
    <w:rsid w:val="00DA2879"/>
    <w:rsid w:val="00DA292D"/>
    <w:rsid w:val="00DA2A8C"/>
    <w:rsid w:val="00DA2C5B"/>
    <w:rsid w:val="00DA2CD5"/>
    <w:rsid w:val="00DA6159"/>
    <w:rsid w:val="00DA7443"/>
    <w:rsid w:val="00DA7856"/>
    <w:rsid w:val="00DB01B2"/>
    <w:rsid w:val="00DB02EC"/>
    <w:rsid w:val="00DB172D"/>
    <w:rsid w:val="00DB183B"/>
    <w:rsid w:val="00DB27B3"/>
    <w:rsid w:val="00DB30B8"/>
    <w:rsid w:val="00DB34BB"/>
    <w:rsid w:val="00DB52CF"/>
    <w:rsid w:val="00DB6E2D"/>
    <w:rsid w:val="00DC02BB"/>
    <w:rsid w:val="00DC0BED"/>
    <w:rsid w:val="00DC1647"/>
    <w:rsid w:val="00DC1BD8"/>
    <w:rsid w:val="00DC266A"/>
    <w:rsid w:val="00DC2D0C"/>
    <w:rsid w:val="00DC3065"/>
    <w:rsid w:val="00DC4DE2"/>
    <w:rsid w:val="00DC792E"/>
    <w:rsid w:val="00DC7C51"/>
    <w:rsid w:val="00DC7D5A"/>
    <w:rsid w:val="00DD02E6"/>
    <w:rsid w:val="00DD1406"/>
    <w:rsid w:val="00DD1714"/>
    <w:rsid w:val="00DD1CB1"/>
    <w:rsid w:val="00DD211B"/>
    <w:rsid w:val="00DD2250"/>
    <w:rsid w:val="00DD255A"/>
    <w:rsid w:val="00DD3B0E"/>
    <w:rsid w:val="00DD50A8"/>
    <w:rsid w:val="00DD70B6"/>
    <w:rsid w:val="00DE042D"/>
    <w:rsid w:val="00DE3520"/>
    <w:rsid w:val="00DE5256"/>
    <w:rsid w:val="00DE593A"/>
    <w:rsid w:val="00DE5E54"/>
    <w:rsid w:val="00DE6CA4"/>
    <w:rsid w:val="00DE6EDD"/>
    <w:rsid w:val="00DE716C"/>
    <w:rsid w:val="00DE7456"/>
    <w:rsid w:val="00DE765E"/>
    <w:rsid w:val="00DE77A7"/>
    <w:rsid w:val="00DE7C4A"/>
    <w:rsid w:val="00DF16BB"/>
    <w:rsid w:val="00DF1A2F"/>
    <w:rsid w:val="00DF1EDF"/>
    <w:rsid w:val="00DF20DE"/>
    <w:rsid w:val="00DF3368"/>
    <w:rsid w:val="00DF35BD"/>
    <w:rsid w:val="00DF484D"/>
    <w:rsid w:val="00DF56A7"/>
    <w:rsid w:val="00DF5A7C"/>
    <w:rsid w:val="00DF738A"/>
    <w:rsid w:val="00DF7C31"/>
    <w:rsid w:val="00DF7D01"/>
    <w:rsid w:val="00E00312"/>
    <w:rsid w:val="00E00550"/>
    <w:rsid w:val="00E01F7E"/>
    <w:rsid w:val="00E0233D"/>
    <w:rsid w:val="00E02527"/>
    <w:rsid w:val="00E025DF"/>
    <w:rsid w:val="00E02F7A"/>
    <w:rsid w:val="00E0391A"/>
    <w:rsid w:val="00E03FA7"/>
    <w:rsid w:val="00E05A8B"/>
    <w:rsid w:val="00E07807"/>
    <w:rsid w:val="00E12351"/>
    <w:rsid w:val="00E12428"/>
    <w:rsid w:val="00E13BF6"/>
    <w:rsid w:val="00E14F6B"/>
    <w:rsid w:val="00E151DF"/>
    <w:rsid w:val="00E15E14"/>
    <w:rsid w:val="00E16278"/>
    <w:rsid w:val="00E164C8"/>
    <w:rsid w:val="00E16BBE"/>
    <w:rsid w:val="00E16DA0"/>
    <w:rsid w:val="00E20594"/>
    <w:rsid w:val="00E234DA"/>
    <w:rsid w:val="00E234DE"/>
    <w:rsid w:val="00E242A3"/>
    <w:rsid w:val="00E2685E"/>
    <w:rsid w:val="00E3043B"/>
    <w:rsid w:val="00E304DF"/>
    <w:rsid w:val="00E30860"/>
    <w:rsid w:val="00E30C24"/>
    <w:rsid w:val="00E342DE"/>
    <w:rsid w:val="00E357C8"/>
    <w:rsid w:val="00E358E7"/>
    <w:rsid w:val="00E37481"/>
    <w:rsid w:val="00E374E5"/>
    <w:rsid w:val="00E400B0"/>
    <w:rsid w:val="00E4045D"/>
    <w:rsid w:val="00E408BA"/>
    <w:rsid w:val="00E42813"/>
    <w:rsid w:val="00E432B4"/>
    <w:rsid w:val="00E43CA8"/>
    <w:rsid w:val="00E44F05"/>
    <w:rsid w:val="00E45CF8"/>
    <w:rsid w:val="00E46B38"/>
    <w:rsid w:val="00E47595"/>
    <w:rsid w:val="00E50240"/>
    <w:rsid w:val="00E51C3D"/>
    <w:rsid w:val="00E52687"/>
    <w:rsid w:val="00E530C3"/>
    <w:rsid w:val="00E53168"/>
    <w:rsid w:val="00E557CD"/>
    <w:rsid w:val="00E5594E"/>
    <w:rsid w:val="00E55BB2"/>
    <w:rsid w:val="00E55BBA"/>
    <w:rsid w:val="00E56716"/>
    <w:rsid w:val="00E56C4C"/>
    <w:rsid w:val="00E57E22"/>
    <w:rsid w:val="00E6093F"/>
    <w:rsid w:val="00E60A70"/>
    <w:rsid w:val="00E620F5"/>
    <w:rsid w:val="00E6230C"/>
    <w:rsid w:val="00E62B6A"/>
    <w:rsid w:val="00E63FA1"/>
    <w:rsid w:val="00E64694"/>
    <w:rsid w:val="00E64AC4"/>
    <w:rsid w:val="00E64BE5"/>
    <w:rsid w:val="00E64EAA"/>
    <w:rsid w:val="00E65B17"/>
    <w:rsid w:val="00E65FE4"/>
    <w:rsid w:val="00E66143"/>
    <w:rsid w:val="00E662CA"/>
    <w:rsid w:val="00E67C8A"/>
    <w:rsid w:val="00E7116F"/>
    <w:rsid w:val="00E71D43"/>
    <w:rsid w:val="00E7255B"/>
    <w:rsid w:val="00E73E0B"/>
    <w:rsid w:val="00E7432D"/>
    <w:rsid w:val="00E760C7"/>
    <w:rsid w:val="00E76B5C"/>
    <w:rsid w:val="00E80422"/>
    <w:rsid w:val="00E80BD6"/>
    <w:rsid w:val="00E80C62"/>
    <w:rsid w:val="00E81789"/>
    <w:rsid w:val="00E819EB"/>
    <w:rsid w:val="00E82466"/>
    <w:rsid w:val="00E829CE"/>
    <w:rsid w:val="00E82BE4"/>
    <w:rsid w:val="00E841D4"/>
    <w:rsid w:val="00E848DA"/>
    <w:rsid w:val="00E866FD"/>
    <w:rsid w:val="00E875D1"/>
    <w:rsid w:val="00E87B17"/>
    <w:rsid w:val="00E90073"/>
    <w:rsid w:val="00E90552"/>
    <w:rsid w:val="00E90923"/>
    <w:rsid w:val="00E916B2"/>
    <w:rsid w:val="00E9177E"/>
    <w:rsid w:val="00E91B16"/>
    <w:rsid w:val="00E92049"/>
    <w:rsid w:val="00E93201"/>
    <w:rsid w:val="00E950FB"/>
    <w:rsid w:val="00E951E9"/>
    <w:rsid w:val="00E97729"/>
    <w:rsid w:val="00E97F5C"/>
    <w:rsid w:val="00EA0329"/>
    <w:rsid w:val="00EA0349"/>
    <w:rsid w:val="00EA0EE5"/>
    <w:rsid w:val="00EA3FB8"/>
    <w:rsid w:val="00EA4776"/>
    <w:rsid w:val="00EA4847"/>
    <w:rsid w:val="00EA51A5"/>
    <w:rsid w:val="00EA5E3B"/>
    <w:rsid w:val="00EA5F0C"/>
    <w:rsid w:val="00EA784B"/>
    <w:rsid w:val="00EB0657"/>
    <w:rsid w:val="00EB0891"/>
    <w:rsid w:val="00EB0F2B"/>
    <w:rsid w:val="00EB18FE"/>
    <w:rsid w:val="00EB19E3"/>
    <w:rsid w:val="00EB1D71"/>
    <w:rsid w:val="00EB3714"/>
    <w:rsid w:val="00EB3FAE"/>
    <w:rsid w:val="00EB7101"/>
    <w:rsid w:val="00EB7CAF"/>
    <w:rsid w:val="00EB7D66"/>
    <w:rsid w:val="00EC2581"/>
    <w:rsid w:val="00EC32F4"/>
    <w:rsid w:val="00EC5631"/>
    <w:rsid w:val="00EC5757"/>
    <w:rsid w:val="00EC684F"/>
    <w:rsid w:val="00ED02C3"/>
    <w:rsid w:val="00ED12AF"/>
    <w:rsid w:val="00ED1F45"/>
    <w:rsid w:val="00ED2845"/>
    <w:rsid w:val="00ED33C5"/>
    <w:rsid w:val="00ED35EB"/>
    <w:rsid w:val="00ED417F"/>
    <w:rsid w:val="00ED4F70"/>
    <w:rsid w:val="00ED5048"/>
    <w:rsid w:val="00EE0B9B"/>
    <w:rsid w:val="00EE161E"/>
    <w:rsid w:val="00EE16C1"/>
    <w:rsid w:val="00EE1D03"/>
    <w:rsid w:val="00EE2F4B"/>
    <w:rsid w:val="00EE3320"/>
    <w:rsid w:val="00EE41EB"/>
    <w:rsid w:val="00EE4446"/>
    <w:rsid w:val="00EE6433"/>
    <w:rsid w:val="00EF0D65"/>
    <w:rsid w:val="00EF0F81"/>
    <w:rsid w:val="00EF0F97"/>
    <w:rsid w:val="00EF1851"/>
    <w:rsid w:val="00EF1E1A"/>
    <w:rsid w:val="00EF3B29"/>
    <w:rsid w:val="00EF4931"/>
    <w:rsid w:val="00EF6473"/>
    <w:rsid w:val="00EF70BD"/>
    <w:rsid w:val="00EF7A08"/>
    <w:rsid w:val="00EF7F7A"/>
    <w:rsid w:val="00EF7F9C"/>
    <w:rsid w:val="00F0012E"/>
    <w:rsid w:val="00F00AFB"/>
    <w:rsid w:val="00F028F0"/>
    <w:rsid w:val="00F03CDB"/>
    <w:rsid w:val="00F051B3"/>
    <w:rsid w:val="00F05983"/>
    <w:rsid w:val="00F05AA7"/>
    <w:rsid w:val="00F072A9"/>
    <w:rsid w:val="00F10EF3"/>
    <w:rsid w:val="00F1161F"/>
    <w:rsid w:val="00F11B0B"/>
    <w:rsid w:val="00F132BB"/>
    <w:rsid w:val="00F13F3B"/>
    <w:rsid w:val="00F13FC1"/>
    <w:rsid w:val="00F1496A"/>
    <w:rsid w:val="00F154DF"/>
    <w:rsid w:val="00F1696C"/>
    <w:rsid w:val="00F173C1"/>
    <w:rsid w:val="00F20319"/>
    <w:rsid w:val="00F20B02"/>
    <w:rsid w:val="00F20C93"/>
    <w:rsid w:val="00F21503"/>
    <w:rsid w:val="00F220CB"/>
    <w:rsid w:val="00F22802"/>
    <w:rsid w:val="00F23DC2"/>
    <w:rsid w:val="00F25BB2"/>
    <w:rsid w:val="00F25D05"/>
    <w:rsid w:val="00F27170"/>
    <w:rsid w:val="00F2735A"/>
    <w:rsid w:val="00F31F77"/>
    <w:rsid w:val="00F328BD"/>
    <w:rsid w:val="00F33481"/>
    <w:rsid w:val="00F35009"/>
    <w:rsid w:val="00F3568F"/>
    <w:rsid w:val="00F35FFC"/>
    <w:rsid w:val="00F36160"/>
    <w:rsid w:val="00F36A0A"/>
    <w:rsid w:val="00F37C46"/>
    <w:rsid w:val="00F4332B"/>
    <w:rsid w:val="00F433E9"/>
    <w:rsid w:val="00F43D04"/>
    <w:rsid w:val="00F45A50"/>
    <w:rsid w:val="00F46040"/>
    <w:rsid w:val="00F5036A"/>
    <w:rsid w:val="00F508F4"/>
    <w:rsid w:val="00F51995"/>
    <w:rsid w:val="00F51C54"/>
    <w:rsid w:val="00F52755"/>
    <w:rsid w:val="00F528AD"/>
    <w:rsid w:val="00F52DBC"/>
    <w:rsid w:val="00F531E3"/>
    <w:rsid w:val="00F547E7"/>
    <w:rsid w:val="00F547F5"/>
    <w:rsid w:val="00F562CE"/>
    <w:rsid w:val="00F57D45"/>
    <w:rsid w:val="00F57F1B"/>
    <w:rsid w:val="00F60130"/>
    <w:rsid w:val="00F60382"/>
    <w:rsid w:val="00F603B1"/>
    <w:rsid w:val="00F605CC"/>
    <w:rsid w:val="00F60D73"/>
    <w:rsid w:val="00F61055"/>
    <w:rsid w:val="00F6244B"/>
    <w:rsid w:val="00F624C6"/>
    <w:rsid w:val="00F63210"/>
    <w:rsid w:val="00F63C79"/>
    <w:rsid w:val="00F64A05"/>
    <w:rsid w:val="00F65173"/>
    <w:rsid w:val="00F66D39"/>
    <w:rsid w:val="00F67500"/>
    <w:rsid w:val="00F67C5E"/>
    <w:rsid w:val="00F70883"/>
    <w:rsid w:val="00F72713"/>
    <w:rsid w:val="00F737E3"/>
    <w:rsid w:val="00F7535A"/>
    <w:rsid w:val="00F75C87"/>
    <w:rsid w:val="00F761E1"/>
    <w:rsid w:val="00F77AFD"/>
    <w:rsid w:val="00F77F9F"/>
    <w:rsid w:val="00F80BCA"/>
    <w:rsid w:val="00F81CAA"/>
    <w:rsid w:val="00F81EC5"/>
    <w:rsid w:val="00F82F2E"/>
    <w:rsid w:val="00F8302D"/>
    <w:rsid w:val="00F847B8"/>
    <w:rsid w:val="00F84FFF"/>
    <w:rsid w:val="00F853AD"/>
    <w:rsid w:val="00F853D8"/>
    <w:rsid w:val="00F85B8A"/>
    <w:rsid w:val="00F900E9"/>
    <w:rsid w:val="00F904B6"/>
    <w:rsid w:val="00F9216F"/>
    <w:rsid w:val="00F92CB3"/>
    <w:rsid w:val="00F93E28"/>
    <w:rsid w:val="00F9446C"/>
    <w:rsid w:val="00F94980"/>
    <w:rsid w:val="00F94D15"/>
    <w:rsid w:val="00F94FAD"/>
    <w:rsid w:val="00F96214"/>
    <w:rsid w:val="00F96E41"/>
    <w:rsid w:val="00F97318"/>
    <w:rsid w:val="00FA0D2B"/>
    <w:rsid w:val="00FA0DA6"/>
    <w:rsid w:val="00FA0E76"/>
    <w:rsid w:val="00FA0F7D"/>
    <w:rsid w:val="00FA0FE8"/>
    <w:rsid w:val="00FA3DEA"/>
    <w:rsid w:val="00FA4CCA"/>
    <w:rsid w:val="00FA4FB5"/>
    <w:rsid w:val="00FA509F"/>
    <w:rsid w:val="00FA7355"/>
    <w:rsid w:val="00FA7445"/>
    <w:rsid w:val="00FA75BC"/>
    <w:rsid w:val="00FB02A0"/>
    <w:rsid w:val="00FB0D49"/>
    <w:rsid w:val="00FB1372"/>
    <w:rsid w:val="00FB19ED"/>
    <w:rsid w:val="00FB1A6E"/>
    <w:rsid w:val="00FB23D1"/>
    <w:rsid w:val="00FB2D11"/>
    <w:rsid w:val="00FB4191"/>
    <w:rsid w:val="00FB4BA2"/>
    <w:rsid w:val="00FB4C19"/>
    <w:rsid w:val="00FB4FAE"/>
    <w:rsid w:val="00FB53A3"/>
    <w:rsid w:val="00FB53AA"/>
    <w:rsid w:val="00FC03EC"/>
    <w:rsid w:val="00FC07F1"/>
    <w:rsid w:val="00FC1125"/>
    <w:rsid w:val="00FC1454"/>
    <w:rsid w:val="00FC1F3C"/>
    <w:rsid w:val="00FC2A01"/>
    <w:rsid w:val="00FC2E17"/>
    <w:rsid w:val="00FC4AD1"/>
    <w:rsid w:val="00FC6B54"/>
    <w:rsid w:val="00FD0015"/>
    <w:rsid w:val="00FD04BF"/>
    <w:rsid w:val="00FD09E5"/>
    <w:rsid w:val="00FD2085"/>
    <w:rsid w:val="00FD25D4"/>
    <w:rsid w:val="00FD2B2C"/>
    <w:rsid w:val="00FD3C41"/>
    <w:rsid w:val="00FD3D23"/>
    <w:rsid w:val="00FD46C9"/>
    <w:rsid w:val="00FD4AA8"/>
    <w:rsid w:val="00FD529E"/>
    <w:rsid w:val="00FD5399"/>
    <w:rsid w:val="00FD6666"/>
    <w:rsid w:val="00FD76F1"/>
    <w:rsid w:val="00FD7858"/>
    <w:rsid w:val="00FE1E07"/>
    <w:rsid w:val="00FE38A0"/>
    <w:rsid w:val="00FE43B7"/>
    <w:rsid w:val="00FE568B"/>
    <w:rsid w:val="00FE60B1"/>
    <w:rsid w:val="00FE64E9"/>
    <w:rsid w:val="00FE6F2A"/>
    <w:rsid w:val="00FE7A72"/>
    <w:rsid w:val="00FE7FD8"/>
    <w:rsid w:val="00FF0D1D"/>
    <w:rsid w:val="00FF1791"/>
    <w:rsid w:val="00FF2195"/>
    <w:rsid w:val="00FF32FD"/>
    <w:rsid w:val="00FF4A2C"/>
    <w:rsid w:val="00FF4F88"/>
    <w:rsid w:val="00FF5AC6"/>
    <w:rsid w:val="00FF6DE9"/>
    <w:rsid w:val="00FF70FF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CA934"/>
  <w15:chartTrackingRefBased/>
  <w15:docId w15:val="{996FE0D8-03C8-4BF0-8E1B-E9F0BAB4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6998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28699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86998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40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0E5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0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0E57"/>
    <w:rPr>
      <w:sz w:val="18"/>
      <w:szCs w:val="18"/>
    </w:rPr>
  </w:style>
  <w:style w:type="table" w:styleId="a9">
    <w:name w:val="Table Grid"/>
    <w:basedOn w:val="a1"/>
    <w:uiPriority w:val="39"/>
    <w:rsid w:val="00C8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940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3C662-2C9D-41D7-9F20-7B1841A33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7</TotalTime>
  <Pages>3</Pages>
  <Words>1300</Words>
  <Characters>7413</Characters>
  <Application>Microsoft Office Word</Application>
  <DocSecurity>0</DocSecurity>
  <Lines>61</Lines>
  <Paragraphs>17</Paragraphs>
  <ScaleCrop>false</ScaleCrop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358</cp:revision>
  <cp:lastPrinted>2021-05-31T08:19:00Z</cp:lastPrinted>
  <dcterms:created xsi:type="dcterms:W3CDTF">2021-05-03T06:55:00Z</dcterms:created>
  <dcterms:modified xsi:type="dcterms:W3CDTF">2021-11-1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